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FB5CD" w14:textId="6B179B66" w:rsidR="005D3343" w:rsidRPr="008F1B83" w:rsidRDefault="007D1B9E" w:rsidP="005D3343">
      <w:pPr>
        <w:textAlignment w:val="baseline"/>
        <w:rPr>
          <w:i/>
          <w:iCs/>
          <w:color w:val="44546A"/>
        </w:rPr>
      </w:pPr>
      <w:r>
        <w:rPr>
          <w:b/>
          <w:bCs/>
        </w:rPr>
        <w:t xml:space="preserve">S1 </w:t>
      </w:r>
      <w:r w:rsidR="005D3343" w:rsidRPr="009C1E63">
        <w:rPr>
          <w:b/>
          <w:bCs/>
        </w:rPr>
        <w:t xml:space="preserve">Table. </w:t>
      </w:r>
      <w:r w:rsidR="005D3343" w:rsidRPr="007B1CEF">
        <w:rPr>
          <w:b/>
          <w:bCs/>
        </w:rPr>
        <w:t>Assessment</w:t>
      </w:r>
      <w:r w:rsidR="005D3343">
        <w:rPr>
          <w:b/>
          <w:bCs/>
        </w:rPr>
        <w:t xml:space="preserve"> technologies and </w:t>
      </w:r>
      <w:r>
        <w:rPr>
          <w:b/>
          <w:bCs/>
        </w:rPr>
        <w:t>assays</w:t>
      </w:r>
      <w:r w:rsidR="005D3343" w:rsidRPr="009C1E63">
        <w:rPr>
          <w:b/>
          <w:bCs/>
        </w:rPr>
        <w:t>.</w:t>
      </w:r>
      <w:r w:rsidR="005D3343" w:rsidRPr="009C1E63">
        <w:t> </w:t>
      </w:r>
    </w:p>
    <w:tbl>
      <w:tblPr>
        <w:tblW w:w="5000" w:type="pct"/>
        <w:jc w:val="center"/>
        <w:tblBorders>
          <w:top w:val="single" w:sz="6" w:space="0" w:color="auto"/>
          <w:bottom w:val="single" w:sz="6"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62"/>
        <w:gridCol w:w="5832"/>
      </w:tblGrid>
      <w:tr w:rsidR="005D3343" w:rsidRPr="009C1E63" w14:paraId="22B800D6" w14:textId="77777777" w:rsidTr="000A194E">
        <w:trPr>
          <w:trHeight w:val="623"/>
          <w:jc w:val="center"/>
        </w:trPr>
        <w:tc>
          <w:tcPr>
            <w:tcW w:w="1567"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0B1E5E2E" w14:textId="19F8C7CB" w:rsidR="005D3343" w:rsidRPr="00032E71" w:rsidRDefault="007D1B9E" w:rsidP="000A194E">
            <w:pPr>
              <w:spacing w:line="240" w:lineRule="auto"/>
              <w:jc w:val="center"/>
              <w:textAlignment w:val="baseline"/>
            </w:pPr>
            <w:r w:rsidRPr="00032E71">
              <w:t>Assays</w:t>
            </w:r>
          </w:p>
        </w:tc>
        <w:tc>
          <w:tcPr>
            <w:tcW w:w="3433" w:type="pct"/>
            <w:tcBorders>
              <w:top w:val="single" w:sz="4" w:space="0" w:color="auto"/>
              <w:left w:val="single" w:sz="2" w:space="0" w:color="auto"/>
              <w:bottom w:val="single" w:sz="4" w:space="0" w:color="auto"/>
              <w:right w:val="single" w:sz="4" w:space="0" w:color="auto"/>
            </w:tcBorders>
            <w:shd w:val="clear" w:color="auto" w:fill="auto"/>
            <w:vAlign w:val="center"/>
          </w:tcPr>
          <w:p w14:paraId="270FC2FC" w14:textId="77777777" w:rsidR="005D3343" w:rsidRPr="00032E71" w:rsidRDefault="005D3343" w:rsidP="000A194E">
            <w:pPr>
              <w:spacing w:line="240" w:lineRule="auto"/>
              <w:jc w:val="center"/>
              <w:textAlignment w:val="baseline"/>
            </w:pPr>
            <w:r w:rsidRPr="00032E71">
              <w:t>Technologies</w:t>
            </w:r>
          </w:p>
        </w:tc>
      </w:tr>
      <w:tr w:rsidR="005D3343" w:rsidRPr="009C1E63" w14:paraId="1B03A4D2"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0804C991" w14:textId="77777777" w:rsidR="005D3343" w:rsidRPr="00032E71" w:rsidRDefault="005D3343" w:rsidP="000A194E">
            <w:pPr>
              <w:spacing w:line="240" w:lineRule="auto"/>
              <w:jc w:val="center"/>
              <w:textAlignment w:val="baseline"/>
            </w:pPr>
            <w:r w:rsidRPr="00032E71">
              <w:t>Cell viabilit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3AB57F84" w14:textId="6689AEA3" w:rsidR="005D3343" w:rsidRPr="00032E71" w:rsidRDefault="005D3343" w:rsidP="000A194E">
            <w:pPr>
              <w:spacing w:line="240" w:lineRule="auto"/>
              <w:textAlignment w:val="baseline"/>
            </w:pPr>
            <w:r w:rsidRPr="00032E71">
              <w:t xml:space="preserve">Fluorescence microscopy </w:t>
            </w:r>
            <w:r w:rsidRPr="00032E71">
              <w:fldChar w:fldCharType="begin" w:fldLock="1"/>
            </w:r>
            <w:r w:rsidR="00032E71" w:rsidRPr="00032E71">
              <w:instrText>ADDIN CSL_CITATION {"citationItems":[{"id":"ITEM-1","itemData":{"DOI":"10.1002/smll.201902971","ISSN":"16136829","PMID":"31464364","abstract":"Human hematopoietic niches are complex specialized microenvironments that maintain and regulate hematopoietic stem and progenitor cells (HSPC). Thus far, most of the studies performed investigating alterations of HSPC-niche dynamic interactions are conducted in animal models. Herein, organ microengineering with microfluidics is combined to develop a human bone marrow (BM)-on-a-chip with an integrated recirculating perfusion system that consolidates a variety of important parameters such as 3D architecture, cell–cell/cell–matrix interactions, and circulation, allowing a better mimicry of in vivo conditions. The complex BM environment is deconvoluted to 4 major distinct, but integrated, tissue-engineered 3D niche constructs housed within a single, closed, recirculating microfluidic device system, and equipped with cell tracking technology. It is shown that this technology successfully enables the identification and quantification of preferential interactions—homing and retention—of circulating normal and malignant HSPC with distinct niches.","author":[{"dropping-particle":"","family":"Aleman","given":"Julio","non-dropping-particle":"","parse-names":false,"suffix":""},{"dropping-particle":"","family":"George","given":"Sunil K.","non-dropping-particle":"","parse-names":false,"suffix":""},{"dropping-particle":"","family":"Herberg","given":"Samuel","non-dropping-particle":"","parse-names":false,"suffix":""},{"dropping-particle":"","family":"Devarasetty","given":"Mahesh","non-dropping-particle":"","parse-names":false,"suffix":""},{"dropping-particle":"","family":"Porada","given":"Christopher D.","non-dropping-particle":"","parse-names":false,"suffix":""},{"dropping-particle":"","family":"Skardal","given":"Aleksander","non-dropping-particle":"","parse-names":false,"suffix":""},{"dropping-particle":"","family":"Almeida-Porada","given":"Graça","non-dropping-particle":"","parse-names":false,"suffix":""}],"container-title":"Small","id":"ITEM-1","issue":"43","issued":{"date-parts":[["2019"]]},"page":"1-13","title":"Deconstructed Microfluidic Bone Marrow On-A-Chip to Study Normal and Malignant Hemopoietic Cell–Niche Interactions","type":"article-journal","volume":"15"},"uris":["http://www.mendeley.com/documents/?uuid=e4ec5a7e-44a5-4b2d-8b8b-4d03fea5a72e"]},{"id":"ITEM-2","itemData":{"DOI":"10.1158/0008-5472.CAN-13-2397","ISSN":"00085472","PMID":"24310398","abstract":"Accurate preclinical predictions of the clinical efficacy of experimental cancer drugs are highly desired but often haphazard. Such predictions might be improved by incorporating elements of the tumor microenvironment in preclinical models by providing a more physiological setting. In generating improved xenograft models, it is generally accepted that the use of primary tumors from patients are preferable to clonal tumor cell lines. Here we describe an interdisciplinary platform to study drug response in multiple myeloma, an incurable cancer of the bone marrow. This platform uses microfluidic technology to minimize the number of cells per experiment, while incorporating three-dimensional extracellular matrix and mesenchymal cells derived from the tumor microenvironment. We used sequential imaging and a novel digital imaging analysis algorithm to quantify changes in cell viability. Computational models were used to convert experimental data into dose-exposure-response \"surfaces,\" which offered predictive utility. Using this platform, we predicted chemosensitivity to bortezomib and melphalan, two clinical multiple myeloma treatments, in three multiple myeloma cell lines and seven patient-derived primary multiple myeloma cell populations. We also demonstrated how this system could be used to investigate environment-mediated drug resistance and drug combinations that target it. This interdisciplinary preclinical assay is capable of generating quantitative data that can be used in computational models of clinical response, demonstrating its utility as a tool to contribute to personalized oncology. © 2014 American Association for Cancer Research.","author":[{"dropping-particle":"","family":"Khin","given":"Zayar P.","non-dropping-particle":"","parse-names":false,"suffix":""},{"dropping-particle":"","family":"Ribeiro","given":"Maria L.C. C","non-dropping-particle":"","parse-names":false,"suffix":""},{"dropping-particle":"","family":"Jacobson","given":"Timothy","non-dropping-particle":"","parse-names":false,"suffix":""},{"dropping-particle":"","family":"Hazlehurst","given":"Lori","non-dropping-particle":"","parse-names":false,"suffix":""},{"dropping-particle":"","family":"Perez","given":"Lia","non-dropping-particle":"","parse-names":false,"suffix":""},{"dropping-particle":"","family":"Baz","given":"Rachid","non-dropping-particle":"","parse-names":false,"suffix":""},{"dropping-particle":"","family":"Shain","given":"Kenneth","non-dropping-particle":"","parse-names":false,"suffix":""},{"dropping-particle":"","family":"Silva","given":"Ariosto S.","non-dropping-particle":"","parse-names":false,"suffix":""}],"container-title":"Cancer Research","id":"ITEM-2","issue":"1","issued":{"date-parts":[["2014","1"]]},"language":"eng","page":"56-67","title":"A preclinical assay for chemosensitivity in multiple myeloma","type":"article-journal","volume":"74"},"uris":["http://www.mendeley.com/documents/?uuid=b8174baa-4589-4005-b2cb-b450d320032d"]},{"id":"ITEM-3","itemData":{"DOI":"10.1002/bit.25989","ISSN":"10970290","PMID":"27070809","abstract":"We describe a human “Body-on-a-chip” device (or microphysiological system) that could be used to emulate drug distribution, metabolism, and action in the body. It is based upon a physiologically based pharmacokinetic–pharmacodynamic (PBPK–PD) model, where multiple chambers representing different organs are connected with fluidic channels to mimic multi-organ interactions within the body. Here we describe a pumpless 14 chamber (13 organs) microfluidic cell culture device that provides a separation between barrier and nonbarrier types of cell cultures. Our barrier chamber layer (skin, GI tract, and lung) allows for direct access and/or exposures to chemical or biological reagents forcing these reagents to pass through a barrier of cells established on a microfabricated membrane before exposing the nonbarrier tissue chambers (fat, kidney, heart, adrenal glands, liver, spleen, pancreas, bone marrow, brain, muscle) or entering the microfluidic circulation within the device. Our nonbarrier tissue chambers were created as three-dimensional configurations by resuspending cells in hydrogel (PGMatrix). We used cell lines to represent five of these organs (barrier lines—A549 [lung] and Caco2 [GI]) (nonbarrier lines—HepG2 C3A [liver], Meg01 [bone marrow], and HK2 [kidney]). The dimensions of our straight duct-like channels to each organ chamber were designed to provide the appropriate flow of a culture medium. The organ volumes and organ flow rates that have been reported for an average human male were used to estimate the desired fluid retention times in each organ chamber. The flow through the channels was induced by gravity on a custom programmed rocker platform which enabled pumpless operation and minimized bubble entrapment. The purpose of this paper is to describe the design and operation of a 14 chamber multi-organ system representing 13 tissues/organs with both barrier and nonbarrier tissue chambers and to study the interactive responses among the various cell lines. We demonstrate that five different cell lines survived with high viability (above 85%) for 7 days. We compared the individual observed flow rates to the compartments to the desired or estimated flow rates. This work demonstrates the feasibility of constructing, operating and maintaining a simple, gravity-driven, multi-organ microphysiological system with the capability of measuring cellular functions such as CYP1A1 and CYP3A4 activities, albumin release, urea, maintenance of tight junctions, an…","author":[{"dropping-particle":"","family":"Miller","given":"Paula G. G.","non-dropping-particle":"","parse-names":false,"suffix":""},{"dropping-particle":"","family":"Shuler","given":"Michael L. L.","non-dropping-particle":"","parse-names":false,"suffix":""}],"container-title":"Biotechnology and Bioengineering","id":"ITEM-3","issue":"10","issued":{"date-parts":[["2016","10"]]},"language":"eng","page":"2213-2227","publisher-place":"United States","title":"Design and demonstration of a pumpless 14 compartment microphysiological system","type":"article-journal","volume":"113"},"uris":["http://www.mendeley.com/documents/?uuid=78cdd095-046c-40f9-a64f-21f79299fb64"]},{"id":"ITEM-4","itemData":{"DOI":"10.1039/b901377f","ISSN":"14730189","abstract":"A microfluidic device with 3-D hydrogel cell cultures has been developed to test the cytotoxicity of anti-cancer drugs while reproducing multi-organ interactions. In this device, a micro cell culture analog (CCA), cells embedded in 3-D hydrogels are cultured in separate chambers representing the liver, tumor, and marrow, which are connected by channels mimicking blood flow. While the microfluidic network provides a platform for mimicking the pharmacokinetic and pharmacodynamic profiles of a drug in humans, the 3-D hydrogel provides a more physiologically realistic environment to mimic the tissue than monolayer culture. Colon cancer cells (HCT-116) and hepatoma cells (HepG2/C3A) were encapsulated in Matrigel and cultured in the tumor and the liver chamber in a CCA, respectively. Myeloblasts (Kasumi-1) were encapsulated in alginate in the marrow chamber; a stiffer hydrogel was necessary to prevent cell migration out of the matrix. The cytotoxic effect of Tegafur, an oral prodrug of 5-fluorouracil (5-FU), on each cell line was tested using the CCA with cell-embedded hydrogel. The comparison of experimental results using a 96-well microtiter plate and a CCA demonstrated that the CCA was able to reproduce the metabolism of Tegafur to 5-FU in the liver and consequent death of cells by 5-FU, while the cultures in a 96-well microtiter plate were unable to do so. The CCA utilizing 3-D hydrogel cell cultures has potential as a platform for pharmacokinetic-based drug screening in a more physiologically realistic environment. © The Royal Society of Chemistry 2009.","author":[{"dropping-particle":"","family":"Sung","given":"Jong Hwan","non-dropping-particle":"","parse-names":false,"suffix":""},{"dropping-particle":"","family":"Shuler","given":"Michael L.","non-dropping-particle":"","parse-names":false,"suffix":""}],"container-title":"Lab on a Chip","id":"ITEM-4","issue":"10","issued":{"date-parts":[["2009"]]},"page":"1385-1394","title":"A micro cell culture analog (CCA) with 3-D hydrogel culture of multiple cell lines to assess metabolism-dependent cytotoxicity of anti-cancer drugs","type":"article-journal","volume":"9"},"uris":["http://www.mendeley.com/documents/?uuid=c68c9638-9575-4cf0-8d74-12dd77c8dfdd"]},{"id":"ITEM-5","itemData":{"DOI":"10.1039/b917763a","ISSN":"14730189","abstract":"Drug discovery is often impeded by the poor predictability of in vitro assays for drug toxicity. One primary reason for this observation is the inability to reproduce the pharmacokinetics (PK) of drugs in vitro. Mathematical models to predict the pharmacokinetics-pharmacodynamics (PK-PD) of drugs are available, but have several limitations, preventing broader application. A microscale cell culture analog (CCA) is a microfluidic device based on a PK-PD model, where multiple cell culture chambers are connected with fluidic channels to mimic multi-organ interactions and test drug toxicity in a pharmacokinetic-based manner. One critical issue with microfluidics, including the CCA, is that specialized techniques are required for assembly and operation, limiting its usability to non-experts. Here, we describe a novel design, with enhanced usability while allowing hydrogel-cell cultures of multiple types. Gravity-induced flow enables pumpless operation and prevents bubble formation. Three cell lines representing the liver, tumor and marrow were cultured in the three-chamber CCA to test the toxicity of an anticancer drug, 5-fluorouracil. The result was analyzed with a PK-PD model of the device, and compared with the result in static conditions. Each cell type exhibited differential responses to 5-FU, and the responses in the microfluidic environment were different from those in static environment. Combination of a mathematical modeling approach (PK-PD modeling) and an in vitro experimental approach (CCA) provides a novel platform with improved predictability for testing drug toxicity and can help researchers gain a better insight into the drug's mechanism of action. © 2010 The Royal Society of Chemistry.","author":[{"dropping-particle":"","family":"Sung","given":"Jong Hwan","non-dropping-particle":"","parse-names":false,"suffix":""},{"dropping-particle":"","family":"Kam","given":"Carrie","non-dropping-particle":"","parse-names":false,"suffix":""},{"dropping-particle":"","family":"Shuler","given":"Michael L.","non-dropping-particle":"","parse-names":false,"suffix":""}],"container-title":"Lab on a Chip","id":"ITEM-5","issue":"4","issued":{"date-parts":[["2010"]]},"page":"446-455","title":"A microfluidic device for a pharmacokinetic-pharmacodynamic (PK-PD) model on a chip","type":"article-journal","volume":"10"},"uris":["http://www.mendeley.com/documents/?uuid=cb1987c6-e3a7-455e-92da-c55c05d2f7f9"]},{"id":"ITEM-6","itemData":{"DOI":"10.1038/nmeth.2938","ISSN":"15487105","abstract":"Current in vitro hematopoiesis models fail to demonstrate the cellular diversity and complex functions of living bone marrow; hence, most translational studies relevant to the hematologic system are conducted in live animals. Here we describe a method for fabricating 'bone marrow-on-a-chip' that permits culture of living marrow with a functional hematopoietic niche in vitro by first engineering new bone in vivo, removing it whole and perfusing it with culture medium in a microfluidic device. The engineered bone marrow (eBM) retains hematopoietic stem and progenitor cells in normal in vivo-like proportions for at least 1 week in culture. eBM models organ-level marrow toxicity responses and protective effects of radiation countermeasure drugs, whereas conventional bone marrow culture methods do not. This biomimetic microdevice offers a new approach for analysis of drug responses and toxicities in bone marrow as well as for study of hematopoiesis and hematologic diseases in vitro. © 2014 Nature America, Inc.","author":[{"dropping-particle":"","family":"Torisawa","given":"Yu Suke","non-dropping-particle":"","parse-names":false,"suffix":""},{"dropping-particle":"","family":"Spina","given":"Catherine S.","non-dropping-particle":"","parse-names":false,"suffix":""},{"dropping-particle":"","family":"Mammoto","given":"Tadanori","non-dropping-particle":"","parse-names":false,"suffix":""},{"dropping-particle":"","family":"Mammoto","given":"Akiko","non-dropping-particle":"","parse-names":false,"suffix":""},{"dropping-particle":"","family":"Weaver","given":"James C.","non-dropping-particle":"","parse-names":false,"suffix":""},{"dropping-particle":"","family":"Tat","given":"Tracy","non-dropping-particle":"","parse-names":false,"suffix":""},{"dropping-particle":"","family":"Collins","given":"James J.","non-dropping-particle":"","parse-names":false,"suffix":""},{"dropping-particle":"","family":"Ingber","given":"Donald E.","non-dropping-particle":"","parse-names":false,"suffix":""}],"container-title":"Nature Methods","id":"ITEM-6","issue":"6","issued":{"date-parts":[["2014"]]},"page":"663-669","title":"Bone marrow-on-a-chip replicates hematopoietic niche physiology in vitro","type":"article-journal","volume":"11"},"uris":["http://www.mendeley.com/documents/?uuid=0522eaa1-243e-4f1b-8863-4f7ca0043866"]},{"id":"ITEM-7","itemData":{"DOI":"10.1089/ten.tec.2015.0507","ISSN":"19373392","abstract":"Studies on hematopoiesis currently rely on animal models because in vitro culture methods do not accurately recapitulate complex bone marrow physiology. We recently described a bone marrow-on-a-chip microfluidic device that enables the culture of living hematopoietic bone marrow and mimics radiation toxicity in vitro. In the present study, we used this microdevice to demonstrate continuous blood cell production in vitro and model bone marrow responses to potential radiation countermeasure drugs. The device maintained mouse hematopoietic stem and progenitor cells in normal proportions for at least 2 weeks in culture. Increases in the number of leukocytes and red blood cells into the microfluidic circulation also could be detected over time, and addition of erythropoietin induced a significant increase in erythrocyte production. Exposure of the bone marrow chip to gamma radiation resulted in reduction of leukocyte production, and treatment of the chips with two potential therapeutics, granulocyte-colony stimulating factor or bactericidal/permeability-increasing protein (BPI), induced significant increases in the number of hematopoietic stem cells and myeloid cells in the fluidic outflow. In contrast, BPI was not found to have any effect when analyzed using static marrow cultures, even though it has been previously shown to accelerate recovery from radiation-induced toxicity in vivo. These findings demonstrate the potential value of the bone marrow-on-a-chip for modeling blood cell production, monitoring responses to hematopoiesis-modulating drugs, and testing radiation countermeasures in vitro.","author":[{"dropping-particle":"","family":"Torisawa","given":"Yu Suke","non-dropping-particle":"","parse-names":false,"suffix":""},{"dropping-particle":"","family":"Mammoto","given":"Tadanori","non-dropping-particle":"","parse-names":false,"suffix":""},{"dropping-particle":"","family":"Jiang","given":"Elisabeth","non-dropping-particle":"","parse-names":false,"suffix":""},{"dropping-particle":"","family":"Jiang","given":"Amanda","non-dropping-particle":"","parse-names":false,"suffix":""},{"dropping-particle":"","family":"Mammoto","given":"Akiko","non-dropping-particle":"","parse-names":false,"suffix":""},{"dropping-particle":"","family":"Watters","given":"Alexander L.","non-dropping-particle":"","parse-names":false,"suffix":""},{"dropping-particle":"","family":"Bahinski","given":"Anthony","non-dropping-particle":"","parse-names":false,"suffix":""},{"dropping-particle":"","family":"Ingber","given":"Donald E.","non-dropping-particle":"","parse-names":false,"suffix":""}],"container-title":"Tissue Engineering - Part C: Methods","id":"ITEM-7","issue":"5","issued":{"date-parts":[["2016"]]},"page":"509-515","title":"Modeling Hematopoiesis and Responses to Radiation Countermeasures in a Bone Marrow-on-a-Chip","type":"article-journal","volume":"22"},"uris":["http://www.mendeley.com/documents/?uuid=4f9f4fe8-4e5a-4a32-b1bb-e6d11871838e"]}],"mendeley":{"formattedCitation":"[1–7]","plainTextFormattedCitation":"[1–7]","previouslyFormattedCitation":"[1–7]"},"properties":{"noteIndex":0},"schema":"https://github.com/citation-style-language/schema/raw/master/csl-citation.json"}</w:instrText>
            </w:r>
            <w:r w:rsidRPr="00032E71">
              <w:fldChar w:fldCharType="separate"/>
            </w:r>
            <w:r w:rsidR="00032E71" w:rsidRPr="00032E71">
              <w:rPr>
                <w:noProof/>
              </w:rPr>
              <w:t>[1–7]</w:t>
            </w:r>
            <w:r w:rsidRPr="00032E71">
              <w:fldChar w:fldCharType="end"/>
            </w:r>
          </w:p>
          <w:p w14:paraId="5FE9BB80" w14:textId="2E2B2E1E"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371/journal.pone.0140506","ISSN":"19326203","PMID":"26488876","abstract":"Acute lymphoblastic leukemia (ALL) initiates and progresses in the bone marrow, and as such, the marrow microenvironment is a critical regulatory component in development of this cancer. However, ALL studies were conducted mainly on flat plastic substrates, which do not recapitulate the characteristics of marrow microenvironments. To study ALL in a model of in vivo relevance, we have engineered a 3-D microfluidic cell culture platform. Biologically relevant populations of primary human bone marrow stromal cells, osteoblasts and human leukemic cells representative of an aggressive phenotype were encapsulated in 3-D collagen matrix as the minimal constituents and cultured in a microfluidic platform. The matrix stiffness and fluidic shear stress were controlled in a physiological range. The 3-D microfluidic as well as 3-D static models demonstrated coordinated cell-cell interactions between these cell types compared to the compaction of the 2-D static model. Tumor cell viability in response to an antimetabolite chemotherapeutic agent, cytarabine in tumor cells alone and tri-culture models for 2-D static, 3-D static and 3-D microfluidic models were compared. The present study showed decreased chemotherapeutic drug sensitivity of leukemic cells in 3-D tri-culture models from the 2-D models. The results indicate that the bone marrow microenvironment plays a protective role in tumor cell survival during drug treatment. The engineered 3-D microfluidic tri-culture model enables systematic investigation of effects of cell-cell and cell-matrix interactions on cancer progression and therapeutic intervention in a controllable manner, thus improving our limited comprehension of the role of microenvironmental signals in cancer biology.","author":[{"dropping-particle":"","family":"Bruce","given":"Allison","non-dropping-particle":"","parse-names":false,"suffix":""},{"dropping-particle":"","family":"Evans","given":"Rebecca","non-dropping-particle":"","parse-names":false,"suffix":""},{"dropping-particle":"","family":"Mezan","given":"Ryan","non-dropping-particle":"","parse-names":false,"suffix":""},{"dropping-particle":"","family":"Shi","given":"Lin","non-dropping-particle":"","parse-names":false,"suffix":""},{"dropping-particle":"","family":"Moses","given":"Blake S.","non-dropping-particle":"","parse-names":false,"suffix":""},{"dropping-particle":"","family":"Martin","given":"Karen H.","non-dropping-particle":"","parse-names":false,"suffix":""},{"dropping-particle":"","family":"Gibson","given":"Laura F.","non-dropping-particle":"","parse-names":false,"suffix":""},{"dropping-particle":"","family":"Yang","given":"Yong","non-dropping-particle":"","parse-names":false,"suffix":""}],"container-title":"PLoS ONE","id":"ITEM-1","issue":"10","issued":{"date-parts":[["2015"]]},"language":"eng","page":"1-16","title":"Three-dimensional microfluidic tri-culture model of the bone marrow microenvironment for study of acute lymphoblastic leukemia","type":"article-journal","volume":"10"},"uris":["http://www.mendeley.com/documents/?uuid=188ba205-f67a-4580-8a46-49fddb482f22"]},{"id":"ITEM-2","itemData":{"DOI":"10.1371/journal.pone.0125995","ISSN":"19326203","abstract":"We previously reported a new approach for culturing difficult-to-preserve primary patient-derived multiple myeloma cells (MMC) using an osteoblast (OSB)-derived 3D tissue scaffold constructed in a perfused microfluidic environment and a culture medium supplemented with patient plasma. In the current study, we used this biomimetic model to show, for the first time, that the long-term survival of OSB is the most critical factor in maintaining the ex vivo viability and proliferative capacity of MMC. We found that the adhesion and retention of MMC to the tissue scaffold was meditated by osteoblastic N-cadherin, as one of potential mechanisms that regulate MMC-OSB interactions. However, in the presence of MMC and patient plasma, the viability and osteogenic activity of OSB became gradually compromised, and consequently MMC could not remain viable over 3 weeks. We demonstrated that the long-term survival of both OSB and MMC could be enhanced by: (1) optimizing perfusion flow rate and patient-derived plasma composition in the culture medium and (2) replenishing OSB during culture as a practical means of prolonging MMC's viability beyond several weeks. These findings were obtained using a high-throughput well plate-based perfusion device from the perspective of optimizing the ex vivo preservation of patient-derived MM biospecimens for downstream use in biological studies and chemosensitivity analyses.","author":[{"dropping-particle":"","family":"Zhang","given":"Wenting","non-dropping-particle":"","parse-names":false,"suffix":""},{"dropping-particle":"","family":"Gu","given":"Yexin","non-dropping-particle":"","parse-names":false,"suffix":""},{"dropping-particle":"","family":"Sun","given":"Qiaoling","non-dropping-particle":"","parse-names":false,"suffix":""},{"dropping-particle":"","family":"Siegel","given":"David S.","non-dropping-particle":"","parse-names":false,"suffix":""},{"dropping-particle":"","family":"Tolias","given":"Peter","non-dropping-particle":"","parse-names":false,"suffix":""},{"dropping-particle":"","family":"Yang","given":"Zheng","non-dropping-particle":"","parse-names":false,"suffix":""},{"dropping-particle":"","family":"Lee","given":"Woo Y.","non-dropping-particle":"","parse-names":false,"suffix":""},{"dropping-particle":"","family":"Zilberberg","given":"Jenny","non-dropping-particle":"","parse-names":false,"suffix":""}],"container-title":"PLoS ONE","id":"ITEM-2","issue":"5","issued":{"date-parts":[["2015"]]},"note":"From Duplicate 4 (Ex vivo maintenance of primary human multiple myeloma cells through the optimization of the osteoblastic niche - Zhang, Wenting; Gu, Yexin; Sun, Qiaoling; Siegel, David S.; Tolias, Peter; Yang, Zheng; Lee, Woo Y.; Zilberberg, Jenny)\n\ncited By 14","page":"1-19","title":"Ex vivo maintenance of primary human multiple myeloma cells through the optimization of the osteoblastic niche","type":"article-journal","volume":"10"},"uris":["http://www.mendeley.com/documents/?uuid=787f4bd6-b92e-417b-9835-ba4eb5dd04f1"]}],"mendeley":{"formattedCitation":"[8,9]","plainTextFormattedCitation":"[8,9]","previouslyFormattedCitation":"[8,9]"},"properties":{"noteIndex":0},"schema":"https://github.com/citation-style-language/schema/raw/master/csl-citation.json"}</w:instrText>
            </w:r>
            <w:r w:rsidRPr="00032E71">
              <w:fldChar w:fldCharType="separate"/>
            </w:r>
            <w:r w:rsidR="00032E71" w:rsidRPr="00032E71">
              <w:rPr>
                <w:noProof/>
              </w:rPr>
              <w:t>[8,9]</w:t>
            </w:r>
            <w:r w:rsidRPr="00032E71">
              <w:fldChar w:fldCharType="end"/>
            </w:r>
          </w:p>
          <w:p w14:paraId="24CB0175" w14:textId="29411E6A" w:rsidR="005D3343" w:rsidRPr="00032E71" w:rsidRDefault="005D3343" w:rsidP="000A194E">
            <w:pPr>
              <w:spacing w:line="240" w:lineRule="auto"/>
              <w:textAlignment w:val="baseline"/>
            </w:pPr>
            <w:r w:rsidRPr="00032E71">
              <w:t xml:space="preserve">Phase-contrast microscopy </w:t>
            </w:r>
            <w:r w:rsidRPr="00032E71">
              <w:fldChar w:fldCharType="begin" w:fldLock="1"/>
            </w:r>
            <w:r w:rsidR="00032E71" w:rsidRPr="00032E71">
              <w:instrText>ADDIN CSL_CITATION {"citationItems":[{"id":"ITEM-1","itemData":{"DOI":"10.1126/scitranslmed.aav1386","ISSN":"19466242","PMID":"31217335","abstract":"A pumpless, reconfigurable, multi-organ-on-a-chip system containing recirculating serum-free medium can be used to predict preclinical on-target efficacy, metabolic conversion, and measurement of off-target toxicity of drugs using functional biological microelectromechanical systems. In the first configuration of the system, primary human hepatocytes were cultured with two cancer-derived human bone marrow cell lines for anti-leukemia drug analysis in which diclofenac and imatinib demonstrated a cytostatic effect on bone marrow cancer proliferation. Liver viability was not affected by imatinib; however, diclofenac reduced liver viability by 30%. The second configuration housed a multidrug-resistant vulva cancer line, a non-multidrug-resistant breast cancer line, primary hepatocytes, and induced pluripotent stem cell-derived cardiomyocytes. Tamoxifen reduced viability of the breast cancer cells only after metabolite generation but did not affect the vulva cancer cells except when coadministered with verapamil, a permeability glycoprotein inhibitor. Both tamoxifen alone and coadministration with verapamil produced off-target cardiac effects as indicated by a reduction of contractile force, beat frequency, and conduction velocity but did not affect viability. These systems demonstrate the utility of a human cell-based in vitro culture system to evaluate both on-target efficacy and off-target toxicity for parent drugs and their metabolites; these systems can augment and reduce the use of animals and increase the efficiency of drug evaluations in preclinical studies.","author":[{"dropping-particle":"","family":"McAleer","given":"Christopher W.","non-dropping-particle":"","parse-names":false,"suffix":""},{"dropping-particle":"","family":"Long","given":"Christopher J.","non-dropping-particle":"","parse-names":false,"suffix":""},{"dropping-particle":"","family":"Elbrecht","given":"Daniel","non-dropping-particle":"","parse-names":false,"suffix":""},{"dropping-particle":"","family":"Sasserath","given":"Trevor","non-dropping-particle":"","parse-names":false,"suffix":""},{"dropping-particle":"","family":"Bridges","given":"L. Richard","non-dropping-particle":"","parse-names":false,"suffix":""},{"dropping-particle":"","family":"Rumsey","given":"John W.","non-dropping-particle":"","parse-names":false,"suffix":""},{"dropping-particle":"","family":"Martin","given":"Candace","non-dropping-particle":"","parse-names":false,"suffix":""},{"dropping-particle":"","family":"Schnepper","given":"Mark","non-dropping-particle":"","parse-names":false,"suffix":""},{"dropping-particle":"","family":"Wang","given":"Ying","non-dropping-particle":"","parse-names":false,"suffix":""},{"dropping-particle":"","family":"Schuler","given":"Franz","non-dropping-particle":"","parse-names":false,"suffix":""},{"dropping-particle":"","family":"Roth","given":"Adrian B.","non-dropping-particle":"","parse-names":false,"suffix":""},{"dropping-particle":"","family":"Funk","given":"Christoph","non-dropping-particle":"","parse-names":false,"suffix":""},{"dropping-particle":"","family":"Shuler","given":"Michael L.","non-dropping-particle":"","parse-names":false,"suffix":""},{"dropping-particle":"","family":"Hickman","given":"James J.","non-dropping-particle":"","parse-names":false,"suffix":""}],"container-title":"Science Translational Medicine","id":"ITEM-1","issue":"497","issued":{"date-parts":[["2019","6"]]},"language":"eng","publisher-place":"United States","title":"Multi-organ system for the evaluation of efficacy and off-target toxicity of anticancer therapeutics","type":"article-journal","volume":"11"},"uris":["http://www.mendeley.com/documents/?uuid=2cfe5c4f-450e-496a-ac78-af284f6bb456"]}],"mendeley":{"formattedCitation":"[10]","plainTextFormattedCitation":"[10]","previouslyFormattedCitation":"[10]"},"properties":{"noteIndex":0},"schema":"https://github.com/citation-style-language/schema/raw/master/csl-citation.json"}</w:instrText>
            </w:r>
            <w:r w:rsidRPr="00032E71">
              <w:fldChar w:fldCharType="separate"/>
            </w:r>
            <w:r w:rsidR="00032E71" w:rsidRPr="00032E71">
              <w:rPr>
                <w:noProof/>
              </w:rPr>
              <w:t>[10]</w:t>
            </w:r>
            <w:r w:rsidRPr="00032E71">
              <w:fldChar w:fldCharType="end"/>
            </w:r>
          </w:p>
        </w:tc>
      </w:tr>
      <w:tr w:rsidR="005D3343" w:rsidRPr="00AE309E" w14:paraId="5CF8FCC9"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75D6D26B" w14:textId="77777777" w:rsidR="005D3343" w:rsidRPr="00032E71" w:rsidRDefault="005D3343" w:rsidP="000A194E">
            <w:pPr>
              <w:spacing w:line="240" w:lineRule="auto"/>
              <w:jc w:val="center"/>
              <w:textAlignment w:val="baseline"/>
            </w:pPr>
            <w:r w:rsidRPr="00032E71">
              <w:t>Cytotoxicity assa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4D5353AC" w14:textId="0DBB1F11" w:rsidR="005D3343" w:rsidRPr="00032E71" w:rsidRDefault="005D3343" w:rsidP="000A194E">
            <w:pPr>
              <w:spacing w:line="240" w:lineRule="auto"/>
              <w:textAlignment w:val="baseline"/>
            </w:pPr>
            <w:r w:rsidRPr="00032E71">
              <w:t xml:space="preserve">Fluorescence microscopy </w:t>
            </w:r>
            <w:r w:rsidRPr="00032E71">
              <w:fldChar w:fldCharType="begin" w:fldLock="1"/>
            </w:r>
            <w:r w:rsidR="00032E71" w:rsidRPr="00032E71">
              <w:instrText>ADDIN CSL_CITATION {"citationItems":[{"id":"ITEM-1","itemData":{"DOI":"10.1039/b901377f","ISSN":"14730189","abstract":"A microfluidic device with 3-D hydrogel cell cultures has been developed to test the cytotoxicity of anti-cancer drugs while reproducing multi-organ interactions. In this device, a micro cell culture analog (CCA), cells embedded in 3-D hydrogels are cultured in separate chambers representing the liver, tumor, and marrow, which are connected by channels mimicking blood flow. While the microfluidic network provides a platform for mimicking the pharmacokinetic and pharmacodynamic profiles of a drug in humans, the 3-D hydrogel provides a more physiologically realistic environment to mimic the tissue than monolayer culture. Colon cancer cells (HCT-116) and hepatoma cells (HepG2/C3A) were encapsulated in Matrigel and cultured in the tumor and the liver chamber in a CCA, respectively. Myeloblasts (Kasumi-1) were encapsulated in alginate in the marrow chamber; a stiffer hydrogel was necessary to prevent cell migration out of the matrix. The cytotoxic effect of Tegafur, an oral prodrug of 5-fluorouracil (5-FU), on each cell line was tested using the CCA with cell-embedded hydrogel. The comparison of experimental results using a 96-well microtiter plate and a CCA demonstrated that the CCA was able to reproduce the metabolism of Tegafur to 5-FU in the liver and consequent death of cells by 5-FU, while the cultures in a 96-well microtiter plate were unable to do so. The CCA utilizing 3-D hydrogel cell cultures has potential as a platform for pharmacokinetic-based drug screening in a more physiologically realistic environment. © The Royal Society of Chemistry 2009.","author":[{"dropping-particle":"","family":"Sung","given":"Jong Hwan","non-dropping-particle":"","parse-names":false,"suffix":""},{"dropping-particle":"","family":"Shuler","given":"Michael L.","non-dropping-particle":"","parse-names":false,"suffix":""}],"container-title":"Lab on a Chip","id":"ITEM-1","issue":"10","issued":{"date-parts":[["2009"]]},"page":"1385-1394","title":"A micro cell culture analog (CCA) with 3-D hydrogel culture of multiple cell lines to assess metabolism-dependent cytotoxicity of anti-cancer drugs","type":"article-journal","volume":"9"},"uris":["http://www.mendeley.com/documents/?uuid=c68c9638-9575-4cf0-8d74-12dd77c8dfdd"]},{"id":"ITEM-2","itemData":{"DOI":"10.1039/b917763a","ISSN":"14730189","abstract":"Drug discovery is often impeded by the poor predictability of in vitro assays for drug toxicity. One primary reason for this observation is the inability to reproduce the pharmacokinetics (PK) of drugs in vitro. Mathematical models to predict the pharmacokinetics-pharmacodynamics (PK-PD) of drugs are available, but have several limitations, preventing broader application. A microscale cell culture analog (CCA) is a microfluidic device based on a PK-PD model, where multiple cell culture chambers are connected with fluidic channels to mimic multi-organ interactions and test drug toxicity in a pharmacokinetic-based manner. One critical issue with microfluidics, including the CCA, is that specialized techniques are required for assembly and operation, limiting its usability to non-experts. Here, we describe a novel design, with enhanced usability while allowing hydrogel-cell cultures of multiple types. Gravity-induced flow enables pumpless operation and prevents bubble formation. Three cell lines representing the liver, tumor and marrow were cultured in the three-chamber CCA to test the toxicity of an anticancer drug, 5-fluorouracil. The result was analyzed with a PK-PD model of the device, and compared with the result in static conditions. Each cell type exhibited differential responses to 5-FU, and the responses in the microfluidic environment were different from those in static environment. Combination of a mathematical modeling approach (PK-PD modeling) and an in vitro experimental approach (CCA) provides a novel platform with improved predictability for testing drug toxicity and can help researchers gain a better insight into the drug's mechanism of action. © 2010 The Royal Society of Chemistry.","author":[{"dropping-particle":"","family":"Sung","given":"Jong Hwan","non-dropping-particle":"","parse-names":false,"suffix":""},{"dropping-particle":"","family":"Kam","given":"Carrie","non-dropping-particle":"","parse-names":false,"suffix":""},{"dropping-particle":"","family":"Shuler","given":"Michael L.","non-dropping-particle":"","parse-names":false,"suffix":""}],"container-title":"Lab on a Chip","id":"ITEM-2","issue":"4","issued":{"date-parts":[["2010"]]},"page":"446-455","title":"A microfluidic device for a pharmacokinetic-pharmacodynamic (PK-PD) model on a chip","type":"article-journal","volume":"10"},"uris":["http://www.mendeley.com/documents/?uuid=cb1987c6-e3a7-455e-92da-c55c05d2f7f9"]}],"mendeley":{"formattedCitation":"[4,5]","plainTextFormattedCitation":"[4,5]","previouslyFormattedCitation":"[4,5]"},"properties":{"noteIndex":0},"schema":"https://github.com/citation-style-language/schema/raw/master/csl-citation.json"}</w:instrText>
            </w:r>
            <w:r w:rsidRPr="00032E71">
              <w:fldChar w:fldCharType="separate"/>
            </w:r>
            <w:r w:rsidR="00032E71" w:rsidRPr="00032E71">
              <w:rPr>
                <w:noProof/>
              </w:rPr>
              <w:t>[4,5]</w:t>
            </w:r>
            <w:r w:rsidRPr="00032E71">
              <w:fldChar w:fldCharType="end"/>
            </w:r>
          </w:p>
          <w:p w14:paraId="10BDD09E" w14:textId="485D9BCB"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089/ten.tec.2016.0404","ISSN":"19373392","PMID":"28007011","abstract":"Bone marrow niche is a major contributing factor in leukemia development and drug resistance in acute myeloid leukemia (AML) patients. Although mimicking leukemic bone marrow niche relies on two-dimensional (2D) culture conditions, it cannot recapitulate complex bone marrow structure that causes introduction of different three-dimensional (3D) scaffolds. Simultaneously, microfluidic platform by perfusing medium culture mimic interstitial fluid flow, along with 3D scaffold would help for mimicking bone marrow microenvironment. In this study TF-1 cells were cocultured with bone marrow mesenchymal stem cells (BM-MSCs) in 2D and 3D microfluidic devices. Phenotype maintenance during cell culture and proliferation rate was assayed and confirmed by cell cycle analysis. Morphology of cells in 2D and 3D culture conditions was demonstrated by scanning electron microscopy. After these experiments, drug screening was performed by applying azacitidine and cytarabine and cytotoxicity assay and quantitative reverse transcription-polymerase chain reaction (qRT-PCR) for B cell lymphoma 2 (BCL2) were done to compare drug resistance in 2D and 3D culture conditions. Our result shows leukemic cells in 3D microfluidic device retaining their phenotype and proliferation rate was significantly higher in 3D culture condition in comparison to 2D culture condition (p &lt; 0.05), which was confirmed by cell cycle analysis. Cytotoxicity assay also illustrated drug resistance in 3D culture condition and qRT-PCR demonstrated higher BCL2 expression in 3D microfluidic device in contrast to 2D microfluidic device (p &lt; 0.05). On balance, mimicking bone marrow niche would help the target therapy and specify the role of niche in development of leukemia in AML patients.","author":[{"dropping-particle":"","family":"Houshmand","given":"Mohammad","non-dropping-particle":"","parse-names":false,"suffix":""},{"dropping-particle":"","family":"Soleimani","given":"Masoud","non-dropping-particle":"","parse-names":false,"suffix":""},{"dropping-particle":"","family":"Atashi","given":"Amir","non-dropping-particle":"","parse-names":false,"suffix":""},{"dropping-particle":"","family":"Saglio","given":"Giuseppe","non-dropping-particle":"","parse-names":false,"suffix":""},{"dropping-particle":"","family":"Abdollahi","given":"Mohammad","non-dropping-particle":"","parse-names":false,"suffix":""},{"dropping-particle":"","family":"Zarif","given":"Mahin Nikougoftar","non-dropping-particle":"","parse-names":false,"suffix":""}],"container-title":"Tissue Engineering - Part C: Methods","id":"ITEM-1","issue":"2","issued":{"date-parts":[["2017","2"]]},"language":"eng","page":"72-85","publisher-place":"United States","title":"Mimicking the Acute Myeloid Leukemia Niche for Molecular Study and Drug Screening","type":"article-journal","volume":"23"},"uris":["http://www.mendeley.com/documents/?uuid=d62f9d72-9b20-4e26-a507-1515090ca439"]}],"mendeley":{"formattedCitation":"[11]","plainTextFormattedCitation":"[11]","previouslyFormattedCitation":"[11]"},"properties":{"noteIndex":0},"schema":"https://github.com/citation-style-language/schema/raw/master/csl-citation.json"}</w:instrText>
            </w:r>
            <w:r w:rsidRPr="00032E71">
              <w:fldChar w:fldCharType="separate"/>
            </w:r>
            <w:r w:rsidR="00032E71" w:rsidRPr="00032E71">
              <w:rPr>
                <w:noProof/>
              </w:rPr>
              <w:t>[11]</w:t>
            </w:r>
            <w:r w:rsidRPr="00032E71">
              <w:fldChar w:fldCharType="end"/>
            </w:r>
          </w:p>
        </w:tc>
      </w:tr>
      <w:tr w:rsidR="005D3343" w:rsidRPr="00AE309E" w14:paraId="383EC037"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57069E7C" w14:textId="77777777" w:rsidR="005D3343" w:rsidRPr="00032E71" w:rsidRDefault="005D3343" w:rsidP="000A194E">
            <w:pPr>
              <w:spacing w:line="240" w:lineRule="auto"/>
              <w:jc w:val="center"/>
              <w:textAlignment w:val="baseline"/>
            </w:pPr>
            <w:r w:rsidRPr="00032E71">
              <w:t>Cell morpholog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33FAD15E" w14:textId="2C886FFD" w:rsidR="005D3343" w:rsidRPr="00032E71" w:rsidRDefault="005D3343" w:rsidP="000A194E">
            <w:pPr>
              <w:spacing w:line="240" w:lineRule="auto"/>
              <w:textAlignment w:val="baseline"/>
            </w:pPr>
            <w:r w:rsidRPr="00032E71">
              <w:t xml:space="preserve">Fluorescence microscopy </w:t>
            </w:r>
            <w:r w:rsidRPr="00032E71">
              <w:fldChar w:fldCharType="begin" w:fldLock="1"/>
            </w:r>
            <w:r w:rsidR="00032E71" w:rsidRPr="00032E71">
              <w:instrText>ADDIN CSL_CITATION {"citationItems":[{"id":"ITEM-1","itemData":{"DOI":"10.1182/blood-2014-05-574913","ISSN":"15280020","PMID":"25606631","abstract":"Platelet transfusions total &gt;2.17 million apheresis-equivalent units per year in the United States and are derived entirely from human donors, despite clinically significant immunogenicity, associated risk of sepsis, and inventory shortages due to high demand and 5-day shelf life. To take advantage of known physiological drivers of thrombopoiesis, we have developed a micro fluidic human platelet bioreactor that recapitulates bone marrow stiffness, extra cellular matrix composition, micro-channel size, hemodynamic vascular shear stress, and endothelial cell contacts, and it supports high-resolution live-cell microscopy and quantification of platelet production. Physiological shear stresses triggered proplatelet initiation, reproduced ex vivo bone marrow proplatelet production, and generated functional platelets. Modeling human bone marrow composition and hemodynamics in vitro obviates risks associated with platelet procurement and storage to help meet growing transfusion needs.","author":[{"dropping-particle":"","family":"Thon","given":"Jonathan N N.","non-dropping-particle":"","parse-names":false,"suffix":""},{"dropping-particle":"","family":"Mazutis","given":"Linas","non-dropping-particle":"","parse-names":false,"suffix":""},{"dropping-particle":"","family":"Wu","given":"Stephen","non-dropping-particle":"","parse-names":false,"suffix":""},{"dropping-particle":"","family":"Sylman","given":"Joanna L L.","non-dropping-particle":"","parse-names":false,"suffix":""},{"dropping-particle":"","family":"Ehrlicher","given":"Allen","non-dropping-particle":"","parse-names":false,"suffix":""},{"dropping-particle":"","family":"Machlus","given":"Kellie R R.","non-dropping-particle":"","parse-names":false,"suffix":""},{"dropping-particle":"","family":"Feng","given":"Qiang","non-dropping-particle":"","parse-names":false,"suffix":""},{"dropping-particle":"","family":"Lu","given":"Shijiang","non-dropping-particle":"","parse-names":false,"suffix":""},{"dropping-particle":"","family":"Lanza","given":"Robert","non-dropping-particle":"","parse-names":false,"suffix":""},{"dropping-particle":"","family":"Neeves","given":"Keith B B.","non-dropping-particle":"","parse-names":false,"suffix":""},{"dropping-particle":"","family":"Weitz","given":"David A A.","non-dropping-particle":"","parse-names":false,"suffix":""},{"dropping-particle":"","family":"Jr","given":"Joseph E Italiano E Italiano","non-dropping-particle":"","parse-names":false,"suffix":""},{"dropping-particle":"","family":"Italiano","given":"Joseph E.","non-dropping-particle":"","parse-names":false,"suffix":""},{"dropping-particle":"","family":"Jr","given":"Joseph E Italiano E Italiano","non-dropping-particle":"","parse-names":false,"suffix":""},{"dropping-particle":"","family":"Italiano","given":"Joseph E.","non-dropping-particle":"","parse-names":false,"suffix":""}],"container-title":"Blood","id":"ITEM-1","issue":"12","issued":{"date-parts":[["2014","9"]]},"language":"eng","page":"1857-1867","title":"Platelet bioreactor-on-a-chip","type":"article-journal","volume":"124"},"uris":["http://www.mendeley.com/documents/?uuid=15f33a11-ba30-4259-a8a8-0b4925bc8822"]},{"id":"ITEM-2","itemData":{"DOI":"10.1089/ten.tec.2016.0404","ISSN":"19373392","PMID":"28007011","abstract":"Bone marrow niche is a major contributing factor in leukemia development and drug resistance in acute myeloid leukemia (AML) patients. Although mimicking leukemic bone marrow niche relies on two-dimensional (2D) culture conditions, it cannot recapitulate complex bone marrow structure that causes introduction of different three-dimensional (3D) scaffolds. Simultaneously, microfluidic platform by perfusing medium culture mimic interstitial fluid flow, along with 3D scaffold would help for mimicking bone marrow microenvironment. In this study TF-1 cells were cocultured with bone marrow mesenchymal stem cells (BM-MSCs) in 2D and 3D microfluidic devices. Phenotype maintenance during cell culture and proliferation rate was assayed and confirmed by cell cycle analysis. Morphology of cells in 2D and 3D culture conditions was demonstrated by scanning electron microscopy. After these experiments, drug screening was performed by applying azacitidine and cytarabine and cytotoxicity assay and quantitative reverse transcription-polymerase chain reaction (qRT-PCR) for B cell lymphoma 2 (BCL2) were done to compare drug resistance in 2D and 3D culture conditions. Our result shows leukemic cells in 3D microfluidic device retaining their phenotype and proliferation rate was significantly higher in 3D culture condition in comparison to 2D culture condition (p &lt; 0.05), which was confirmed by cell cycle analysis. Cytotoxicity assay also illustrated drug resistance in 3D culture condition and qRT-PCR demonstrated higher BCL2 expression in 3D microfluidic device in contrast to 2D microfluidic device (p &lt; 0.05). On balance, mimicking bone marrow niche would help the target therapy and specify the role of niche in development of leukemia in AML patients.","author":[{"dropping-particle":"","family":"Houshmand","given":"Mohammad","non-dropping-particle":"","parse-names":false,"suffix":""},{"dropping-particle":"","family":"Soleimani","given":"Masoud","non-dropping-particle":"","parse-names":false,"suffix":""},{"dropping-particle":"","family":"Atashi","given":"Amir","non-dropping-particle":"","parse-names":false,"suffix":""},{"dropping-particle":"","family":"Saglio","given":"Giuseppe","non-dropping-particle":"","parse-names":false,"suffix":""},{"dropping-particle":"","family":"Abdollahi","given":"Mohammad","non-dropping-particle":"","parse-names":false,"suffix":""},{"dropping-particle":"","family":"Zarif","given":"Mahin Nikougoftar","non-dropping-particle":"","parse-names":false,"suffix":""}],"container-title":"Tissue Engineering - Part C: Methods","id":"ITEM-2","issue":"2","issued":{"date-parts":[["2017","2"]]},"language":"eng","page":"72-85","publisher-place":"United States","title":"Mimicking the Acute Myeloid Leukemia Niche for Molecular Study and Drug Screening","type":"article-journal","volume":"23"},"uris":["http://www.mendeley.com/documents/?uuid=d62f9d72-9b20-4e26-a507-1515090ca439"]}],"mendeley":{"formattedCitation":"[11,12]","plainTextFormattedCitation":"[11,12]","previouslyFormattedCitation":"[11,12]"},"properties":{"noteIndex":0},"schema":"https://github.com/citation-style-language/schema/raw/master/csl-citation.json"}</w:instrText>
            </w:r>
            <w:r w:rsidRPr="00032E71">
              <w:fldChar w:fldCharType="separate"/>
            </w:r>
            <w:r w:rsidR="00032E71" w:rsidRPr="00032E71">
              <w:rPr>
                <w:noProof/>
              </w:rPr>
              <w:t>[11,12]</w:t>
            </w:r>
            <w:r w:rsidRPr="00032E71">
              <w:fldChar w:fldCharType="end"/>
            </w:r>
          </w:p>
        </w:tc>
      </w:tr>
      <w:tr w:rsidR="005D3343" w:rsidRPr="00956873" w14:paraId="1A1BE6AF"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5A60D93E" w14:textId="77777777" w:rsidR="005D3343" w:rsidRPr="00032E71" w:rsidRDefault="005D3343" w:rsidP="000A194E">
            <w:pPr>
              <w:spacing w:line="240" w:lineRule="auto"/>
              <w:jc w:val="center"/>
              <w:textAlignment w:val="baseline"/>
            </w:pPr>
            <w:r w:rsidRPr="00032E71">
              <w:t>Pharmacodynamic assa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507B0281" w14:textId="1109E1FD" w:rsidR="005D3343" w:rsidRPr="00032E71" w:rsidRDefault="005D3343" w:rsidP="000A194E">
            <w:pPr>
              <w:spacing w:line="240" w:lineRule="auto"/>
              <w:textAlignment w:val="baseline"/>
              <w:rPr>
                <w:lang w:val="pt-BR"/>
              </w:rPr>
            </w:pPr>
            <w:r w:rsidRPr="00032E71">
              <w:t xml:space="preserve">Fluorescence microscopy </w:t>
            </w:r>
            <w:r w:rsidRPr="00032E71">
              <w:fldChar w:fldCharType="begin" w:fldLock="1"/>
            </w:r>
            <w:r w:rsidR="00032E71" w:rsidRPr="00032E71">
              <w:instrText>ADDIN CSL_CITATION {"citationItems":[{"id":"ITEM-1","itemData":{"DOI":"10.1158/0008-5472.CAN-13-2397","ISSN":"00085472","PMID":"24310398","abstract":"Accurate preclinical predictions of the clinical efficacy of experimental cancer drugs are highly desired but often haphazard. Such predictions might be improved by incorporating elements of the tumor microenvironment in preclinical models by providing a more physiological setting. In generating improved xenograft models, it is generally accepted that the use of primary tumors from patients are preferable to clonal tumor cell lines. Here we describe an interdisciplinary platform to study drug response in multiple myeloma, an incurable cancer of the bone marrow. This platform uses microfluidic technology to minimize the number of cells per experiment, while incorporating three-dimensional extracellular matrix and mesenchymal cells derived from the tumor microenvironment. We used sequential imaging and a novel digital imaging analysis algorithm to quantify changes in cell viability. Computational models were used to convert experimental data into dose-exposure-response \"surfaces,\" which offered predictive utility. Using this platform, we predicted chemosensitivity to bortezomib and melphalan, two clinical multiple myeloma treatments, in three multiple myeloma cell lines and seven patient-derived primary multiple myeloma cell populations. We also demonstrated how this system could be used to investigate environment-mediated drug resistance and drug combinations that target it. This interdisciplinary preclinical assay is capable of generating quantitative data that can be used in computational models of clinical response, demonstrating its utility as a tool to contribute to personalized oncology. © 2014 American Association for Cancer Research.","author":[{"dropping-particle":"","family":"Khin","given":"Zayar P.","non-dropping-particle":"","parse-names":false,"suffix":""},{"dropping-particle":"","family":"Ribeiro","given":"Maria L.C. C","non-dropping-particle":"","parse-names":false,"suffix":""},{"dropping-particle":"","family":"Jacobson","given":"Timothy","non-dropping-particle":"","parse-names":false,"suffix":""},{"dropping-particle":"","family":"Hazlehurst","given":"Lori","non-dropping-particle":"","parse-names":false,"suffix":""},{"dropping-particle":"","family":"Perez","given":"Lia","non-dropping-particle":"","parse-names":false,"suffix":""},{"dropping-particle":"","family":"Baz","given":"Rachid","non-dropping-particle":"","parse-names":false,"suffix":""},{"dropping-particle":"","family":"Shain","given":"Kenneth","non-dropping-particle":"","parse-names":false,"suffix":""},{"dropping-particle":"","family":"Silva","given":"Ariosto S.","non-dropping-particle":"","parse-names":false,"suffix":""}],"container-title":"Cancer Research","id":"ITEM-1","issue":"1","issued":{"date-parts":[["2014","1"]]},"language":"eng","page":"56-67","title":"A preclinical assay for chemosensitivity in multiple myeloma","type":"article-journal","volume":"74"},"uris":["http://www.mendeley.com/documents/?uuid=b8174baa-4589-4005-b2cb-b450d320032d"]}],"mendeley":{"formattedCitation":"[2]","plainTextFormattedCitation":"[2]","previouslyFormattedCitation":"[2]"},"properties":{"noteIndex":0},"schema":"https://github.com/citation-style-language/schema/raw/master/csl-citation.json"}</w:instrText>
            </w:r>
            <w:r w:rsidRPr="00032E71">
              <w:fldChar w:fldCharType="separate"/>
            </w:r>
            <w:r w:rsidR="00032E71" w:rsidRPr="00032E71">
              <w:rPr>
                <w:noProof/>
                <w:lang w:val="pt-BR"/>
              </w:rPr>
              <w:t>[2]</w:t>
            </w:r>
            <w:r w:rsidRPr="00032E71">
              <w:fldChar w:fldCharType="end"/>
            </w:r>
          </w:p>
        </w:tc>
      </w:tr>
      <w:tr w:rsidR="005D3343" w:rsidRPr="005B4610" w14:paraId="43A8650B"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3B6D768E" w14:textId="77777777" w:rsidR="005D3343" w:rsidRPr="00032E71" w:rsidRDefault="005D3343" w:rsidP="000A194E">
            <w:pPr>
              <w:spacing w:line="240" w:lineRule="auto"/>
              <w:jc w:val="center"/>
              <w:textAlignment w:val="baseline"/>
            </w:pPr>
            <w:r w:rsidRPr="00032E71">
              <w:t>Chemotherapeutic assa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7169FB27" w14:textId="00020F81" w:rsidR="005D3343" w:rsidRPr="00032E71" w:rsidRDefault="005D3343" w:rsidP="000A194E">
            <w:pPr>
              <w:spacing w:line="240" w:lineRule="auto"/>
              <w:textAlignment w:val="baseline"/>
              <w:rPr>
                <w:lang w:val="pt-BR"/>
              </w:rPr>
            </w:pPr>
            <w:proofErr w:type="spellStart"/>
            <w:r w:rsidRPr="00032E71">
              <w:rPr>
                <w:lang w:val="pt-BR"/>
              </w:rPr>
              <w:t>Fluorescence</w:t>
            </w:r>
            <w:proofErr w:type="spellEnd"/>
            <w:r w:rsidRPr="00032E71">
              <w:rPr>
                <w:lang w:val="pt-BR"/>
              </w:rPr>
              <w:t xml:space="preserve">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158/0008-5472.CAN-13-2397","ISSN":"00085472","PMID":"24310398","abstract":"Accurate preclinical predictions of the clinical efficacy of experimental cancer drugs are highly desired but often haphazard. Such predictions might be improved by incorporating elements of the tumor microenvironment in preclinical models by providing a more physiological setting. In generating improved xenograft models, it is generally accepted that the use of primary tumors from patients are preferable to clonal tumor cell lines. Here we describe an interdisciplinary platform to study drug response in multiple myeloma, an incurable cancer of the bone marrow. This platform uses microfluidic technology to minimize the number of cells per experiment, while incorporating three-dimensional extracellular matrix and mesenchymal cells derived from the tumor microenvironment. We used sequential imaging and a novel digital imaging analysis algorithm to quantify changes in cell viability. Computational models were used to convert experimental data into dose-exposure-response \"surfaces,\" which offered predictive utility. Using this platform, we predicted chemosensitivity to bortezomib and melphalan, two clinical multiple myeloma treatments, in three multiple myeloma cell lines and seven patient-derived primary multiple myeloma cell populations. We also demonstrated how this system could be used to investigate environment-mediated drug resistance and drug combinations that target it. This interdisciplinary preclinical assay is capable of generating quantitative data that can be used in computational models of clinical response, demonstrating its utility as a tool to contribute to personalized oncology. © 2014 American Association for Cancer Research.","author":[{"dropping-particle":"","family":"Khin","given":"Zayar P.","non-dropping-particle":"","parse-names":false,"suffix":""},{"dropping-particle":"","family":"Ribeiro","given":"Maria L.C. C","non-dropping-particle":"","parse-names":false,"suffix":""},{"dropping-particle":"","family":"Jacobson","given":"Timothy","non-dropping-particle":"","parse-names":false,"suffix":""},{"dropping-particle":"","family":"Hazlehurst","given":"Lori","non-dropping-particle":"","parse-names":false,"suffix":""},{"dropping-particle":"","family":"Perez","given":"Lia","non-dropping-particle":"","parse-names":false,"suffix":""},{"dropping-particle":"","family":"Baz","given":"Rachid","non-dropping-particle":"","parse-names":false,"suffix":""},{"dropping-particle":"","family":"Shain","given":"Kenneth","non-dropping-particle":"","parse-names":false,"suffix":""},{"dropping-particle":"","family":"Silva","given":"Ariosto S.","non-dropping-particle":"","parse-names":false,"suffix":""}],"container-title":"Cancer Research","id":"ITEM-1","issue":"1","issued":{"date-parts":[["2014","1"]]},"language":"eng","page":"56-67","title":"A preclinical assay for chemosensitivity in multiple myeloma","type":"article-journal","volume":"74"},"uris":["http://www.mendeley.com/documents/?uuid=b8174baa-4589-4005-b2cb-b450d320032d"]}],"mendeley":{"formattedCitation":"[2]","plainTextFormattedCitation":"[2]","previouslyFormattedCitation":"[2]"},"properties":{"noteIndex":0},"schema":"https://github.com/citation-style-language/schema/raw/master/csl-citation.json"}</w:instrText>
            </w:r>
            <w:r w:rsidRPr="00032E71">
              <w:fldChar w:fldCharType="separate"/>
            </w:r>
            <w:r w:rsidR="00032E71" w:rsidRPr="00032E71">
              <w:rPr>
                <w:noProof/>
                <w:lang w:val="pt-BR"/>
              </w:rPr>
              <w:t>[2]</w:t>
            </w:r>
            <w:r w:rsidRPr="00032E71">
              <w:fldChar w:fldCharType="end"/>
            </w:r>
          </w:p>
          <w:p w14:paraId="09D4F1A5" w14:textId="5CCA7C2D" w:rsidR="005D3343" w:rsidRPr="00032E71" w:rsidRDefault="005D3343" w:rsidP="000A194E">
            <w:pPr>
              <w:spacing w:line="240" w:lineRule="auto"/>
              <w:textAlignment w:val="baseline"/>
            </w:pPr>
            <w:proofErr w:type="spellStart"/>
            <w:r w:rsidRPr="00032E71">
              <w:rPr>
                <w:lang w:val="pt-BR"/>
              </w:rPr>
              <w:t>Flow</w:t>
            </w:r>
            <w:proofErr w:type="spellEnd"/>
            <w:r w:rsidRPr="00032E71">
              <w:rPr>
                <w:lang w:val="pt-BR"/>
              </w:rPr>
              <w:t xml:space="preserve"> </w:t>
            </w:r>
            <w:proofErr w:type="spellStart"/>
            <w:r w:rsidRPr="00032E71">
              <w:rPr>
                <w:lang w:val="pt-BR"/>
              </w:rPr>
              <w:t>cytometr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371/journal.pone.0140506","ISSN":"19326203","PMID":"26488876","abstract":"Acute lymphoblastic leukemia (ALL) initiates and progresses in the bone marrow, and as such, the marrow microenvironment is a critical regulatory component in development of this cancer. However, ALL studies were conducted mainly on flat plastic substrates, which do not recapitulate the characteristics of marrow microenvironments. To study ALL in a model of in vivo relevance, we have engineered a 3-D microfluidic cell culture platform. Biologically relevant populations of primary human bone marrow stromal cells, osteoblasts and human leukemic cells representative of an aggressive phenotype were encapsulated in 3-D collagen matrix as the minimal constituents and cultured in a microfluidic platform. The matrix stiffness and fluidic shear stress were controlled in a physiological range. The 3-D microfluidic as well as 3-D static models demonstrated coordinated cell-cell interactions between these cell types compared to the compaction of the 2-D static model. Tumor cell viability in response to an antimetabolite chemotherapeutic agent, cytarabine in tumor cells alone and tri-culture models for 2-D static, 3-D static and 3-D microfluidic models were compared. The present study showed decreased chemotherapeutic drug sensitivity of leukemic cells in 3-D tri-culture models from the 2-D models. The results indicate that the bone marrow microenvironment plays a protective role in tumor cell survival during drug treatment. The engineered 3-D microfluidic tri-culture model enables systematic investigation of effects of cell-cell and cell-matrix interactions on cancer progression and therapeutic intervention in a controllable manner, thus improving our limited comprehension of the role of microenvironmental signals in cancer biology.","author":[{"dropping-particle":"","family":"Bruce","given":"Allison","non-dropping-particle":"","parse-names":false,"suffix":""},{"dropping-particle":"","family":"Evans","given":"Rebecca","non-dropping-particle":"","parse-names":false,"suffix":""},{"dropping-particle":"","family":"Mezan","given":"Ryan","non-dropping-particle":"","parse-names":false,"suffix":""},{"dropping-particle":"","family":"Shi","given":"Lin","non-dropping-particle":"","parse-names":false,"suffix":""},{"dropping-particle":"","family":"Moses","given":"Blake S.","non-dropping-particle":"","parse-names":false,"suffix":""},{"dropping-particle":"","family":"Martin","given":"Karen H.","non-dropping-particle":"","parse-names":false,"suffix":""},{"dropping-particle":"","family":"Gibson","given":"Laura F.","non-dropping-particle":"","parse-names":false,"suffix":""},{"dropping-particle":"","family":"Yang","given":"Yong","non-dropping-particle":"","parse-names":false,"suffix":""}],"container-title":"PLoS ONE","id":"ITEM-1","issue":"10","issued":{"date-parts":[["2015"]]},"language":"eng","page":"1-16","title":"Three-dimensional microfluidic tri-culture model of the bone marrow microenvironment for study of acute lymphoblastic leukemia","type":"article-journal","volume":"10"},"uris":["http://www.mendeley.com/documents/?uuid=188ba205-f67a-4580-8a46-49fddb482f22"]},{"id":"ITEM-2","itemData":{"DOI":"10.1089/ten.tec.2016.0404","ISSN":"19373392","PMID":"28007011","abstract":"Bone marrow niche is a major contributing factor in leukemia development and drug resistance in acute myeloid leukemia (AML) patients. Although mimicking leukemic bone marrow niche relies on two-dimensional (2D) culture conditions, it cannot recapitulate complex bone marrow structure that causes introduction of different three-dimensional (3D) scaffolds. Simultaneously, microfluidic platform by perfusing medium culture mimic interstitial fluid flow, along with 3D scaffold would help for mimicking bone marrow microenvironment. In this study TF-1 cells were cocultured with bone marrow mesenchymal stem cells (BM-MSCs) in 2D and 3D microfluidic devices. Phenotype maintenance during cell culture and proliferation rate was assayed and confirmed by cell cycle analysis. Morphology of cells in 2D and 3D culture conditions was demonstrated by scanning electron microscopy. After these experiments, drug screening was performed by applying azacitidine and cytarabine and cytotoxicity assay and quantitative reverse transcription-polymerase chain reaction (qRT-PCR) for B cell lymphoma 2 (BCL2) were done to compare drug resistance in 2D and 3D culture conditions. Our result shows leukemic cells in 3D microfluidic device retaining their phenotype and proliferation rate was significantly higher in 3D culture condition in comparison to 2D culture condition (p &lt; 0.05), which was confirmed by cell cycle analysis. Cytotoxicity assay also illustrated drug resistance in 3D culture condition and qRT-PCR demonstrated higher BCL2 expression in 3D microfluidic device in contrast to 2D microfluidic device (p &lt; 0.05). On balance, mimicking bone marrow niche would help the target therapy and specify the role of niche in development of leukemia in AML patients.","author":[{"dropping-particle":"","family":"Houshmand","given":"Mohammad","non-dropping-particle":"","parse-names":false,"suffix":""},{"dropping-particle":"","family":"Soleimani","given":"Masoud","non-dropping-particle":"","parse-names":false,"suffix":""},{"dropping-particle":"","family":"Atashi","given":"Amir","non-dropping-particle":"","parse-names":false,"suffix":""},{"dropping-particle":"","family":"Saglio","given":"Giuseppe","non-dropping-particle":"","parse-names":false,"suffix":""},{"dropping-particle":"","family":"Abdollahi","given":"Mohammad","non-dropping-particle":"","parse-names":false,"suffix":""},{"dropping-particle":"","family":"Zarif","given":"Mahin Nikougoftar","non-dropping-particle":"","parse-names":false,"suffix":""}],"container-title":"Tissue Engineering - Part C: Methods","id":"ITEM-2","issue":"2","issued":{"date-parts":[["2017","2"]]},"language":"eng","page":"72-85","publisher-place":"United States","title":"Mimicking the Acute Myeloid Leukemia Niche for Molecular Study and Drug Screening","type":"article-journal","volume":"23"},"uris":["http://www.mendeley.com/documents/?uuid=d62f9d72-9b20-4e26-a507-1515090ca439"]}],"mendeley":{"formattedCitation":"[8,11]","plainTextFormattedCitation":"[8,11]","previouslyFormattedCitation":"[8,11]"},"properties":{"noteIndex":0},"schema":"https://github.com/citation-style-language/schema/raw/master/csl-citation.json"}</w:instrText>
            </w:r>
            <w:r w:rsidRPr="00032E71">
              <w:fldChar w:fldCharType="separate"/>
            </w:r>
            <w:r w:rsidR="00032E71" w:rsidRPr="00032E71">
              <w:rPr>
                <w:noProof/>
              </w:rPr>
              <w:t>[8,11]</w:t>
            </w:r>
            <w:r w:rsidRPr="00032E71">
              <w:fldChar w:fldCharType="end"/>
            </w:r>
          </w:p>
          <w:p w14:paraId="4946FEC3" w14:textId="477ECD92" w:rsidR="005D3343" w:rsidRPr="00032E71" w:rsidRDefault="005D3343" w:rsidP="000A194E">
            <w:pPr>
              <w:spacing w:line="240" w:lineRule="auto"/>
              <w:textAlignment w:val="baseline"/>
              <w:rPr>
                <w:lang w:val="pt-BR"/>
              </w:rPr>
            </w:pPr>
            <w:r w:rsidRPr="00032E71">
              <w:t xml:space="preserve">Luciferase assay </w:t>
            </w:r>
            <w:r w:rsidRPr="00032E71">
              <w:fldChar w:fldCharType="begin" w:fldLock="1"/>
            </w:r>
            <w:r w:rsidR="00032E71" w:rsidRPr="00032E71">
              <w:instrText>ADDIN CSL_CITATION {"citationItems":[{"id":"ITEM-1","itemData":{"DOI":"10.1073/pnas.1714282115","ISSN":"10916490","PMID":"29363599","abstract":"Eight out of 10 breast cancer patients die within 5 years after the primary tumor has spread to the bones. Tumor cells disseminated from the breast roam the vasculature, colonizing perivascular niches around blood capillaries. Slow flows support the niche maintenance by driving the oxygen, nutrients, and signaling factors from the blood into the interstitial tissue, while extracellular matrix, endothelial cells, and mesenchymal stem cells regulate metastatic homing. Here, we show the feasibility of developing a perfused bone perivascular niche-on-a-chip to investigate the progression and drug resistance of breast cancer cells colonizing the bone. The model is a functional human triculture with stable vascular networks within a 3D native bone matrix cultured on a microfluidic chip. Providing the niche-on-a-chip with controlled flow velocities, shear stresses, and oxygen gradients, we established a long-lasting, self-assembled vascular network without supplementation of angiogenic factors. We further show that human bone marrow-derived mesenchymal stem cells, which have undergone phenotypical transition toward perivascular cell lineages, support the formation of capillary-like structures lining the vascular lumen. Finally, breast cancer cells exposed to interstitial flow within the bone perivascular niche-ona- chip persist in a slow-proliferative state associated with increased drug resistance. We propose that the bone perivascular niche-ona- chip with interstitial flow promotes the formation of stable vasculature and mediates cancer cell colonization.","author":[{"dropping-particle":"","family":"Marturano-Kruik","given":"Alessandro","non-dropping-particle":"","parse-names":false,"suffix":""},{"dropping-particle":"","family":"Nava","given":"Michele Maria","non-dropping-particle":"","parse-names":false,"suffix":""},{"dropping-particle":"","family":"Yeager","given":"Keith","non-dropping-particle":"","parse-names":false,"suffix":""},{"dropping-particle":"","family":"Chramiec","given":"Alan","non-dropping-particle":"","parse-names":false,"suffix":""},{"dropping-particle":"","family":"Hao","given":"Luke","non-dropping-particle":"","parse-names":false,"suffix":""},{"dropping-particle":"","family":"Robinson","given":"Samuel","non-dropping-particle":"","parse-names":false,"suffix":""},{"dropping-particle":"","family":"Guo","given":"Edward","non-dropping-particle":"","parse-names":false,"suffix":""},{"dropping-particle":"","family":"Raimondi","given":"Manuela Teresa","non-dropping-particle":"","parse-names":false,"suffix":""},{"dropping-particle":"","family":"Vunjak-Novakovic","given":"Gordana","non-dropping-particle":"","parse-names":false,"suffix":""}],"container-title":"Proceedings of the National Academy of Sciences of the United States of America","id":"ITEM-1","issue":"6","issued":{"date-parts":[["2018","2"]]},"language":"eng","page":"1256-1261","title":"Human bone perivascular niche-on-a-chip for studying metastatic colonization","type":"article-journal","volume":"115"},"uris":["http://www.mendeley.com/documents/?uuid=b8c63a5c-0c9a-49a4-a953-b9af95d06eeb"]}],"mendeley":{"formattedCitation":"[13]","plainTextFormattedCitation":"[13]","previouslyFormattedCitation":"[13]"},"properties":{"noteIndex":0},"schema":"https://github.com/citation-style-language/schema/raw/master/csl-citation.json"}</w:instrText>
            </w:r>
            <w:r w:rsidRPr="00032E71">
              <w:fldChar w:fldCharType="separate"/>
            </w:r>
            <w:r w:rsidR="00032E71" w:rsidRPr="00032E71">
              <w:rPr>
                <w:noProof/>
              </w:rPr>
              <w:t>[13]</w:t>
            </w:r>
            <w:r w:rsidRPr="00032E71">
              <w:fldChar w:fldCharType="end"/>
            </w:r>
            <w:r w:rsidRPr="00032E71">
              <w:t xml:space="preserve">; Phase-contrast microscopy </w:t>
            </w:r>
            <w:r w:rsidRPr="00032E71">
              <w:fldChar w:fldCharType="begin" w:fldLock="1"/>
            </w:r>
            <w:r w:rsidR="00032E71" w:rsidRPr="00032E71">
              <w:instrText>ADDIN CSL_CITATION {"citationItems":[{"id":"ITEM-1","itemData":{"DOI":"10.1126/scitranslmed.aav1386","ISSN":"19466242","PMID":"31217335","abstract":"A pumpless, reconfigurable, multi-organ-on-a-chip system containing recirculating serum-free medium can be used to predict preclinical on-target efficacy, metabolic conversion, and measurement of off-target toxicity of drugs using functional biological microelectromechanical systems. In the first configuration of the system, primary human hepatocytes were cultured with two cancer-derived human bone marrow cell lines for anti-leukemia drug analysis in which diclofenac and imatinib demonstrated a cytostatic effect on bone marrow cancer proliferation. Liver viability was not affected by imatinib; however, diclofenac reduced liver viability by 30%. The second configuration housed a multidrug-resistant vulva cancer line, a non-multidrug-resistant breast cancer line, primary hepatocytes, and induced pluripotent stem cell-derived cardiomyocytes. Tamoxifen reduced viability of the breast cancer cells only after metabolite generation but did not affect the vulva cancer cells except when coadministered with verapamil, a permeability glycoprotein inhibitor. Both tamoxifen alone and coadministration with verapamil produced off-target cardiac effects as indicated by a reduction of contractile force, beat frequency, and conduction velocity but did not affect viability. These systems demonstrate the utility of a human cell-based in vitro culture system to evaluate both on-target efficacy and off-target toxicity for parent drugs and their metabolites; these systems can augment and reduce the use of animals and increase the efficiency of drug evaluations in preclinical studies.","author":[{"dropping-particle":"","family":"McAleer","given":"Christopher W.","non-dropping-particle":"","parse-names":false,"suffix":""},{"dropping-particle":"","family":"Long","given":"Christopher J.","non-dropping-particle":"","parse-names":false,"suffix":""},{"dropping-particle":"","family":"Elbrecht","given":"Daniel","non-dropping-particle":"","parse-names":false,"suffix":""},{"dropping-particle":"","family":"Sasserath","given":"Trevor","non-dropping-particle":"","parse-names":false,"suffix":""},{"dropping-particle":"","family":"Bridges","given":"L. Richard","non-dropping-particle":"","parse-names":false,"suffix":""},{"dropping-particle":"","family":"Rumsey","given":"John W.","non-dropping-particle":"","parse-names":false,"suffix":""},{"dropping-particle":"","family":"Martin","given":"Candace","non-dropping-particle":"","parse-names":false,"suffix":""},{"dropping-particle":"","family":"Schnepper","given":"Mark","non-dropping-particle":"","parse-names":false,"suffix":""},{"dropping-particle":"","family":"Wang","given":"Ying","non-dropping-particle":"","parse-names":false,"suffix":""},{"dropping-particle":"","family":"Schuler","given":"Franz","non-dropping-particle":"","parse-names":false,"suffix":""},{"dropping-particle":"","family":"Roth","given":"Adrian B.","non-dropping-particle":"","parse-names":false,"suffix":""},{"dropping-particle":"","family":"Funk","given":"Christoph","non-dropping-particle":"","parse-names":false,"suffix":""},{"dropping-particle":"","family":"Shuler","given":"Michael L.","non-dropping-particle":"","parse-names":false,"suffix":""},{"dropping-particle":"","family":"Hickman","given":"James J.","non-dropping-particle":"","parse-names":false,"suffix":""}],"container-title":"Science Translational Medicine","id":"ITEM-1","issue":"497","issued":{"date-parts":[["2019","6"]]},"language":"eng","publisher-place":"United States","title":"Multi-organ system for the evaluation of efficacy and off-target toxicity of anticancer therapeutics","type":"article-journal","volume":"11"},"uris":["http://www.mendeley.com/documents/?uuid=2cfe5c4f-450e-496a-ac78-af284f6bb456"]}],"mendeley":{"formattedCitation":"[10]","plainTextFormattedCitation":"[10]","previouslyFormattedCitation":"[10]"},"properties":{"noteIndex":0},"schema":"https://github.com/citation-style-language/schema/raw/master/csl-citation.json"}</w:instrText>
            </w:r>
            <w:r w:rsidRPr="00032E71">
              <w:fldChar w:fldCharType="separate"/>
            </w:r>
            <w:r w:rsidR="00032E71" w:rsidRPr="00032E71">
              <w:rPr>
                <w:noProof/>
              </w:rPr>
              <w:t>[10]</w:t>
            </w:r>
            <w:r w:rsidRPr="00032E71">
              <w:fldChar w:fldCharType="end"/>
            </w:r>
          </w:p>
        </w:tc>
      </w:tr>
      <w:tr w:rsidR="005D3343" w:rsidRPr="00AE309E" w14:paraId="3F82F5A7"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2E39278C" w14:textId="77777777" w:rsidR="005D3343" w:rsidRPr="00032E71" w:rsidRDefault="005D3343" w:rsidP="000A194E">
            <w:pPr>
              <w:spacing w:line="240" w:lineRule="auto"/>
              <w:jc w:val="center"/>
              <w:textAlignment w:val="baseline"/>
            </w:pPr>
            <w:r w:rsidRPr="00032E71">
              <w:t>Phenotypes analysi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61AEE373" w14:textId="0CE4D788" w:rsidR="005D3343" w:rsidRPr="00032E71" w:rsidRDefault="005D3343" w:rsidP="000A194E">
            <w:pPr>
              <w:spacing w:line="240" w:lineRule="auto"/>
              <w:textAlignment w:val="baseline"/>
            </w:pPr>
            <w:r w:rsidRPr="00032E71">
              <w:t xml:space="preserve">Fluorescence microscopy </w:t>
            </w:r>
            <w:r w:rsidRPr="00032E71">
              <w:fldChar w:fldCharType="begin" w:fldLock="1"/>
            </w:r>
            <w:r w:rsidR="00032E71" w:rsidRPr="00032E71">
              <w:instrText>ADDIN CSL_CITATION {"citationItems":[{"id":"ITEM-1","itemData":{"DOI":"10.1089/ten.tec.2016.0404","ISSN":"19373392","PMID":"28007011","abstract":"Bone marrow niche is a major contributing factor in leukemia development and drug resistance in acute myeloid leukemia (AML) patients. Although mimicking leukemic bone marrow niche relies on two-dimensional (2D) culture conditions, it cannot recapitulate complex bone marrow structure that causes introduction of different three-dimensional (3D) scaffolds. Simultaneously, microfluidic platform by perfusing medium culture mimic interstitial fluid flow, along with 3D scaffold would help for mimicking bone marrow microenvironment. In this study TF-1 cells were cocultured with bone marrow mesenchymal stem cells (BM-MSCs) in 2D and 3D microfluidic devices. Phenotype maintenance during cell culture and proliferation rate was assayed and confirmed by cell cycle analysis. Morphology of cells in 2D and 3D culture conditions was demonstrated by scanning electron microscopy. After these experiments, drug screening was performed by applying azacitidine and cytarabine and cytotoxicity assay and quantitative reverse transcription-polymerase chain reaction (qRT-PCR) for B cell lymphoma 2 (BCL2) were done to compare drug resistance in 2D and 3D culture conditions. Our result shows leukemic cells in 3D microfluidic device retaining their phenotype and proliferation rate was significantly higher in 3D culture condition in comparison to 2D culture condition (p &lt; 0.05), which was confirmed by cell cycle analysis. Cytotoxicity assay also illustrated drug resistance in 3D culture condition and qRT-PCR demonstrated higher BCL2 expression in 3D microfluidic device in contrast to 2D microfluidic device (p &lt; 0.05). On balance, mimicking bone marrow niche would help the target therapy and specify the role of niche in development of leukemia in AML patients.","author":[{"dropping-particle":"","family":"Houshmand","given":"Mohammad","non-dropping-particle":"","parse-names":false,"suffix":""},{"dropping-particle":"","family":"Soleimani","given":"Masoud","non-dropping-particle":"","parse-names":false,"suffix":""},{"dropping-particle":"","family":"Atashi","given":"Amir","non-dropping-particle":"","parse-names":false,"suffix":""},{"dropping-particle":"","family":"Saglio","given":"Giuseppe","non-dropping-particle":"","parse-names":false,"suffix":""},{"dropping-particle":"","family":"Abdollahi","given":"Mohammad","non-dropping-particle":"","parse-names":false,"suffix":""},{"dropping-particle":"","family":"Zarif","given":"Mahin Nikougoftar","non-dropping-particle":"","parse-names":false,"suffix":""}],"container-title":"Tissue Engineering - Part C: Methods","id":"ITEM-1","issue":"2","issued":{"date-parts":[["2017","2"]]},"language":"eng","page":"72-85","publisher-place":"United States","title":"Mimicking the Acute Myeloid Leukemia Niche for Molecular Study and Drug Screening","type":"article-journal","volume":"23"},"uris":["http://www.mendeley.com/documents/?uuid=d62f9d72-9b20-4e26-a507-1515090ca439"]},{"id":"ITEM-2","itemData":{"DOI":"10.1089/ten.tec.2015.0507","ISSN":"19373392","abstract":"Studies on hematopoiesis currently rely on animal models because in vitro culture methods do not accurately recapitulate complex bone marrow physiology. We recently described a bone marrow-on-a-chip microfluidic device that enables the culture of living hematopoietic bone marrow and mimics radiation toxicity in vitro. In the present study, we used this microdevice to demonstrate continuous blood cell production in vitro and model bone marrow responses to potential radiation countermeasure drugs. The device maintained mouse hematopoietic stem and progenitor cells in normal proportions for at least 2 weeks in culture. Increases in the number of leukocytes and red blood cells into the microfluidic circulation also could be detected over time, and addition of erythropoietin induced a significant increase in erythrocyte production. Exposure of the bone marrow chip to gamma radiation resulted in reduction of leukocyte production, and treatment of the chips with two potential therapeutics, granulocyte-colony stimulating factor or bactericidal/permeability-increasing protein (BPI), induced significant increases in the number of hematopoietic stem cells and myeloid cells in the fluidic outflow. In contrast, BPI was not found to have any effect when analyzed using static marrow cultures, even though it has been previously shown to accelerate recovery from radiation-induced toxicity in vivo. These findings demonstrate the potential value of the bone marrow-on-a-chip for modeling blood cell production, monitoring responses to hematopoiesis-modulating drugs, and testing radiation countermeasures in vitro.","author":[{"dropping-particle":"","family":"Torisawa","given":"Yu Suke","non-dropping-particle":"","parse-names":false,"suffix":""},{"dropping-particle":"","family":"Mammoto","given":"Tadanori","non-dropping-particle":"","parse-names":false,"suffix":""},{"dropping-particle":"","family":"Jiang","given":"Elisabeth","non-dropping-particle":"","parse-names":false,"suffix":""},{"dropping-particle":"","family":"Jiang","given":"Amanda","non-dropping-particle":"","parse-names":false,"suffix":""},{"dropping-particle":"","family":"Mammoto","given":"Akiko","non-dropping-particle":"","parse-names":false,"suffix":""},{"dropping-particle":"","family":"Watters","given":"Alexander L.","non-dropping-particle":"","parse-names":false,"suffix":""},{"dropping-particle":"","family":"Bahinski","given":"Anthony","non-dropping-particle":"","parse-names":false,"suffix":""},{"dropping-particle":"","family":"Ingber","given":"Donald E.","non-dropping-particle":"","parse-names":false,"suffix":""}],"container-title":"Tissue Engineering - Part C: Methods","id":"ITEM-2","issue":"5","issued":{"date-parts":[["2016"]]},"page":"509-515","title":"Modeling Hematopoiesis and Responses to Radiation Countermeasures in a Bone Marrow-on-a-Chip","type":"article-journal","volume":"22"},"uris":["http://www.mendeley.com/documents/?uuid=4f9f4fe8-4e5a-4a32-b1bb-e6d11871838e"]},{"id":"ITEM-3","itemData":{"DOI":"10.1002/smll.201902971","ISSN":"16136829","PMID":"31464364","abstract":"Human hematopoietic niches are complex specialized microenvironments that maintain and regulate hematopoietic stem and progenitor cells (HSPC). Thus far, most of the studies performed investigating alterations of HSPC-niche dynamic interactions are conducted in animal models. Herein, organ microengineering with microfluidics is combined to develop a human bone marrow (BM)-on-a-chip with an integrated recirculating perfusion system that consolidates a variety of important parameters such as 3D architecture, cell–cell/cell–matrix interactions, and circulation, allowing a better mimicry of in vivo conditions. The complex BM environment is deconvoluted to 4 major distinct, but integrated, tissue-engineered 3D niche constructs housed within a single, closed, recirculating microfluidic device system, and equipped with cell tracking technology. It is shown that this technology successfully enables the identification and quantification of preferential interactions—homing and retention—of circulating normal and malignant HSPC with distinct niches.","author":[{"dropping-particle":"","family":"Aleman","given":"Julio","non-dropping-particle":"","parse-names":false,"suffix":""},{"dropping-particle":"","family":"George","given":"Sunil K.","non-dropping-particle":"","parse-names":false,"suffix":""},{"dropping-particle":"","family":"Herberg","given":"Samuel","non-dropping-particle":"","parse-names":false,"suffix":""},{"dropping-particle":"","family":"Devarasetty","given":"Mahesh","non-dropping-particle":"","parse-names":false,"suffix":""},{"dropping-particle":"","family":"Porada","given":"Christopher D.","non-dropping-particle":"","parse-names":false,"suffix":""},{"dropping-particle":"","family":"Skardal","given":"Aleksander","non-dropping-particle":"","parse-names":false,"suffix":""},{"dropping-particle":"","family":"Almeida-Porada","given":"Graça","non-dropping-particle":"","parse-names":false,"suffix":""}],"container-title":"Small","id":"ITEM-3","issue":"43","issued":{"date-parts":[["2019"]]},"page":"1-13","title":"Deconstructed Microfluidic Bone Marrow On-A-Chip to Study Normal and Malignant Hemopoietic Cell–Niche Interactions","type":"article-journal","volume":"15"},"uris":["http://www.mendeley.com/documents/?uuid=e4ec5a7e-44a5-4b2d-8b8b-4d03fea5a72e"]}],"mendeley":{"formattedCitation":"[1,7,11]","plainTextFormattedCitation":"[1,7,11]","previouslyFormattedCitation":"[1,7,11]"},"properties":{"noteIndex":0},"schema":"https://github.com/citation-style-language/schema/raw/master/csl-citation.json"}</w:instrText>
            </w:r>
            <w:r w:rsidRPr="00032E71">
              <w:fldChar w:fldCharType="separate"/>
            </w:r>
            <w:r w:rsidR="00032E71" w:rsidRPr="00032E71">
              <w:rPr>
                <w:noProof/>
              </w:rPr>
              <w:t>[1,7,11]</w:t>
            </w:r>
            <w:r w:rsidRPr="00032E71">
              <w:fldChar w:fldCharType="end"/>
            </w:r>
          </w:p>
          <w:p w14:paraId="0D589875" w14:textId="3F1A82A6" w:rsidR="005D3343" w:rsidRPr="00032E71" w:rsidRDefault="005D3343" w:rsidP="000A194E">
            <w:pPr>
              <w:spacing w:line="240" w:lineRule="auto"/>
              <w:textAlignment w:val="baseline"/>
            </w:pPr>
            <w:r w:rsidRPr="00032E71">
              <w:t xml:space="preserve">Confocal microscopy </w:t>
            </w:r>
            <w:r w:rsidRPr="00032E71">
              <w:fldChar w:fldCharType="begin" w:fldLock="1"/>
            </w:r>
            <w:r w:rsidR="00032E71" w:rsidRPr="00032E71">
              <w:instrText>ADDIN CSL_CITATION {"citationItems":[{"id":"ITEM-1","itemData":{"DOI":"10.1038/s41551-019-0495-z","ISSN":"2157846X","PMID":"31988457","abstract":"The inaccessibility of living bone marrow (BM) hampers the study of its pathophysiology under myelotoxic stress induced by drugs, radiation or genetic mutations. Here, we show that a vascularized human BM-on-a-chip (BM chip) supports the differentiation and maturation of multiple blood cell lineages over 4 weeks while improving CD34+ cell maintenance, and that it recapitulates aspects of BM injury, including myeloerythroid toxicity after clinically relevant exposures to chemotherapeutic drugs and ionizing radiation, as well as BM recovery after drug-induced myelosuppression. The chip comprises a fluidic channel filled with a fibrin gel in which CD34+ cells and BM-derived stromal cells are co-cultured, a parallel channel lined by human vascular endothelium and perfused with culture medium, and a porous membrane separating the two channels. We also show that BM chips containing cells from patients with the rare genetic disorder Shwachman–Diamond syndrome reproduced key haematopoietic defects and led to the discovery of a neutrophil maturation abnormality. As an in vitro model of haematopoietic dysfunction, the BM chip may serve as a human-specific alternative to animal testing for the study of BM pathophysiology.","author":[{"dropping-particle":"","family":"Chou","given":"David B.","non-dropping-particle":"","parse-names":false,"suffix":""},{"dropping-particle":"","family":"Frismantas","given":"Viktoras","non-dropping-particle":"","parse-names":false,"suffix":""},{"dropping-particle":"","family":"Milton","given":"Yuka","non-dropping-particle":"","parse-names":false,"suffix":""},{"dropping-particle":"","family":"David","given":"Rhiannon","non-dropping-particle":"","parse-names":false,"suffix":""},{"dropping-particle":"","family":"Pop-Damkov","given":"Petar","non-dropping-particle":"","parse-names":false,"suffix":""},{"dropping-particle":"","family":"Ferguson","given":"Douglas","non-dropping-particle":"","parse-names":false,"suffix":""},{"dropping-particle":"","family":"MacDonald","given":"Alexander","non-dropping-particle":"","parse-names":false,"suffix":""},{"dropping-particle":"","family":"Vargel Bölükbaşı","given":"Özge","non-dropping-particle":"","parse-names":false,"suffix":""},{"dropping-particle":"","family":"Joyce","given":"Cailin E.","non-dropping-particle":"","parse-names":false,"suffix":""},{"dropping-particle":"","family":"Moreira Teixeira","given":"Liliana S.","non-dropping-particle":"","parse-names":false,"suffix":""},{"dropping-particle":"","family":"Rech","given":"Arianna","non-dropping-particle":"","parse-names":false,"suffix":""},{"dropping-particle":"","family":"Jiang","given":"Amanda","non-dropping-particle":"","parse-names":false,"suffix":""},{"dropping-particle":"","family":"Calamari","given":"Elizabeth","non-dropping-particle":"","parse-names":false,"suffix":""},{"dropping-particle":"","family":"Jalili-Firoozinezhad","given":"Sasan","non-dropping-particle":"","parse-names":false,"suffix":""},{"dropping-particle":"","family":"Furlong","given":"Brooke A.","non-dropping-particle":"","parse-names":false,"suffix":""},{"dropping-particle":"","family":"O’Sullivan","given":"Lucy R.","non-dropping-particle":"","parse-names":false,"suffix":""},{"dropping-particle":"","family":"Ng","given":"Carlos F.","non-dropping-particle":"","parse-names":false,"suffix":""},{"dropping-particle":"","family":"Choe","given":"Youngjae","non-dropping-particle":"","parse-names":false,"suffix":""},{"dropping-particle":"","family":"Marquez","given":"Susan","non-dropping-particle":"","parse-names":false,"suffix":""},{"dropping-particle":"","family":"Myers","given":"Kasiani C.","non-dropping-particle":"","parse-names":false,"suffix":""},{"dropping-particle":"","family":"Weinberg","given":"Olga K.","non-dropping-particle":"","parse-names":false,"suffix":""},{"dropping-particle":"","family":"Hasserjian","given":"Robert P.","non-dropping-particle":"","parse-names":false,"suffix":""},{"dropping-particle":"","family":"Novak","given":"Richard","non-dropping-particle":"","parse-names":false,"suffix":""},{"dropping-particle":"","family":"Levy","given":"Oren","non-dropping-particle":"","parse-names":false,"suffix":""},{"dropping-particle":"","family":"Prantil-Baun","given":"Rachelle","non-dropping-particle":"","parse-names":false,"suffix":""},{"dropping-particle":"","family":"Novina","given":"Carl D.","non-dropping-particle":"","parse-names":false,"suffix":""},{"dropping-particle":"","family":"Shimamura","given":"Akiko","non-dropping-particle":"","parse-names":false,"suffix":""},{"dropping-particle":"","family":"Ewart","given":"Lorna","non-dropping-particle":"","parse-names":false,"suffix":""},{"dropping-particle":"","family":"Ingber","given":"Donald E.","non-dropping-particle":"","parse-names":false,"suffix":""}],"container-title":"Nature Biomedical Engineering","id":"ITEM-1","issue":"4","issued":{"date-parts":[["2020","4","27"]]},"language":"eng","page":"394-406","title":"On-chip recapitulation of clinical bone marrow toxicities and patient-specific pathophysiology","type":"article-journal","volume":"4"},"uris":["http://www.mendeley.com/documents/?uuid=8db2b206-0c32-4fb7-bcf9-21e462bb1225"]}],"mendeley":{"formattedCitation":"[14]","plainTextFormattedCitation":"[14]","previouslyFormattedCitation":"[14]"},"properties":{"noteIndex":0},"schema":"https://github.com/citation-style-language/schema/raw/master/csl-citation.json"}</w:instrText>
            </w:r>
            <w:r w:rsidRPr="00032E71">
              <w:fldChar w:fldCharType="separate"/>
            </w:r>
            <w:r w:rsidR="00032E71" w:rsidRPr="00032E71">
              <w:rPr>
                <w:noProof/>
              </w:rPr>
              <w:t>[14]</w:t>
            </w:r>
            <w:r w:rsidRPr="00032E71">
              <w:fldChar w:fldCharType="end"/>
            </w:r>
          </w:p>
          <w:p w14:paraId="1ADD86A4" w14:textId="4A830150"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002/term.2507","ISSN":"19327005","PMID":"28658717","abstract":"Multipotent haematopoietic stem and progenitor cells (HSPCs) are the source for all blood cell types. The bone marrow stem cell niche in which the HSPCs are maintained is known to be vital for their maintenance. Unfortunately, to date, no in vitro model exists that accurately mimics the aspects of the bone marrow niche and simultaneously allows the long-term culture of HSPCs. In this study, a novel three-dimensional coculture model is presented, based on a hydroxyapatite coated zirconium oxide scaffold, comprising of human mesenchymal stromal cells (MSCs) and cord blood derived HSPCs, enabling successful HSPC culture for a time span of 28 days within the microfluidic multiorgan chip. The HSPCs were found to stay in their primitive state (CD34+CD38−) and capable of granulocyte, erythrocyte, macrophage, megakaryocyte colony formation. Furthermore, a microenvironment was formed bearing molecular and structural similarity to the in vivo bone marrow niche containing extracellular matrix and signalling molecules known to play an important role in HSPC homeostasis. Here, a novel human in vitro bone marrow model is presented for the first time, capable of long-term culture of primitive HSPCs in a microfluidic environment.","author":[{"dropping-particle":"","family":"Sieber","given":"Stefan","non-dropping-particle":"","parse-names":false,"suffix":""},{"dropping-particle":"","family":"Wirth","given":"Lorenz","non-dropping-particle":"","parse-names":false,"suffix":""},{"dropping-particle":"","family":"Cavak","given":"Nino","non-dropping-particle":"","parse-names":false,"suffix":""},{"dropping-particle":"","family":"Koenigsmark","given":"Marielle","non-dropping-particle":"","parse-names":false,"suffix":""},{"dropping-particle":"","family":"Marx","given":"Uwe","non-dropping-particle":"","parse-names":false,"suffix":""},{"dropping-particle":"","family":"Lauster","given":"Roland","non-dropping-particle":"","parse-names":false,"suffix":""},{"dropping-particle":"","family":"Rosowski","given":"Mark","non-dropping-particle":"","parse-names":false,"suffix":""}],"container-title":"Journal of Tissue Engineering and Regenerative Medicine","id":"ITEM-1","issue":"2","issued":{"date-parts":[["2018"]]},"page":"479-489","title":"Bone marrow-on-a-chip: Long-term culture of human haematopoietic stem cells in a three-dimensional microfluidic environment","type":"article-journal","volume":"12"},"uris":["http://www.mendeley.com/documents/?uuid=a90ad13f-ff82-43bb-b113-be76548502e8"]},{"id":"ITEM-2","itemData":{"DOI":"10.1038/s41551-019-0498-9","ISSN":"2157846X","PMID":"31988459","abstract":"Analyses of drug pharmacokinetics (PKs) and pharmacodynamics (PDs) performed in animals are often not predictive of drug PKs and PDs in humans, and in vitro PK and PD modelling does not provide quantitative PK parameters. Here, we show that physiological PK modelling of first-pass drug absorption, metabolism and excretion in humans—using computationally scaled data from multiple fluidically linked two-channel organ chips—predicts PK parameters for orally administered nicotine (using gut, liver and kidney chips) and for intravenously injected cisplatin (using coupled bone marrow, liver and kidney chips). The chips are linked through sequential robotic liquid transfers of a common blood substitute by their endothelium-lined channels (as reported by Novak et al. in an associated Article) and share an arteriovenous fluid-mixing reservoir. We also show that predictions of cisplatin PDs match previously reported patient data. The quantitative in-vitro-to-in-vivo translation of PK and PD parameters and the prediction of drug absorption, distribution, metabolism, excretion and toxicity through fluidically coupled organ chips may improve the design of drug-administration regimens for phase-I clinical trials.","author":[{"dropping-particle":"","family":"Herland","given":"Anna","non-dropping-particle":"","parse-names":false,"suffix":""},{"dropping-particle":"","family":"Maoz","given":"Ben M.","non-dropping-particle":"","parse-names":false,"suffix":""},{"dropping-particle":"","family":"Das","given":"Debarun","non-dropping-particle":"","parse-names":false,"suffix":""},{"dropping-particle":"","family":"Somayaji","given":"Mahadevabharath R.","non-dropping-particle":"","parse-names":false,"suffix":""},{"dropping-particle":"","family":"Prantil-Baun","given":"Rachelle","non-dropping-particle":"","parse-names":false,"suffix":""},{"dropping-particle":"","family":"Novak","given":"Richard","non-dropping-particle":"","parse-names":false,"suffix":""},{"dropping-particle":"","family":"Cronce","given":"Michael","non-dropping-particle":"","parse-names":false,"suffix":""},{"dropping-particle":"","family":"Huffstater","given":"Tessa","non-dropping-particle":"","parse-names":false,"suffix":""},{"dropping-particle":"","family":"Jeanty","given":"Sauveur S.F.","non-dropping-particle":"","parse-names":false,"suffix":""},{"dropping-particle":"","family":"Ingram","given":"Miles","non-dropping-particle":"","parse-names":false,"suffix":""},{"dropping-particle":"","family":"Chalkiadaki","given":"Angeliki","non-dropping-particle":"","parse-names":false,"suffix":""},{"dropping-particle":"","family":"Benson Chou","given":"David","non-dropping-particle":"","parse-names":false,"suffix":""},{"dropping-particle":"","family":"Marquez","given":"Susan","non-dropping-particle":"","parse-names":false,"suffix":""},{"dropping-particle":"","family":"Delahanty","given":"Aaron","non-dropping-particle":"","parse-names":false,"suffix":""},{"dropping-particle":"","family":"Jalili-Firoozinezhad","given":"Sasan","non-dropping-particle":"","parse-names":false,"suffix":""},{"dropping-particle":"","family":"Milton","given":"Yuka","non-dropping-particle":"","parse-names":false,"suffix":""},{"dropping-particle":"","family":"Sontheimer-Phelps","given":"Alexandra","non-dropping-particle":"","parse-names":false,"suffix":""},{"dropping-particle":"","family":"Swenor","given":"Ben","non-dropping-particle":"","parse-names":false,"suffix":""},{"dropping-particle":"","family":"Levy","given":"Oren","non-dropping-particle":"","parse-names":false,"suffix":""},{"dropping-particle":"","family":"Parker","given":"Kevin K.","non-dropping-particle":"","parse-names":false,"suffix":""},{"dropping-particle":"","family":"Przekwas","given":"Andrzej","non-dropping-particle":"","parse-names":false,"suffix":""},{"dropping-particle":"","family":"Ingber","given":"Donald E.","non-dropping-particle":"","parse-names":false,"suffix":""}],"container-title":"Nature Biomedical Engineering","id":"ITEM-2","issue":"4","issued":{"date-parts":[["2020","4"]]},"language":"eng","page":"421-436","publisher-place":"England","title":"Quantitative prediction of human pharmacokinetic responses to drugs via fluidically coupled vascularized organ chips","type":"article-journal","volume":"4"},"uris":["http://www.mendeley.com/documents/?uuid=0073e339-77cb-410d-8667-d807558cc2d7"]}],"mendeley":{"formattedCitation":"[15,16]","plainTextFormattedCitation":"[15,16]","previouslyFormattedCitation":"[15,16]"},"properties":{"noteIndex":0},"schema":"https://github.com/citation-style-language/schema/raw/master/csl-citation.json"}</w:instrText>
            </w:r>
            <w:r w:rsidRPr="00032E71">
              <w:fldChar w:fldCharType="separate"/>
            </w:r>
            <w:r w:rsidR="00032E71" w:rsidRPr="00032E71">
              <w:rPr>
                <w:noProof/>
              </w:rPr>
              <w:t>[15,16]</w:t>
            </w:r>
            <w:r w:rsidRPr="00032E71">
              <w:fldChar w:fldCharType="end"/>
            </w:r>
            <w:r w:rsidRPr="00032E71">
              <w:t xml:space="preserve">; PCR </w:t>
            </w:r>
            <w:r w:rsidRPr="00032E71">
              <w:fldChar w:fldCharType="begin" w:fldLock="1"/>
            </w:r>
            <w:r w:rsidR="00032E71" w:rsidRPr="00032E71">
              <w:instrText>ADDIN CSL_CITATION {"citationItems":[{"id":"ITEM-1","itemData":{"DOI":"10.1007/s00441-015-2348-8","ISBN":"0044101523488","ISSN":"14320878","abstract":"In previous studies human mesenchymal stromal cells (MSCs) maintained the “stemness” of human hematopoietic progenitor cells (HPCs) through direct cell–cell contact in two-dimensional co-culture systems. We establish a three-dimensional (3D) co-culture system based on a custom-made chip, the 3D-KITChip, as an in vitro model system of the human hematopoietic stem cell niche. This array of up to 625 microcavities, with 300 μm size in each orientation, was inserted into a microfluidic bioreactor. The microcavities of the 3D-KITChip were inoculated with human bone marrow MSCs together with umbilical cord blood HPCs. MSCs used the microcavities as a scaffold to build a complex 3D mesh. HPCs were distributed three-dimensionally inside this MSC network and formed ß-catenin- and N-cadherin-based intercellular junctions to the surrounding MSCs. Using RT2-PCR and western blots, we demonstrate that a proportion of HPCs maintained the expression of CD34 throughout a culture period of 14 days. In colony-forming unit assays, the hematopoietic stem cell plasticity remained similar after 14 days of bioreactor co-culture, whereas monolayer co-cultures showed increasing signs of HPC differentiation and loss of stemness. These data support the notion that the 3D microenvironment created within the microcavity array preserves vital stem cell functions of HPCs more efficiently than conventional co-culture systems.","author":[{"dropping-particle":"","family":"Wuchter","given":"Patrick","non-dropping-particle":"","parse-names":false,"suffix":""},{"dropping-particle":"","family":"Saffrich","given":"Rainer","non-dropping-particle":"","parse-names":false,"suffix":""},{"dropping-particle":"","family":"Giselbrecht","given":"Stefan","non-dropping-particle":"","parse-names":false,"suffix":""},{"dropping-particle":"","family":"Nies","given":"Cordula","non-dropping-particle":"","parse-names":false,"suffix":""},{"dropping-particle":"","family":"Lorig","given":"Hanna","non-dropping-particle":"","parse-names":false,"suffix":""},{"dropping-particle":"","family":"Kolb","given":"Stephanie","non-dropping-particle":"","parse-names":false,"suffix":""},{"dropping-particle":"","family":"Ho","given":"Anthony D.","non-dropping-particle":"","parse-names":false,"suffix":""},{"dropping-particle":"","family":"Gottwald","given":"Eric","non-dropping-particle":"","parse-names":false,"suffix":""}],"container-title":"Cell and Tissue Research","id":"ITEM-1","issue":"3","issued":{"date-parts":[["2016"]]},"page":"573-584","publisher":"Cell and Tissue Research","title":"Microcavity arrays as an in vitro model system of the bone marrow niche for hematopoietic stem cells","type":"article-journal","volume":"364"},"uris":["http://www.mendeley.com/documents/?uuid=8e11af41-7016-4a70-9c95-f34030a38b3c"]}],"mendeley":{"formattedCitation":"[17]","plainTextFormattedCitation":"[17]","previouslyFormattedCitation":"[17]"},"properties":{"noteIndex":0},"schema":"https://github.com/citation-style-language/schema/raw/master/csl-citation.json"}</w:instrText>
            </w:r>
            <w:r w:rsidRPr="00032E71">
              <w:fldChar w:fldCharType="separate"/>
            </w:r>
            <w:r w:rsidR="00032E71" w:rsidRPr="00032E71">
              <w:rPr>
                <w:noProof/>
              </w:rPr>
              <w:t>[17]</w:t>
            </w:r>
            <w:r w:rsidRPr="00032E71">
              <w:fldChar w:fldCharType="end"/>
            </w:r>
          </w:p>
        </w:tc>
      </w:tr>
      <w:tr w:rsidR="005D3343" w:rsidRPr="005D3343" w14:paraId="589DBC14"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1E16EABA" w14:textId="77777777" w:rsidR="005D3343" w:rsidRPr="00032E71" w:rsidRDefault="005D3343" w:rsidP="000A194E">
            <w:pPr>
              <w:spacing w:line="240" w:lineRule="auto"/>
              <w:jc w:val="center"/>
              <w:textAlignment w:val="baseline"/>
            </w:pPr>
            <w:r w:rsidRPr="00032E71">
              <w:t>Cell proliferat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703799FD" w14:textId="79AEDF9F" w:rsidR="005D3343" w:rsidRPr="00032E71" w:rsidRDefault="005D3343" w:rsidP="000A194E">
            <w:pPr>
              <w:spacing w:line="240" w:lineRule="auto"/>
              <w:textAlignment w:val="baseline"/>
              <w:rPr>
                <w:lang w:val="pt-BR"/>
              </w:rPr>
            </w:pPr>
            <w:proofErr w:type="spellStart"/>
            <w:r w:rsidRPr="00032E71">
              <w:rPr>
                <w:lang w:val="pt-BR"/>
              </w:rPr>
              <w:t>Fluorescence</w:t>
            </w:r>
            <w:proofErr w:type="spellEnd"/>
            <w:r w:rsidRPr="00032E71">
              <w:rPr>
                <w:lang w:val="pt-BR"/>
              </w:rPr>
              <w:t xml:space="preserve">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89/ten.tec.2016.0404","ISSN":"19373392","PMID":"28007011","abstract":"Bone marrow niche is a major contributing factor in leukemia development and drug resistance in acute myeloid leukemia (AML) patients. Although mimicking leukemic bone marrow niche relies on two-dimensional (2D) culture conditions, it cannot recapitulate complex bone marrow structure that causes introduction of different three-dimensional (3D) scaffolds. Simultaneously, microfluidic platform by perfusing medium culture mimic interstitial fluid flow, along with 3D scaffold would help for mimicking bone marrow microenvironment. In this study TF-1 cells were cocultured with bone marrow mesenchymal stem cells (BM-MSCs) in 2D and 3D microfluidic devices. Phenotype maintenance during cell culture and proliferation rate was assayed and confirmed by cell cycle analysis. Morphology of cells in 2D and 3D culture conditions was demonstrated by scanning electron microscopy. After these experiments, drug screening was performed by applying azacitidine and cytarabine and cytotoxicity assay and quantitative reverse transcription-polymerase chain reaction (qRT-PCR) for B cell lymphoma 2 (BCL2) were done to compare drug resistance in 2D and 3D culture conditions. Our result shows leukemic cells in 3D microfluidic device retaining their phenotype and proliferation rate was significantly higher in 3D culture condition in comparison to 2D culture condition (p &lt; 0.05), which was confirmed by cell cycle analysis. Cytotoxicity assay also illustrated drug resistance in 3D culture condition and qRT-PCR demonstrated higher BCL2 expression in 3D microfluidic device in contrast to 2D microfluidic device (p &lt; 0.05). On balance, mimicking bone marrow niche would help the target therapy and specify the role of niche in development of leukemia in AML patients.","author":[{"dropping-particle":"","family":"Houshmand","given":"Mohammad","non-dropping-particle":"","parse-names":false,"suffix":""},{"dropping-particle":"","family":"Soleimani","given":"Masoud","non-dropping-particle":"","parse-names":false,"suffix":""},{"dropping-particle":"","family":"Atashi","given":"Amir","non-dropping-particle":"","parse-names":false,"suffix":""},{"dropping-particle":"","family":"Saglio","given":"Giuseppe","non-dropping-particle":"","parse-names":false,"suffix":""},{"dropping-particle":"","family":"Abdollahi","given":"Mohammad","non-dropping-particle":"","parse-names":false,"suffix":""},{"dropping-particle":"","family":"Zarif","given":"Mahin Nikougoftar","non-dropping-particle":"","parse-names":false,"suffix":""}],"container-title":"Tissue Engineering - Part C: Methods","id":"ITEM-1","issue":"2","issued":{"date-parts":[["2017","2"]]},"language":"eng","page":"72-85","publisher-place":"United States","title":"Mimicking the Acute Myeloid Leukemia Niche for Molecular Study and Drug Screening","type":"article-journal","volume":"23"},"uris":["http://www.mendeley.com/documents/?uuid=d62f9d72-9b20-4e26-a507-1515090ca439"]}],"mendeley":{"formattedCitation":"[11]","plainTextFormattedCitation":"[11]","previouslyFormattedCitation":"[11]"},"properties":{"noteIndex":0},"schema":"https://github.com/citation-style-language/schema/raw/master/csl-citation.json"}</w:instrText>
            </w:r>
            <w:r w:rsidRPr="00032E71">
              <w:fldChar w:fldCharType="separate"/>
            </w:r>
            <w:r w:rsidR="00032E71" w:rsidRPr="00032E71">
              <w:rPr>
                <w:noProof/>
                <w:lang w:val="pt-BR"/>
              </w:rPr>
              <w:t>[11]</w:t>
            </w:r>
            <w:r w:rsidRPr="00032E71">
              <w:fldChar w:fldCharType="end"/>
            </w:r>
          </w:p>
          <w:p w14:paraId="201B767F" w14:textId="07F456A2" w:rsidR="005D3343" w:rsidRPr="00032E71" w:rsidRDefault="005D3343" w:rsidP="000A194E">
            <w:pPr>
              <w:spacing w:line="240" w:lineRule="auto"/>
              <w:textAlignment w:val="baseline"/>
            </w:pPr>
            <w:proofErr w:type="spellStart"/>
            <w:r w:rsidRPr="00032E71">
              <w:rPr>
                <w:lang w:val="pt-BR"/>
              </w:rPr>
              <w:t>Flow</w:t>
            </w:r>
            <w:proofErr w:type="spellEnd"/>
            <w:r w:rsidRPr="00032E71">
              <w:rPr>
                <w:lang w:val="pt-BR"/>
              </w:rPr>
              <w:t xml:space="preserve"> </w:t>
            </w:r>
            <w:proofErr w:type="spellStart"/>
            <w:r w:rsidRPr="00032E71">
              <w:rPr>
                <w:lang w:val="pt-BR"/>
              </w:rPr>
              <w:t>cytometr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89/ten.tec.2013.0490","ISSN":"19373392","PMID":"24294886","abstract":"In vitro culturing of primary multiple myeloma cells (MMC) has been a major challenge as this plasma cell malignancy depends on the bone marrow environment for its survival. Using a microfluidic platform to emulate the dynamic physiology of the bone marrow microenvironment, we report here a new approach for culturing difficult to preserve primary human MMC. The system uses a three-dimensional ossified tissue to mimic the tumor niche and recapitulate interactions between bone marrow cells and osteoblasts (OSB). To this end, the human fetal OSB cell line hFOB 1.19 was cultured in an eight-chamber microfluidic culture device to facilitate the seeding of mononuclear cells from bone marrow aspirates from three multiple myeloma patients. Optical microscopy, used for real-time monitoring of mononuclear cell interactions with the ossified tissue, confirmed that these are drawn toward the OSB layer. After 3 weeks, cocultures were characterized by flow cytometry to evaluate the amount of expansion of primary MMC (with CD138+ and CD38+CD56 + phenotypes) in this system. For each of the three patients analyzed, bone marrow mononuclear cells underwent, on an average, 2 to 5 expansions; CD38+CD56+ cells underwent 1 to 3 expansions and CD138+ cells underwent 2.5 to 4.6 expansions. This approach is expected to provide a new avenue that can facilitate: (1) testing of personalized therapeutics for multiple myeloma patients; (2) evaluation of new drugs without the need for costly animal models; and (3) studying the biology of multiple myeloma, and in particular, the mechanisms responsible for drug resistance and relapse. © 2014, Mary Ann Liebert, Inc. 2014.","author":[{"dropping-particle":"","family":"Zhang","given":"Wenting","non-dropping-particle":"","parse-names":false,"suffix":""},{"dropping-particle":"","family":"Lee","given":"Woo Y.","non-dropping-particle":"","parse-names":false,"suffix":""},{"dropping-particle":"","family":"Siegel","given":"David S.","non-dropping-particle":"","parse-names":false,"suffix":""},{"dropping-particle":"","family":"Tolias","given":"Peter","non-dropping-particle":"","parse-names":false,"suffix":""},{"dropping-particle":"","family":"Zilberberg","given":"Jenny","non-dropping-particle":"","parse-names":false,"suffix":""}],"container-title":"Tissue Engineering - Part C: Methods","id":"ITEM-1","issue":"8","issued":{"date-parts":[["2014","8"]]},"language":"eng","page":"663-670","publisher-place":"United States","title":"Patient-specific 3D microfluidic tissue model for multiple myeloma","type":"article-journal","volume":"20"},"uris":["http://www.mendeley.com/documents/?uuid=4f8da316-8331-4ff2-a48f-6645b7c5c740"]},{"id":"ITEM-2","itemData":{"DOI":"10.1038/s41551-019-0495-z","ISSN":"2157846X","PMID":"31988457","abstract":"The inaccessibility of living bone marrow (BM) hampers the study of its pathophysiology under myelotoxic stress induced by drugs, radiation or genetic mutations. Here, we show that a vascularized human BM-on-a-chip (BM chip) supports the differentiation and maturation of multiple blood cell lineages over 4 weeks while improving CD34+ cell maintenance, and that it recapitulates aspects of BM injury, including myeloerythroid toxicity after clinically relevant exposures to chemotherapeutic drugs and ionizing radiation, as well as BM recovery after drug-induced myelosuppression. The chip comprises a fluidic channel filled with a fibrin gel in which CD34+ cells and BM-derived stromal cells are co-cultured, a parallel channel lined by human vascular endothelium and perfused with culture medium, and a porous membrane separating the two channels. We also show that BM chips containing cells from patients with the rare genetic disorder Shwachman–Diamond syndrome reproduced key haematopoietic defects and led to the discovery of a neutrophil maturation abnormality. As an in vitro model of haematopoietic dysfunction, the BM chip may serve as a human-specific alternative to animal testing for the study of BM pathophysiology.","author":[{"dropping-particle":"","family":"Chou","given":"David B.","non-dropping-particle":"","parse-names":false,"suffix":""},{"dropping-particle":"","family":"Frismantas","given":"Viktoras","non-dropping-particle":"","parse-names":false,"suffix":""},{"dropping-particle":"","family":"Milton","given":"Yuka","non-dropping-particle":"","parse-names":false,"suffix":""},{"dropping-particle":"","family":"David","given":"Rhiannon","non-dropping-particle":"","parse-names":false,"suffix":""},{"dropping-particle":"","family":"Pop-Damkov","given":"Petar","non-dropping-particle":"","parse-names":false,"suffix":""},{"dropping-particle":"","family":"Ferguson","given":"Douglas","non-dropping-particle":"","parse-names":false,"suffix":""},{"dropping-particle":"","family":"MacDonald","given":"Alexander","non-dropping-particle":"","parse-names":false,"suffix":""},{"dropping-particle":"","family":"Vargel Bölükbaşı","given":"Özge","non-dropping-particle":"","parse-names":false,"suffix":""},{"dropping-particle":"","family":"Joyce","given":"Cailin E.","non-dropping-particle":"","parse-names":false,"suffix":""},{"dropping-particle":"","family":"Moreira Teixeira","given":"Liliana S.","non-dropping-particle":"","parse-names":false,"suffix":""},{"dropping-particle":"","family":"Rech","given":"Arianna","non-dropping-particle":"","parse-names":false,"suffix":""},{"dropping-particle":"","family":"Jiang","given":"Amanda","non-dropping-particle":"","parse-names":false,"suffix":""},{"dropping-particle":"","family":"Calamari","given":"Elizabeth","non-dropping-particle":"","parse-names":false,"suffix":""},{"dropping-particle":"","family":"Jalili-Firoozinezhad","given":"Sasan","non-dropping-particle":"","parse-names":false,"suffix":""},{"dropping-particle":"","family":"Furlong","given":"Brooke A.","non-dropping-particle":"","parse-names":false,"suffix":""},{"dropping-particle":"","family":"O’Sullivan","given":"Lucy R.","non-dropping-particle":"","parse-names":false,"suffix":""},{"dropping-particle":"","family":"Ng","given":"Carlos F.","non-dropping-particle":"","parse-names":false,"suffix":""},{"dropping-particle":"","family":"Choe","given":"Youngjae","non-dropping-particle":"","parse-names":false,"suffix":""},{"dropping-particle":"","family":"Marquez","given":"Susan","non-dropping-particle":"","parse-names":false,"suffix":""},{"dropping-particle":"","family":"Myers","given":"Kasiani C.","non-dropping-particle":"","parse-names":false,"suffix":""},{"dropping-particle":"","family":"Weinberg","given":"Olga K.","non-dropping-particle":"","parse-names":false,"suffix":""},{"dropping-particle":"","family":"Hasserjian","given":"Robert P.","non-dropping-particle":"","parse-names":false,"suffix":""},{"dropping-particle":"","family":"Novak","given":"Richard","non-dropping-particle":"","parse-names":false,"suffix":""},{"dropping-particle":"","family":"Levy","given":"Oren","non-dropping-particle":"","parse-names":false,"suffix":""},{"dropping-particle":"","family":"Prantil-Baun","given":"Rachelle","non-dropping-particle":"","parse-names":false,"suffix":""},{"dropping-particle":"","family":"Novina","given":"Carl D.","non-dropping-particle":"","parse-names":false,"suffix":""},{"dropping-particle":"","family":"Shimamura","given":"Akiko","non-dropping-particle":"","parse-names":false,"suffix":""},{"dropping-particle":"","family":"Ewart","given":"Lorna","non-dropping-particle":"","parse-names":false,"suffix":""},{"dropping-particle":"","family":"Ingber","given":"Donald E.","non-dropping-particle":"","parse-names":false,"suffix":""}],"container-title":"Nature Biomedical Engineering","id":"ITEM-2","issue":"4","issued":{"date-parts":[["2020","4","27"]]},"language":"eng","page":"394-406","title":"On-chip recapitulation of clinical bone marrow toxicities and patient-specific pathophysiology","type":"article-journal","volume":"4"},"uris":["http://www.mendeley.com/documents/?uuid=8db2b206-0c32-4fb7-bcf9-21e462bb1225"]},{"id":"ITEM-3","itemData":{"DOI":"10.1371/journal.pone.0125995","ISSN":"19326203","abstract":"We previously reported a new approach for culturing difficult-to-preserve primary patient-derived multiple myeloma cells (MMC) using an osteoblast (OSB)-derived 3D tissue scaffold constructed in a perfused microfluidic environment and a culture medium supplemented with patient plasma. In the current study, we used this biomimetic model to show, for the first time, that the long-term survival of OSB is the most critical factor in maintaining the ex vivo viability and proliferative capacity of MMC. We found that the adhesion and retention of MMC to the tissue scaffold was meditated by osteoblastic N-cadherin, as one of potential mechanisms that regulate MMC-OSB interactions. However, in the presence of MMC and patient plasma, the viability and osteogenic activity of OSB became gradually compromised, and consequently MMC could not remain viable over 3 weeks. We demonstrated that the long-term survival of both OSB and MMC could be enhanced by: (1) optimizing perfusion flow rate and patient-derived plasma composition in the culture medium and (2) replenishing OSB during culture as a practical means of prolonging MMC's viability beyond several weeks. These findings were obtained using a high-throughput well plate-based perfusion device from the perspective of optimizing the ex vivo preservation of patient-derived MM biospecimens for downstream use in biological studies and chemosensitivity analyses.","author":[{"dropping-particle":"","family":"Zhang","given":"Wenting","non-dropping-particle":"","parse-names":false,"suffix":""},{"dropping-particle":"","family":"Gu","given":"Yexin","non-dropping-particle":"","parse-names":false,"suffix":""},{"dropping-particle":"","family":"Sun","given":"Qiaoling","non-dropping-particle":"","parse-names":false,"suffix":""},{"dropping-particle":"","family":"Siegel","given":"David S.","non-dropping-particle":"","parse-names":false,"suffix":""},{"dropping-particle":"","family":"Tolias","given":"Peter","non-dropping-particle":"","parse-names":false,"suffix":""},{"dropping-particle":"","family":"Yang","given":"Zheng","non-dropping-particle":"","parse-names":false,"suffix":""},{"dropping-particle":"","family":"Lee","given":"Woo Y.","non-dropping-particle":"","parse-names":false,"suffix":""},{"dropping-particle":"","family":"Zilberberg","given":"Jenny","non-dropping-particle":"","parse-names":false,"suffix":""}],"container-title":"PLoS ONE","id":"ITEM-3","issue":"5","issued":{"date-parts":[["2015"]]},"note":"From Duplicate 4 (Ex vivo maintenance of primary human multiple myeloma cells through the optimization of the osteoblastic niche - Zhang, Wenting; Gu, Yexin; Sun, Qiaoling; Siegel, David S.; Tolias, Peter; Yang, Zheng; Lee, Woo Y.; Zilberberg, Jenny)\n\ncited By 14","page":"1-19","title":"Ex vivo maintenance of primary human multiple myeloma cells through the optimization of the osteoblastic niche","type":"article-journal","volume":"10"},"uris":["http://www.mendeley.com/documents/?uuid=787f4bd6-b92e-417b-9835-ba4eb5dd04f1"]}],"mendeley":{"formattedCitation":"[9,14,18]","plainTextFormattedCitation":"[9,14,18]","previouslyFormattedCitation":"[9,14,18]"},"properties":{"noteIndex":0},"schema":"https://github.com/citation-style-language/schema/raw/master/csl-citation.json"}</w:instrText>
            </w:r>
            <w:r w:rsidRPr="00032E71">
              <w:fldChar w:fldCharType="separate"/>
            </w:r>
            <w:r w:rsidR="00032E71" w:rsidRPr="00032E71">
              <w:rPr>
                <w:noProof/>
              </w:rPr>
              <w:t>[9,14,18]</w:t>
            </w:r>
            <w:r w:rsidRPr="00032E71">
              <w:fldChar w:fldCharType="end"/>
            </w:r>
            <w:r w:rsidRPr="00032E71">
              <w:fldChar w:fldCharType="begin" w:fldLock="1"/>
            </w:r>
            <w:r w:rsidR="00032E71" w:rsidRPr="00032E71">
              <w:instrText>ADDIN CSL_CITATION {"citationItems":[{"id":"ITEM-1","itemData":{"DOI":"10.1002/term.2507","ISSN":"19327005","PMID":"28658717","abstract":"Multipotent haematopoietic stem and progenitor cells (HSPCs) are the source for all blood cell types. The bone marrow stem cell niche in which the HSPCs are maintained is known to be vital for their maintenance. Unfortunately, to date, no in vitro model exists that accurately mimics the aspects of the bone marrow niche and simultaneously allows the long-term culture of HSPCs. In this study, a novel three-dimensional coculture model is presented, based on a hydroxyapatite coated zirconium oxide scaffold, comprising of human mesenchymal stromal cells (MSCs) and cord blood derived HSPCs, enabling successful HSPC culture for a time span of 28 days within the microfluidic multiorgan chip. The HSPCs were found to stay in their primitive state (CD34+CD38−) and capable of granulocyte, erythrocyte, macrophage, megakaryocyte colony formation. Furthermore, a microenvironment was formed bearing molecular and structural similarity to the in vivo bone marrow niche containing extracellular matrix and signalling molecules known to play an important role in HSPC homeostasis. Here, a novel human in vitro bone marrow model is presented for the first time, capable of long-term culture of primitive HSPCs in a microfluidic environment.","author":[{"dropping-particle":"","family":"Sieber","given":"Stefan","non-dropping-particle":"","parse-names":false,"suffix":""},{"dropping-particle":"","family":"Wirth","given":"Lorenz","non-dropping-particle":"","parse-names":false,"suffix":""},{"dropping-particle":"","family":"Cavak","given":"Nino","non-dropping-particle":"","parse-names":false,"suffix":""},{"dropping-particle":"","family":"Koenigsmark","given":"Marielle","non-dropping-particle":"","parse-names":false,"suffix":""},{"dropping-particle":"","family":"Marx","given":"Uwe","non-dropping-particle":"","parse-names":false,"suffix":""},{"dropping-particle":"","family":"Lauster","given":"Roland","non-dropping-particle":"","parse-names":false,"suffix":""},{"dropping-particle":"","family":"Rosowski","given":"Mark","non-dropping-particle":"","parse-names":false,"suffix":""}],"container-title":"Journal of Tissue Engineering and Regenerative Medicine","id":"ITEM-1","issue":"2","issued":{"date-parts":[["2018"]]},"page":"479-489","title":"Bone marrow-on-a-chip: Long-term culture of human haematopoietic stem cells in a three-dimensional microfluidic environment","type":"article-journal","volume":"12"},"uris":["http://www.mendeley.com/documents/?uuid=a90ad13f-ff82-43bb-b113-be76548502e8"]},{"id":"ITEM-2","itemData":{"DOI":"10.1073/pnas.1714282115","ISSN":"10916490","PMID":"29363599","abstract":"Eight out of 10 breast cancer patients die within 5 years after the primary tumor has spread to the bones. Tumor cells disseminated from the breast roam the vasculature, colonizing perivascular niches around blood capillaries. Slow flows support the niche maintenance by driving the oxygen, nutrients, and signaling factors from the blood into the interstitial tissue, while extracellular matrix, endothelial cells, and mesenchymal stem cells regulate metastatic homing. Here, we show the feasibility of developing a perfused bone perivascular niche-on-a-chip to investigate the progression and drug resistance of breast cancer cells colonizing the bone. The model is a functional human triculture with stable vascular networks within a 3D native bone matrix cultured on a microfluidic chip. Providing the niche-on-a-chip with controlled flow velocities, shear stresses, and oxygen gradients, we established a long-lasting, self-assembled vascular network without supplementation of angiogenic factors. We further show that human bone marrow-derived mesenchymal stem cells, which have undergone phenotypical transition toward perivascular cell lineages, support the formation of capillary-like structures lining the vascular lumen. Finally, breast cancer cells exposed to interstitial flow within the bone perivascular niche-ona- chip persist in a slow-proliferative state associated with increased drug resistance. We propose that the bone perivascular niche-ona- chip with interstitial flow promotes the formation of stable vasculature and mediates cancer cell colonization.","author":[{"dropping-particle":"","family":"Marturano-Kruik","given":"Alessandro","non-dropping-particle":"","parse-names":false,"suffix":""},{"dropping-particle":"","family":"Nava","given":"Michele Maria","non-dropping-particle":"","parse-names":false,"suffix":""},{"dropping-particle":"","family":"Yeager","given":"Keith","non-dropping-particle":"","parse-names":false,"suffix":""},{"dropping-particle":"","family":"Chramiec","given":"Alan","non-dropping-particle":"","parse-names":false,"suffix":""},{"dropping-particle":"","family":"Hao","given":"Luke","non-dropping-particle":"","parse-names":false,"suffix":""},{"dropping-particle":"","family":"Robinson","given":"Samuel","non-dropping-particle":"","parse-names":false,"suffix":""},{"dropping-particle":"","family":"Guo","given":"Edward","non-dropping-particle":"","parse-names":false,"suffix":""},{"dropping-particle":"","family":"Raimondi","given":"Manuela Teresa","non-dropping-particle":"","parse-names":false,"suffix":""},{"dropping-particle":"","family":"Vunjak-Novakovic","given":"Gordana","non-dropping-particle":"","parse-names":false,"suffix":""}],"container-title":"Proceedings of the National Academy of Sciences of the United States of America","id":"ITEM-2","issue":"6","issued":{"date-parts":[["2018","2"]]},"language":"eng","page":"1256-1261","title":"Human bone perivascular niche-on-a-chip for studying metastatic colonization","type":"article-journal","volume":"115"},"uris":["http://www.mendeley.com/documents/?uuid=b8c63a5c-0c9a-49a4-a953-b9af95d06eeb"]},{"id":"ITEM-3","itemData":{"DOI":"10.1186/s13287-018-0808-2","ISBN":"1328701808","ISSN":"17576512","PMID":"29566751","abstract":"Background: The marrow microenvironment and vasculature plays a critical role in regulating hematopoietic cell recruitment, residence, and maturation. Extensive in vitro and in vivo studies have aimed to understand the marrow cell types that contribute to hematopoiesis and the stem cell environment. Nonetheless, in vitro models are limited by a lack of complex multicellular interactions, and cellular interactions are not easily manipulated in vivo. Here, we develop an engineered human vascular marrow niche to examine the three-dimensional cell interactions that direct hematopoietic cell trafficking. Methods: Using soft lithography and injection molding techniques, fully endothelialized vascular networks were fabricated in type I collagen matrix, and co-cultured under flow with embedded marrow fibroblast cells in the matrix. Marrow fibroblast (mesenchymal stem cells (MSCs), HS27a, or HS5) interactions with the endothelium were imaged via confocal microscopy and altered endothelial gene expression was analyzed with RT-PCR. Monocytes, hematopoietic progenitor cells, and leukemic cells were perfused through the network and their adhesion and migration was evaluated. Results: HS27a cells and MSCs interact directly with the vessel wall more than HS5 cells, which are not seen to make contact with the endothelial cells. In both HS27a and HS5 co-cultures, endothelial expression of junctional markers was reduced. HS27a co-cultures promote perfused monocytes to adhere and migrate within the vessel network. Hematopoietic progenitors rely on monocyte-fibroblast crosstalk to facilitate preferential recruitment within HS27a co-cultured vessels. In contrast, leukemic cells sense fibroblast differences and are recruited preferentially to HS5 and HS27a co-cultures, but monocytes are able to block this sensitivity. Conclusions: We demonstrate the use of a microvascular platform that incorporates a tunable, multicellular composition to examine differences in hematopoietic cell trafficking. Differential recruitment of hematopoietic cell types to distinct fibroblast microenvironments highlights the complexity of cell-cell interactions within the marrow. This system allows for step-wise incorporation of cellular components to reveal the dynamic spatial and temporal interactions between endothelial cells, marrow-derived fibroblasts, and hematopoietic cells that comprise the marrow vascular niche. Furthermore, this platform has potential for use in testing therapeutics and pers…","author":[{"dropping-particle":"","family":"Kotha","given":"Surya S. S.","non-dropping-particle":"","parse-names":false,"suffix":""},{"dropping-particle":"","family":"Hayes","given":"Brian J. J.","non-dropping-particle":"","parse-names":false,"suffix":""},{"dropping-particle":"","family":"Phong","given":"Kiet T. T.","non-dropping-particle":"","parse-names":false,"suffix":""},{"dropping-particle":"","family":"Redd","given":"Meredith A. A.","non-dropping-particle":"","parse-names":false,"suffix":""},{"dropping-particle":"","family":"Bomsztyk","given":"Karol","non-dropping-particle":"","parse-names":false,"suffix":""},{"dropping-particle":"","family":"Ramakrishnan","given":"Aravind","non-dropping-particle":"","parse-names":false,"suffix":""},{"dropping-particle":"","family":"Torok-Storb","given":"Beverly","non-dropping-particle":"","parse-names":false,"suffix":""},{"dropping-particle":"","family":"Zheng","given":"Ying","non-dropping-particle":"","parse-names":false,"suffix":""}],"container-title":"Stem Cell Research and Therapy","id":"ITEM-3","issue":"1","issued":{"date-parts":[["2018"]]},"note":"From Duplicate 1 (Engineering a multicellular vascular niche to model hematopoietic cell trafficking - Kotha, Surya S.; Hayes, Brian J.; Phong, Kiet T.; Redd, Meredith A.; Bomsztyk, Karol; Ramakrishnan, Aravind; Torok-Storb, Beverly; Zheng, Ying)\n\nFrom Duplicate 1 (Engineering a multicellular vascular niche to model hematopoietic cell trafficking - Kotha, Surya S.; Hayes, Brian J.; Phong, Kiet T.; Redd, Meredith A.; Bomsztyk, Karol; Ramakrishnan, Aravind; Torok-Storb, Beverly; Zheng, Ying)\n\ncited By 4","page":"1-14","publisher":"Stem Cell Research &amp; Therapy","title":"Engineering a multicellular vascular niche to model hematopoietic cell trafficking","type":"article-journal","volume":"9"},"uris":["http://www.mendeley.com/documents/?uuid=97bd2e6c-40b8-4889-89cc-092c7e376732"]}],"mendeley":{"formattedCitation":"[13,15,19]","plainTextFormattedCitation":"[13,15,19]","previouslyFormattedCitation":"[13,15,19]"},"properties":{"noteIndex":0},"schema":"https://github.com/citation-style-language/schema/raw/master/csl-citation.json"}</w:instrText>
            </w:r>
            <w:r w:rsidRPr="00032E71">
              <w:fldChar w:fldCharType="end"/>
            </w:r>
            <w:r w:rsidR="00032E71" w:rsidRPr="00032E71">
              <w:t>[13,15,19][13,15,19]</w:t>
            </w:r>
          </w:p>
        </w:tc>
      </w:tr>
      <w:tr w:rsidR="005D3343" w:rsidRPr="007D1B9E" w14:paraId="16CB00F1"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36453238" w14:textId="77777777" w:rsidR="005D3343" w:rsidRPr="00032E71" w:rsidRDefault="005D3343" w:rsidP="000A194E">
            <w:pPr>
              <w:spacing w:line="240" w:lineRule="auto"/>
              <w:jc w:val="center"/>
              <w:textAlignment w:val="baseline"/>
              <w:rPr>
                <w:lang w:val="pt-BR"/>
              </w:rPr>
            </w:pPr>
            <w:r w:rsidRPr="00032E71">
              <w:rPr>
                <w:lang w:val="pt-BR"/>
              </w:rPr>
              <w:t xml:space="preserve">Vasculogenesis </w:t>
            </w:r>
            <w:proofErr w:type="spellStart"/>
            <w:r w:rsidRPr="00032E71">
              <w:rPr>
                <w:lang w:val="pt-BR"/>
              </w:rPr>
              <w:t>analysis</w:t>
            </w:r>
            <w:proofErr w:type="spellEnd"/>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17A457DA" w14:textId="7EBA16F1" w:rsidR="005D3343" w:rsidRPr="00032E71" w:rsidRDefault="005D3343" w:rsidP="000A194E">
            <w:pPr>
              <w:spacing w:line="240" w:lineRule="auto"/>
              <w:textAlignment w:val="baseline"/>
              <w:rPr>
                <w:lang w:val="pt-BR"/>
              </w:rPr>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73/pnas.1714282115","ISSN":"10916490","PMID":"29363599","abstract":"Eight out of 10 breast cancer patients die within 5 years after the primary tumor has spread to the bones. Tumor cells disseminated from the breast roam the vasculature, colonizing perivascular niches around blood capillaries. Slow flows support the niche maintenance by driving the oxygen, nutrients, and signaling factors from the blood into the interstitial tissue, while extracellular matrix, endothelial cells, and mesenchymal stem cells regulate metastatic homing. Here, we show the feasibility of developing a perfused bone perivascular niche-on-a-chip to investigate the progression and drug resistance of breast cancer cells colonizing the bone. The model is a functional human triculture with stable vascular networks within a 3D native bone matrix cultured on a microfluidic chip. Providing the niche-on-a-chip with controlled flow velocities, shear stresses, and oxygen gradients, we established a long-lasting, self-assembled vascular network without supplementation of angiogenic factors. We further show that human bone marrow-derived mesenchymal stem cells, which have undergone phenotypical transition toward perivascular cell lineages, support the formation of capillary-like structures lining the vascular lumen. Finally, breast cancer cells exposed to interstitial flow within the bone perivascular niche-ona- chip persist in a slow-proliferative state associated with increased drug resistance. We propose that the bone perivascular niche-ona- chip with interstitial flow promotes the formation of stable vasculature and mediates cancer cell colonization.","author":[{"dropping-particle":"","family":"Marturano-Kruik","given":"Alessandro","non-dropping-particle":"","parse-names":false,"suffix":""},{"dropping-particle":"","family":"Nava","given":"Michele Maria","non-dropping-particle":"","parse-names":false,"suffix":""},{"dropping-particle":"","family":"Yeager","given":"Keith","non-dropping-particle":"","parse-names":false,"suffix":""},{"dropping-particle":"","family":"Chramiec","given":"Alan","non-dropping-particle":"","parse-names":false,"suffix":""},{"dropping-particle":"","family":"Hao","given":"Luke","non-dropping-particle":"","parse-names":false,"suffix":""},{"dropping-particle":"","family":"Robinson","given":"Samuel","non-dropping-particle":"","parse-names":false,"suffix":""},{"dropping-particle":"","family":"Guo","given":"Edward","non-dropping-particle":"","parse-names":false,"suffix":""},{"dropping-particle":"","family":"Raimondi","given":"Manuela Teresa","non-dropping-particle":"","parse-names":false,"suffix":""},{"dropping-particle":"","family":"Vunjak-Novakovic","given":"Gordana","non-dropping-particle":"","parse-names":false,"suffix":""}],"container-title":"Proceedings of the National Academy of Sciences of the United States of America","id":"ITEM-1","issue":"6","issued":{"date-parts":[["2018","2"]]},"language":"eng","page":"1256-1261","title":"Human bone perivascular niche-on-a-chip for studying metastatic colonization","type":"article-journal","volume":"115"},"uris":["http://www.mendeley.com/documents/?uuid=b8c63a5c-0c9a-49a4-a953-b9af95d06eeb"]}],"mendeley":{"formattedCitation":"[13]","plainTextFormattedCitation":"[13]","previouslyFormattedCitation":"[13]"},"properties":{"noteIndex":0},"schema":"https://github.com/citation-style-language/schema/raw/master/csl-citation.json"}</w:instrText>
            </w:r>
            <w:r w:rsidRPr="00032E71">
              <w:fldChar w:fldCharType="separate"/>
            </w:r>
            <w:r w:rsidR="00032E71" w:rsidRPr="00032E71">
              <w:rPr>
                <w:noProof/>
                <w:lang w:val="pt-BR"/>
              </w:rPr>
              <w:t>[13]</w:t>
            </w:r>
            <w:r w:rsidRPr="00032E71">
              <w:fldChar w:fldCharType="end"/>
            </w:r>
          </w:p>
        </w:tc>
      </w:tr>
      <w:tr w:rsidR="005D3343" w:rsidRPr="005B4610" w14:paraId="73E0DFA0"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04EFE09E" w14:textId="77777777" w:rsidR="005D3343" w:rsidRPr="00032E71" w:rsidRDefault="005D3343" w:rsidP="000A194E">
            <w:pPr>
              <w:spacing w:line="240" w:lineRule="auto"/>
              <w:jc w:val="center"/>
              <w:textAlignment w:val="baseline"/>
            </w:pPr>
            <w:r w:rsidRPr="00032E71">
              <w:t>Cell migrat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0188B052" w14:textId="40FDCC27" w:rsidR="005D3343" w:rsidRPr="00032E71" w:rsidRDefault="005D3343" w:rsidP="000A194E">
            <w:pPr>
              <w:spacing w:line="240" w:lineRule="auto"/>
              <w:textAlignment w:val="baseline"/>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02/bit.22891","ISBN":"6176321972","ISSN":"00063592","PMID":"20672286","abstract":"Stem cell niches are composed of numerous microenvironmental features, including soluble and insoluble factors, cues from other cells, and the extracellular matrix (ECM), which collectively serve to maintain stem cell quiescence and promote their ability to support tissue homeostasis. A hallmark of many adult stem cell niches is their proximity to the vasculature in vivo, a feature common to neural stem cells, mesenchymal stem cells (MSCs) from bone marrow and adipose tissue, hematopoietic stem cells, and many tumor stem cells. In this study, we describe a novel 3D microfluidic device (MFD) as a model system in which to study the molecular regulation of perivascular stem cell niches. Endothelial cells (ECs) suspended within 3D fibrin gels patterned in the device adjacent to stromal cells (either fibroblasts or bone marrow-derived MSCs) executed a morphogenetic process akin to vasculogenesis, forming a primitive vascular plexus and maturing into a robust capillary network with hollow well-defined lumens. Both MSCs and fibroblasts formed pericytic associations with the ECs but promoted capillary morphogenesis with distinct kinetics. Biochemical assays within the niche revealed that the perivascular association of MSCs required interaction between their α6β1 integrin receptor and EC-deposited laminin. These studies demonstrate the potential of this physiologically relevant ex vivo model system to study how proximity to blood vessels may influence stem cell multipotency. © 2010 Wiley Periodicals, Inc.","author":[{"dropping-particle":"","family":"Carrion","given":"Bita","non-dropping-particle":"","parse-names":false,"suffix":""},{"dropping-particle":"","family":"Huang","given":"Carlos P. P.","non-dropping-particle":"","parse-names":false,"suffix":""},{"dropping-particle":"","family":"Ghajar","given":"Cyrus M. M.","non-dropping-particle":"","parse-names":false,"suffix":""},{"dropping-particle":"","family":"Kachgal","given":"Suraj","non-dropping-particle":"","parse-names":false,"suffix":""},{"dropping-particle":"","family":"Kniazeva","given":"Ekaterina","non-dropping-particle":"","parse-names":false,"suffix":""},{"dropping-particle":"","family":"Jeon","given":"Noo Li Li","non-dropping-particle":"","parse-names":false,"suffix":""},{"dropping-particle":"","family":"Putnam","given":"Andrew J. J.","non-dropping-particle":"","parse-names":false,"suffix":""}],"container-title":"Biotechnology and Bioengineering","id":"ITEM-1","issue":"6","issued":{"date-parts":[["2010","12"]]},"language":"eng","page":"1020-1028","title":"Recreating the perivascular niche ex vivo using a microfluidic approach","type":"article-journal","volume":"107"},"uris":["http://www.mendeley.com/documents/?uuid=04b17077-46b5-4bec-82da-8004a34845d7"]}],"mendeley":{"formattedCitation":"[20]","plainTextFormattedCitation":"[20]","previouslyFormattedCitation":"[20]"},"properties":{"noteIndex":0},"schema":"https://github.com/citation-style-language/schema/raw/master/csl-citation.json"}</w:instrText>
            </w:r>
            <w:r w:rsidRPr="00032E71">
              <w:fldChar w:fldCharType="separate"/>
            </w:r>
            <w:r w:rsidR="00032E71" w:rsidRPr="00032E71">
              <w:rPr>
                <w:noProof/>
                <w:lang w:val="pt-BR"/>
              </w:rPr>
              <w:t>[20]</w:t>
            </w:r>
            <w:r w:rsidRPr="00032E71">
              <w:fldChar w:fldCharType="end"/>
            </w:r>
            <w:r w:rsidRPr="00032E71">
              <w:rPr>
                <w:lang w:val="pt-BR"/>
              </w:rPr>
              <w:t xml:space="preserve">; SEM </w:t>
            </w:r>
            <w:r w:rsidRPr="00032E71">
              <w:fldChar w:fldCharType="begin" w:fldLock="1"/>
            </w:r>
            <w:r w:rsidR="00032E71" w:rsidRPr="00032E71">
              <w:rPr>
                <w:lang w:val="pt-BR"/>
              </w:rPr>
              <w:instrText>ADDIN CSL_CITATION {"citationItems":[{"id":"ITEM-1","itemData":{"DOI":"10.1186/s13287-018-0808-2","ISBN":"1328701808","ISSN":"17576512","PMID":"29566751","abstract":"Background: The marrow microenvironment and vasculature plays a critical role in regulating hematopoietic cell recruitment, residence, and maturation. Extensive in vitro and in vivo studies have aimed to understand the marrow cell types that contribute to hematopoiesis and the stem cell environment. Nonetheless, in vitro models are limited by a lack of complex multicellular interactions, and cellular interactions are not easily manipulated in vivo. Here, we develop an engineered human vascular marrow niche to examine the three-dimensional cell interactions that direct hematopoietic cell trafficking. Methods: Using soft lithography and injection molding techniques, fully endothelialized vascular networks were fabricated in type I collagen matrix, and co-cultured under flow with embedded marrow fibroblast cells in the matrix. Marrow fibroblast (mesenchymal stem cells (MSCs), HS27a, or HS5) interactions with the endothelium were imaged via confocal microscopy and altered endothelial gene expression was analyzed with RT-PCR. Monocytes, hematopoietic progenitor cells, and leukemic cells were perfused through the network and their adhesion and migration was evaluated. Results: HS27a cells and MSCs interact directly with the vessel wall more than HS5 cells, which are not seen to make contact with the endothelial cells. In both HS27a and HS5 co-cultures, endothelial expression of junctional markers was reduced. HS27a co-cultures promote perfused monocytes to adhere and migrate within the vessel network. Hematopoietic progenitors rely on monocyte-fibroblast crosstalk to facilitate preferential recruitment within HS27a co-cultured vessels. In contrast, leukemic cells sense fibroblast differences and are recruited preferentially to HS5 and HS27a co-cultures, but monocytes are able to block this sensitivity. Conclusions: We demonstrate the use of a microvascular platform that incorporates a tunable, multicellular composition to examine differences in hematopoietic cell trafficking. Differential recruitment of hematopoietic cell types to distinct fibroblast microenvironments highlights the complexity of cell-cell interactions within the marrow. This system allows for step-wise incorporation of cellular components to reveal the dynamic spatial and temporal interactions between endothelial cells, marrow-derived fibroblasts, and hematopoietic cells that comprise the marrow vascular niche. Furthermore, this platform has potential for use in testing therapeutics and pers…","author":[{"dropping-particle":"","family":"Kotha","given":"Surya S. S.","non-dropping-particle":"","parse-names":false,"suffix":""},{"dropping-particle":"","family":"Hayes","given":"Brian J. J.","non-dropping-particle":"","parse-names":false,"suffix":""},{"dropping-particle":"","family":"Phong","given":"Kiet T. T.","non-dropping-particle":"","parse-names":false,"suffix":""},{"dropping-particle":"","family":"Redd","given":"Meredith A. A.","non-dropping-particle":"","parse-names":false,"suffix":""},{"dropping-particle":"","family":"Bomsztyk","given":"Karol","non-dropping-particle":"","parse-names":false,"suffix":""},{"dropping-particle":"","family":"Ramakrishnan","given":"Aravind","non-dropping-particle":"","parse-names":false,"suffix":""},{"dropping-particle":"","family":"Torok-Storb","given":"Beverly","non-dropping-particle":"","parse-names":false,"suffix":""},{"dropping-particle":"","family":"Zheng","given":"Ying","non-dropping-particle":"","parse-names":false,"suffix":""}],"container-title":"Stem Cell Research and Therapy","id":"ITEM-1","issue":"1","issued":{"date-parts":[["2018"]]},"note":"From Duplicate 1 (Engineering a multicellular vascular niche to model hematopoietic cell trafficking - Kotha, Surya S.; Hayes, Brian J.; Phong, Kiet T.; Redd, Meredith A.; Bomsztyk, Karol; Ramakrishnan, Aravind; Torok-Storb, Beverly; Zheng, Ying)\n\nFrom Duplicate 1 (Engineering a multicellular vascular niche to model hematopoietic cell trafficking - Kotha, Surya S.; Hayes, Brian J.; Phong, Kiet T.; Redd, Meredith A.; Bomsztyk, Karol; Ramakrishnan, Aravind; Torok-Storb, Beverly; Zheng, Ying)\n\ncited By 4","page":"1-14","publisher":"Stem Cell Research &amp; Therapy","title":"Engineering a multicellular vascular niche to model hematopoietic cell trafficking","type":"article-journal","volume":"9"},"uris":["http://www.mendeley.com/documents/?uuid=97bd2e6c-40b8-4889-89cc-092c7e376732"]}],"mendeley":{"formattedCitation":"[19]","plainTextFormattedCitation":"[19]","previouslyFormattedCitation":"[19]"},"properties":{"noteIndex":0},"schema":"https://github.com/citation-style-language/schema/raw/master/csl-citation.json"}</w:instrText>
            </w:r>
            <w:r w:rsidRPr="00032E71">
              <w:fldChar w:fldCharType="separate"/>
            </w:r>
            <w:r w:rsidR="00032E71" w:rsidRPr="00032E71">
              <w:rPr>
                <w:noProof/>
              </w:rPr>
              <w:t>[19]</w:t>
            </w:r>
            <w:r w:rsidRPr="00032E71">
              <w:fldChar w:fldCharType="end"/>
            </w:r>
          </w:p>
        </w:tc>
      </w:tr>
      <w:tr w:rsidR="005D3343" w:rsidRPr="00AE309E" w14:paraId="3B74A51C"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14EFF2EB" w14:textId="77777777" w:rsidR="005D3343" w:rsidRPr="00032E71" w:rsidRDefault="005D3343" w:rsidP="000A194E">
            <w:pPr>
              <w:spacing w:line="240" w:lineRule="auto"/>
              <w:jc w:val="center"/>
              <w:textAlignment w:val="baseline"/>
            </w:pPr>
            <w:r w:rsidRPr="00032E71">
              <w:t>Angiogenesis analysi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5446CEB4" w14:textId="10736510" w:rsidR="005D3343" w:rsidRPr="00032E71" w:rsidRDefault="005D3343" w:rsidP="000A194E">
            <w:pPr>
              <w:spacing w:line="240" w:lineRule="auto"/>
              <w:textAlignment w:val="baseline"/>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instrText>ADDIN CSL_CITATION {"citationItems":[{"id":"ITEM-1","itemData":{"DOI":"10.1016/j.physbeh.2017.03.040","author":[{"dropping-particle":"","family":"Zheng","given":"Yi","non-dropping-particle":"","parse-names":false,"suffix":""},{"dropping-particle":"","family":"Sun","given":"Yubing","non-dropping-particle":"","parse-names":false,"suffix":""},{"dropping-particle":"","family":"Yu","given":"Xinwei","non-dropping-particle":"","parse-names":false,"suffix":""},{"dropping-particle":"","family":"Shao","given":"Yue","non-dropping-particle":"","parse-names":false,"suffix":""},{"dropping-particle":"","family":"Zhang","given":"Ping","non-dropping-particle":"","parse-names":false,"suffix":""},{"dropping-particle":"","family":"Dai","given":"Guohao","non-dropping-particle":"","parse-names":false,"suffix":""},{"dropping-particle":"","family":"Fu","given":"Jianping","non-dropping-particle":"","parse-names":false,"suffix":""}],"container-title":"Adv Healthc Mater","id":"ITEM-1","issue":"9","issued":{"date-parts":[["2016"]]},"page":"1014-1024","title":"Angiogenesis in liquid tumors: An in-vitro assay for leukemic cell induced bone marrow angiogenesis","type":"article-journal","volume":"5"},"uris":["http://www.mendeley.com/documents/?uuid=4aaf6afa-3398-4e67-9559-29500248730a"]}],"mendeley":{"formattedCitation":"[21]","plainTextFormattedCitation":"[21]","previouslyFormattedCitation":"[21]"},"properties":{"noteIndex":0},"schema":"https://github.com/citation-style-language/schema/raw/master/csl-citation.json"}</w:instrText>
            </w:r>
            <w:r w:rsidRPr="00032E71">
              <w:fldChar w:fldCharType="separate"/>
            </w:r>
            <w:r w:rsidR="00032E71" w:rsidRPr="00032E71">
              <w:rPr>
                <w:noProof/>
              </w:rPr>
              <w:t>[21]</w:t>
            </w:r>
            <w:r w:rsidRPr="00032E71">
              <w:fldChar w:fldCharType="end"/>
            </w:r>
          </w:p>
        </w:tc>
      </w:tr>
      <w:tr w:rsidR="005D3343" w:rsidRPr="007D1B9E" w14:paraId="2DE6669A"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04EEF539" w14:textId="77777777" w:rsidR="005D3343" w:rsidRPr="00032E71" w:rsidRDefault="005D3343" w:rsidP="000A194E">
            <w:pPr>
              <w:spacing w:line="240" w:lineRule="auto"/>
              <w:jc w:val="center"/>
              <w:textAlignment w:val="baseline"/>
            </w:pPr>
            <w:r w:rsidRPr="00032E71">
              <w:t>Cell function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5E423B36" w14:textId="17DA151E" w:rsidR="005D3343" w:rsidRPr="00032E71" w:rsidRDefault="005D3343" w:rsidP="000A194E">
            <w:pPr>
              <w:spacing w:line="240" w:lineRule="auto"/>
              <w:textAlignment w:val="baseline"/>
              <w:rPr>
                <w:lang w:val="pt-BR"/>
              </w:rPr>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02/bit.25989","ISSN":"10970290","PMID":"27070809","abstract":"We describe a human “Body-on-a-chip” device (or microphysiological system) that could be used to emulate drug distribution, metabolism, and action in the body. It is based upon a physiologically based pharmacokinetic–pharmacodynamic (PBPK–PD) model, where multiple chambers representing different organs are connected with fluidic channels to mimic multi-organ interactions within the body. Here we describe a pumpless 14 chamber (13 organs) microfluidic cell culture device that provides a separation between barrier and nonbarrier types of cell cultures. Our barrier chamber layer (skin, GI tract, and lung) allows for direct access and/or exposures to chemical or biological reagents forcing these reagents to pass through a barrier of cells established on a microfabricated membrane before exposing the nonbarrier tissue chambers (fat, kidney, heart, adrenal glands, liver, spleen, pancreas, bone marrow, brain, muscle) or entering the microfluidic circulation within the device. Our nonbarrier tissue chambers were created as three-dimensional configurations by resuspending cells in hydrogel (PGMatrix). We used cell lines to represent five of these organs (barrier lines—A549 [lung] and Caco2 [GI]) (nonbarrier lines—HepG2 C3A [liver], Meg01 [bone marrow], and HK2 [kidney]). The dimensions of our straight duct-like channels to each organ chamber were designed to provide the appropriate flow of a culture medium. The organ volumes and organ flow rates that have been reported for an average human male were used to estimate the desired fluid retention times in each organ chamber. The flow through the channels was induced by gravity on a custom programmed rocker platform which enabled pumpless operation and minimized bubble entrapment. The purpose of this paper is to describe the design and operation of a 14 chamber multi-organ system representing 13 tissues/organs with both barrier and nonbarrier tissue chambers and to study the interactive responses among the various cell lines. We demonstrate that five different cell lines survived with high viability (above 85%) for 7 days. We compared the individual observed flow rates to the compartments to the desired or estimated flow rates. This work demonstrates the feasibility of constructing, operating and maintaining a simple, gravity-driven, multi-organ microphysiological system with the capability of measuring cellular functions such as CYP1A1 and CYP3A4 activities, albumin release, urea, maintenance of tight junctions, an…","author":[{"dropping-particle":"","family":"Miller","given":"Paula G. G.","non-dropping-particle":"","parse-names":false,"suffix":""},{"dropping-particle":"","family":"Shuler","given":"Michael L. L.","non-dropping-particle":"","parse-names":false,"suffix":""}],"container-title":"Biotechnology and Bioengineering","id":"ITEM-1","issue":"10","issued":{"date-parts":[["2016","10"]]},"language":"eng","page":"2213-2227","publisher-place":"United States","title":"Design and demonstration of a pumpless 14 compartment microphysiological system","type":"article-journal","volume":"113"},"uris":["http://www.mendeley.com/documents/?uuid=78cdd095-046c-40f9-a64f-21f79299fb64"]}],"mendeley":{"formattedCitation":"[3]","plainTextFormattedCitation":"[3]","previouslyFormattedCitation":"[3]"},"properties":{"noteIndex":0},"schema":"https://github.com/citation-style-language/schema/raw/master/csl-citation.json"}</w:instrText>
            </w:r>
            <w:r w:rsidRPr="00032E71">
              <w:fldChar w:fldCharType="separate"/>
            </w:r>
            <w:r w:rsidR="00032E71" w:rsidRPr="00032E71">
              <w:rPr>
                <w:noProof/>
                <w:lang w:val="pt-BR"/>
              </w:rPr>
              <w:t>[3]</w:t>
            </w:r>
            <w:r w:rsidRPr="00032E71">
              <w:fldChar w:fldCharType="end"/>
            </w:r>
          </w:p>
        </w:tc>
      </w:tr>
      <w:tr w:rsidR="005D3343" w:rsidRPr="005B4610" w14:paraId="2ADFFD59"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7AFAEF91" w14:textId="77777777" w:rsidR="005D3343" w:rsidRPr="00032E71" w:rsidRDefault="005D3343" w:rsidP="000A194E">
            <w:pPr>
              <w:spacing w:line="240" w:lineRule="auto"/>
              <w:jc w:val="center"/>
              <w:textAlignment w:val="baseline"/>
            </w:pPr>
            <w:r w:rsidRPr="00032E71">
              <w:t>Biochemical analysi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07C594C6" w14:textId="1A1EBA53" w:rsidR="005D3343" w:rsidRPr="00032E71" w:rsidRDefault="005D3343" w:rsidP="000A194E">
            <w:pPr>
              <w:spacing w:line="240" w:lineRule="auto"/>
              <w:textAlignment w:val="baseline"/>
              <w:rPr>
                <w:lang w:val="pt-BR"/>
              </w:rPr>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02/bit.25989","ISSN":"10970290","PMID":"27070809","abstract":"We describe a human “Body-on-a-chip” device (or microphysiological system) that could be used to emulate drug distribution, metabolism, and action in the body. It is based upon a physiologically based pharmacokinetic–pharmacodynamic (PBPK–PD) model, where multiple chambers representing different organs are connected with fluidic channels to mimic multi-organ interactions within the body. Here we describe a pumpless 14 chamber (13 organs) microfluidic cell culture device that provides a separation between barrier and nonbarrier types of cell cultures. Our barrier chamber layer (skin, GI tract, and lung) allows for direct access and/or exposures to chemical or biological reagents forcing these reagents to pass through a barrier of cells established on a microfabricated membrane before exposing the nonbarrier tissue chambers (fat, kidney, heart, adrenal glands, liver, spleen, pancreas, bone marrow, brain, muscle) or entering the microfluidic circulation within the device. Our nonbarrier tissue chambers were created as three-dimensional configurations by resuspending cells in hydrogel (PGMatrix). We used cell lines to represent five of these organs (barrier lines—A549 [lung] and Caco2 [GI]) (nonbarrier lines—HepG2 C3A [liver], Meg01 [bone marrow], and HK2 [kidney]). The dimensions of our straight duct-like channels to each organ chamber were designed to provide the appropriate flow of a culture medium. The organ volumes and organ flow rates that have been reported for an average human male were used to estimate the desired fluid retention times in each organ chamber. The flow through the channels was induced by gravity on a custom programmed rocker platform which enabled pumpless operation and minimized bubble entrapment. The purpose of this paper is to describe the design and operation of a 14 chamber multi-organ system representing 13 tissues/organs with both barrier and nonbarrier tissue chambers and to study the interactive responses among the various cell lines. We demonstrate that five different cell lines survived with high viability (above 85%) for 7 days. We compared the individual observed flow rates to the compartments to the desired or estimated flow rates. This work demonstrates the feasibility of constructing, operating and maintaining a simple, gravity-driven, multi-organ microphysiological system with the capability of measuring cellular functions such as CYP1A1 and CYP3A4 activities, albumin release, urea, maintenance of tight junctions, an…","author":[{"dropping-particle":"","family":"Miller","given":"Paula G. G.","non-dropping-particle":"","parse-names":false,"suffix":""},{"dropping-particle":"","family":"Shuler","given":"Michael L. L.","non-dropping-particle":"","parse-names":false,"suffix":""}],"container-title":"Biotechnology and Bioengineering","id":"ITEM-1","issue":"10","issued":{"date-parts":[["2016","10"]]},"language":"eng","page":"2213-2227","publisher-place":"United States","title":"Design and demonstration of a pumpless 14 compartment microphysiological system","type":"article-journal","volume":"113"},"uris":["http://www.mendeley.com/documents/?uuid=78cdd095-046c-40f9-a64f-21f79299fb64"]}],"mendeley":{"formattedCitation":"[3]","plainTextFormattedCitation":"[3]","previouslyFormattedCitation":"[3]"},"properties":{"noteIndex":0},"schema":"https://github.com/citation-style-language/schema/raw/master/csl-citation.json"}</w:instrText>
            </w:r>
            <w:r w:rsidRPr="00032E71">
              <w:fldChar w:fldCharType="separate"/>
            </w:r>
            <w:r w:rsidR="00032E71" w:rsidRPr="00032E71">
              <w:rPr>
                <w:noProof/>
                <w:lang w:val="pt-BR"/>
              </w:rPr>
              <w:t>[3]</w:t>
            </w:r>
            <w:r w:rsidRPr="00032E71">
              <w:fldChar w:fldCharType="end"/>
            </w:r>
          </w:p>
          <w:p w14:paraId="41E93696" w14:textId="2266AB10" w:rsidR="005D3343" w:rsidRPr="00032E71" w:rsidRDefault="005D3343" w:rsidP="000A194E">
            <w:pPr>
              <w:spacing w:line="240" w:lineRule="auto"/>
              <w:textAlignment w:val="baseline"/>
            </w:pPr>
            <w:proofErr w:type="spellStart"/>
            <w:r w:rsidRPr="00032E71">
              <w:rPr>
                <w:lang w:val="pt-BR"/>
              </w:rPr>
              <w:t>Flow</w:t>
            </w:r>
            <w:proofErr w:type="spellEnd"/>
            <w:r w:rsidRPr="00032E71">
              <w:rPr>
                <w:lang w:val="pt-BR"/>
              </w:rPr>
              <w:t xml:space="preserve"> </w:t>
            </w:r>
            <w:proofErr w:type="spellStart"/>
            <w:r w:rsidRPr="00032E71">
              <w:rPr>
                <w:lang w:val="pt-BR"/>
              </w:rPr>
              <w:t>cytometr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371/journal.pone.0125995","ISSN":"19326203","abstract":"We previously reported a new approach for culturing difficult-to-preserve primary patient-derived multiple myeloma cells (MMC) using an osteoblast (OSB)-derived 3D tissue scaffold constructed in a perfused microfluidic environment and a culture medium supplemented with patient plasma. In the current study, we used this biomimetic model to show, for the first time, that the long-term survival of OSB is the most critical factor in maintaining the ex vivo viability and proliferative capacity of MMC. We found that the adhesion and retention of MMC to the tissue scaffold was meditated by osteoblastic N-cadherin, as one of potential mechanisms that regulate MMC-OSB interactions. However, in the presence of MMC and patient plasma, the viability and osteogenic activity of OSB became gradually compromised, and consequently MMC could not remain viable over 3 weeks. We demonstrated that the long-term survival of both OSB and MMC could be enhanced by: (1) optimizing perfusion flow rate and patient-derived plasma composition in the culture medium and (2) replenishing OSB during culture as a practical means of prolonging MMC's viability beyond several weeks. These findings were obtained using a high-throughput well plate-based perfusion device from the perspective of optimizing the ex vivo preservation of patient-derived MM biospecimens for downstream use in biological studies and chemosensitivity analyses.","author":[{"dropping-particle":"","family":"Zhang","given":"Wenting","non-dropping-particle":"","parse-names":false,"suffix":""},{"dropping-particle":"","family":"Gu","given":"Yexin","non-dropping-particle":"","parse-names":false,"suffix":""},{"dropping-particle":"","family":"Sun","given":"Qiaoling","non-dropping-particle":"","parse-names":false,"suffix":""},{"dropping-particle":"","family":"Siegel","given":"David S.","non-dropping-particle":"","parse-names":false,"suffix":""},{"dropping-particle":"","family":"Tolias","given":"Peter","non-dropping-particle":"","parse-names":false,"suffix":""},{"dropping-particle":"","family":"Yang","given":"Zheng","non-dropping-particle":"","parse-names":false,"suffix":""},{"dropping-particle":"","family":"Lee","given":"Woo Y.","non-dropping-particle":"","parse-names":false,"suffix":""},{"dropping-particle":"","family":"Zilberberg","given":"Jenny","non-dropping-particle":"","parse-names":false,"suffix":""}],"container-title":"PLoS ONE","id":"ITEM-1","issue":"5","issued":{"date-parts":[["2015"]]},"note":"From Duplicate 4 (Ex vivo maintenance of primary human multiple myeloma cells through the optimization of the osteoblastic niche - Zhang, Wenting; Gu, Yexin; Sun, Qiaoling; Siegel, David S.; Tolias, Peter; Yang, Zheng; Lee, Woo Y.; Zilberberg, Jenny)\n\ncited By 14","page":"1-19","title":"Ex vivo maintenance of primary human multiple myeloma cells through the optimization of the osteoblastic niche","type":"article-journal","volume":"10"},"uris":["http://www.mendeley.com/documents/?uuid=787f4bd6-b92e-417b-9835-ba4eb5dd04f1"]}],"mendeley":{"formattedCitation":"[9]","plainTextFormattedCitation":"[9]","previouslyFormattedCitation":"[9]"},"properties":{"noteIndex":0},"schema":"https://github.com/citation-style-language/schema/raw/master/csl-citation.json"}</w:instrText>
            </w:r>
            <w:r w:rsidRPr="00032E71">
              <w:fldChar w:fldCharType="separate"/>
            </w:r>
            <w:r w:rsidR="00032E71" w:rsidRPr="00032E71">
              <w:rPr>
                <w:noProof/>
              </w:rPr>
              <w:t>[9]</w:t>
            </w:r>
            <w:r w:rsidRPr="00032E71">
              <w:fldChar w:fldCharType="end"/>
            </w:r>
          </w:p>
        </w:tc>
      </w:tr>
      <w:tr w:rsidR="005D3343" w:rsidRPr="00AE309E" w14:paraId="77250455"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6E07058A" w14:textId="77777777" w:rsidR="005D3343" w:rsidRPr="00032E71" w:rsidRDefault="005D3343" w:rsidP="000A194E">
            <w:pPr>
              <w:spacing w:line="240" w:lineRule="auto"/>
              <w:jc w:val="center"/>
              <w:textAlignment w:val="baseline"/>
            </w:pPr>
            <w:r w:rsidRPr="00032E71">
              <w:t>Cell adhes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1E6C608B" w14:textId="11D3547D" w:rsidR="005D3343" w:rsidRPr="00032E71" w:rsidRDefault="005D3343" w:rsidP="000A194E">
            <w:pPr>
              <w:spacing w:line="240" w:lineRule="auto"/>
              <w:textAlignment w:val="baseline"/>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instrText>ADDIN CSL_CITATION {"citationItems":[{"id":"ITEM-1","itemData":{"DOI":"10.1186/s13287-018-0808-2","ISBN":"1328701808","ISSN":"17576512","PMID":"29566751","abstract":"Background: The marrow microenvironment and vasculature plays a critical role in regulating hematopoietic cell recruitment, residence, and maturation. Extensive in vitro and in vivo studies have aimed to understand the marrow cell types that contribute to hematopoiesis and the stem cell environment. Nonetheless, in vitro models are limited by a lack of complex multicellular interactions, and cellular interactions are not easily manipulated in vivo. Here, we develop an engineered human vascular marrow niche to examine the three-dimensional cell interactions that direct hematopoietic cell trafficking. Methods: Using soft lithography and injection molding techniques, fully endothelialized vascular networks were fabricated in type I collagen matrix, and co-cultured under flow with embedded marrow fibroblast cells in the matrix. Marrow fibroblast (mesenchymal stem cells (MSCs), HS27a, or HS5) interactions with the endothelium were imaged via confocal microscopy and altered endothelial gene expression was analyzed with RT-PCR. Monocytes, hematopoietic progenitor cells, and leukemic cells were perfused through the network and their adhesion and migration was evaluated. Results: HS27a cells and MSCs interact directly with the vessel wall more than HS5 cells, which are not seen to make contact with the endothelial cells. In both HS27a and HS5 co-cultures, endothelial expression of junctional markers was reduced. HS27a co-cultures promote perfused monocytes to adhere and migrate within the vessel network. Hematopoietic progenitors rely on monocyte-fibroblast crosstalk to facilitate preferential recruitment within HS27a co-cultured vessels. In contrast, leukemic cells sense fibroblast differences and are recruited preferentially to HS5 and HS27a co-cultures, but monocytes are able to block this sensitivity. Conclusions: We demonstrate the use of a microvascular platform that incorporates a tunable, multicellular composition to examine differences in hematopoietic cell trafficking. Differential recruitment of hematopoietic cell types to distinct fibroblast microenvironments highlights the complexity of cell-cell interactions within the marrow. This system allows for step-wise incorporation of cellular components to reveal the dynamic spatial and temporal interactions between endothelial cells, marrow-derived fibroblasts, and hematopoietic cells that comprise the marrow vascular niche. Furthermore, this platform has potential for use in testing therapeutics and pers…","author":[{"dropping-particle":"","family":"Kotha","given":"Surya S. S.","non-dropping-particle":"","parse-names":false,"suffix":""},{"dropping-particle":"","family":"Hayes","given":"Brian J. J.","non-dropping-particle":"","parse-names":false,"suffix":""},{"dropping-particle":"","family":"Phong","given":"Kiet T. T.","non-dropping-particle":"","parse-names":false,"suffix":""},{"dropping-particle":"","family":"Redd","given":"Meredith A. A.","non-dropping-particle":"","parse-names":false,"suffix":""},{"dropping-particle":"","family":"Bomsztyk","given":"Karol","non-dropping-particle":"","parse-names":false,"suffix":""},{"dropping-particle":"","family":"Ramakrishnan","given":"Aravind","non-dropping-particle":"","parse-names":false,"suffix":""},{"dropping-particle":"","family":"Torok-Storb","given":"Beverly","non-dropping-particle":"","parse-names":false,"suffix":""},{"dropping-particle":"","family":"Zheng","given":"Ying","non-dropping-particle":"","parse-names":false,"suffix":""}],"container-title":"Stem Cell Research and Therapy","id":"ITEM-1","issue":"1","issued":{"date-parts":[["2018"]]},"note":"From Duplicate 1 (Engineering a multicellular vascular niche to model hematopoietic cell trafficking - Kotha, Surya S.; Hayes, Brian J.; Phong, Kiet T.; Redd, Meredith A.; Bomsztyk, Karol; Ramakrishnan, Aravind; Torok-Storb, Beverly; Zheng, Ying)\n\nFrom Duplicate 1 (Engineering a multicellular vascular niche to model hematopoietic cell trafficking - Kotha, Surya S.; Hayes, Brian J.; Phong, Kiet T.; Redd, Meredith A.; Bomsztyk, Karol; Ramakrishnan, Aravind; Torok-Storb, Beverly; Zheng, Ying)\n\ncited By 4","page":"1-14","publisher":"Stem Cell Research &amp; Therapy","title":"Engineering a multicellular vascular niche to model hematopoietic cell trafficking","type":"article-journal","volume":"9"},"uris":["http://www.mendeley.com/documents/?uuid=97bd2e6c-40b8-4889-89cc-092c7e376732"]}],"mendeley":{"formattedCitation":"[19]","plainTextFormattedCitation":"[19]","previouslyFormattedCitation":"[19]"},"properties":{"noteIndex":0},"schema":"https://github.com/citation-style-language/schema/raw/master/csl-citation.json"}</w:instrText>
            </w:r>
            <w:r w:rsidRPr="00032E71">
              <w:fldChar w:fldCharType="separate"/>
            </w:r>
            <w:r w:rsidR="00032E71" w:rsidRPr="00032E71">
              <w:rPr>
                <w:noProof/>
              </w:rPr>
              <w:t>[19]</w:t>
            </w:r>
            <w:r w:rsidRPr="00032E71">
              <w:fldChar w:fldCharType="end"/>
            </w:r>
          </w:p>
          <w:p w14:paraId="3EC06D11" w14:textId="54D7CAC9" w:rsidR="005D3343" w:rsidRPr="00032E71" w:rsidRDefault="005D3343" w:rsidP="000A194E">
            <w:pPr>
              <w:spacing w:line="240" w:lineRule="auto"/>
              <w:textAlignment w:val="baseline"/>
            </w:pPr>
            <w:r w:rsidRPr="00032E71">
              <w:t xml:space="preserve">Spectrophotometry </w:t>
            </w:r>
            <w:r w:rsidRPr="00032E71">
              <w:fldChar w:fldCharType="begin" w:fldLock="1"/>
            </w:r>
            <w:r w:rsidR="00032E71" w:rsidRPr="00032E71">
              <w:instrText>ADDIN CSL_CITATION {"citationItems":[{"id":"ITEM-1","itemData":{"DOI":"10.1002/bit.22891","ISBN":"6176321972","ISSN":"00063592","PMID":"20672286","abstract":"Stem cell niches are composed of numerous microenvironmental features, including soluble and insoluble factors, cues from other cells, and the extracellular matrix (ECM), which collectively serve to maintain stem cell quiescence and promote their ability to support tissue homeostasis. A hallmark of many adult stem cell niches is their proximity to the vasculature in vivo, a feature common to neural stem cells, mesenchymal stem cells (MSCs) from bone marrow and adipose tissue, hematopoietic stem cells, and many tumor stem cells. In this study, we describe a novel 3D microfluidic device (MFD) as a model system in which to study the molecular regulation of perivascular stem cell niches. Endothelial cells (ECs) suspended within 3D fibrin gels patterned in the device adjacent to stromal cells (either fibroblasts or bone marrow-derived MSCs) executed a morphogenetic process akin to vasculogenesis, forming a primitive vascular plexus and maturing into a robust capillary network with hollow well-defined lumens. Both MSCs and fibroblasts formed pericytic associations with the ECs but promoted capillary morphogenesis with distinct kinetics. Biochemical assays within the niche revealed that the perivascular association of MSCs required interaction between their α6β1 integrin receptor and EC-deposited laminin. These studies demonstrate the potential of this physiologically relevant ex vivo model system to study how proximity to blood vessels may influence stem cell multipotency. © 2010 Wiley Periodicals, Inc.","author":[{"dropping-particle":"","family":"Carrion","given":"Bita","non-dropping-particle":"","parse-names":false,"suffix":""},{"dropping-particle":"","family":"Huang","given":"Carlos P. P.","non-dropping-particle":"","parse-names":false,"suffix":""},{"dropping-particle":"","family":"Ghajar","given":"Cyrus M. M.","non-dropping-particle":"","parse-names":false,"suffix":""},{"dropping-particle":"","family":"Kachgal","given":"Suraj","non-dropping-particle":"","parse-names":false,"suffix":""},{"dropping-particle":"","family":"Kniazeva","given":"Ekaterina","non-dropping-particle":"","parse-names":false,"suffix":""},{"dropping-particle":"","family":"Jeon","given":"Noo Li Li","non-dropping-particle":"","parse-names":false,"suffix":""},{"dropping-particle":"","family":"Putnam","given":"Andrew J. J.","non-dropping-particle":"","parse-names":false,"suffix":""}],"container-title":"Biotechnology and Bioengineering","id":"ITEM-1","issue":"6","issued":{"date-parts":[["2010","12"]]},"language":"eng","page":"1020-1028","title":"Recreating the perivascular niche ex vivo using a microfluidic approach","type":"article-journal","volume":"107"},"uris":["http://www.mendeley.com/documents/?uuid=04b17077-46b5-4bec-82da-8004a34845d7"]}],"mendeley":{"formattedCitation":"[20]","plainTextFormattedCitation":"[20]","previouslyFormattedCitation":"[20]"},"properties":{"noteIndex":0},"schema":"https://github.com/citation-style-language/schema/raw/master/csl-citation.json"}</w:instrText>
            </w:r>
            <w:r w:rsidRPr="00032E71">
              <w:fldChar w:fldCharType="separate"/>
            </w:r>
            <w:r w:rsidR="00032E71" w:rsidRPr="00032E71">
              <w:rPr>
                <w:noProof/>
              </w:rPr>
              <w:t>[20]</w:t>
            </w:r>
            <w:r w:rsidRPr="00032E71">
              <w:fldChar w:fldCharType="end"/>
            </w:r>
          </w:p>
        </w:tc>
      </w:tr>
      <w:tr w:rsidR="005D3343" w:rsidRPr="00AE309E" w14:paraId="5B9A74F2"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622424F1" w14:textId="77777777" w:rsidR="005D3343" w:rsidRPr="00032E71" w:rsidRDefault="005D3343" w:rsidP="000A194E">
            <w:pPr>
              <w:spacing w:line="240" w:lineRule="auto"/>
              <w:jc w:val="center"/>
              <w:textAlignment w:val="baseline"/>
            </w:pPr>
            <w:r w:rsidRPr="00032E71">
              <w:t>Cell-cell interaction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1FAA1954" w14:textId="4E7C852F" w:rsidR="005D3343" w:rsidRPr="00032E71" w:rsidRDefault="005D3343" w:rsidP="000A194E">
            <w:pPr>
              <w:spacing w:line="240" w:lineRule="auto"/>
              <w:textAlignment w:val="baseline"/>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instrText>ADDIN CSL_CITATION {"citationItems":[{"id":"ITEM-1","itemData":{"DOI":"10.1186/s13287-018-0808-2","ISBN":"1328701808","ISSN":"17576512","PMID":"29566751","abstract":"Background: The marrow microenvironment and vasculature plays a critical role in regulating hematopoietic cell recruitment, residence, and maturation. Extensive in vitro and in vivo studies have aimed to understand the marrow cell types that contribute to hematopoiesis and the stem cell environment. Nonetheless, in vitro models are limited by a lack of complex multicellular interactions, and cellular interactions are not easily manipulated in vivo. Here, we develop an engineered human vascular marrow niche to examine the three-dimensional cell interactions that direct hematopoietic cell trafficking. Methods: Using soft lithography and injection molding techniques, fully endothelialized vascular networks were fabricated in type I collagen matrix, and co-cultured under flow with embedded marrow fibroblast cells in the matrix. Marrow fibroblast (mesenchymal stem cells (MSCs), HS27a, or HS5) interactions with the endothelium were imaged via confocal microscopy and altered endothelial gene expression was analyzed with RT-PCR. Monocytes, hematopoietic progenitor cells, and leukemic cells were perfused through the network and their adhesion and migration was evaluated. Results: HS27a cells and MSCs interact directly with the vessel wall more than HS5 cells, which are not seen to make contact with the endothelial cells. In both HS27a and HS5 co-cultures, endothelial expression of junctional markers was reduced. HS27a co-cultures promote perfused monocytes to adhere and migrate within the vessel network. Hematopoietic progenitors rely on monocyte-fibroblast crosstalk to facilitate preferential recruitment within HS27a co-cultured vessels. In contrast, leukemic cells sense fibroblast differences and are recruited preferentially to HS5 and HS27a co-cultures, but monocytes are able to block this sensitivity. Conclusions: We demonstrate the use of a microvascular platform that incorporates a tunable, multicellular composition to examine differences in hematopoietic cell trafficking. Differential recruitment of hematopoietic cell types to distinct fibroblast microenvironments highlights the complexity of cell-cell interactions within the marrow. This system allows for step-wise incorporation of cellular components to reveal the dynamic spatial and temporal interactions between endothelial cells, marrow-derived fibroblasts, and hematopoietic cells that comprise the marrow vascular niche. Furthermore, this platform has potential for use in testing therapeutics and pers…","author":[{"dropping-particle":"","family":"Kotha","given":"Surya S. S.","non-dropping-particle":"","parse-names":false,"suffix":""},{"dropping-particle":"","family":"Hayes","given":"Brian J. J.","non-dropping-particle":"","parse-names":false,"suffix":""},{"dropping-particle":"","family":"Phong","given":"Kiet T. T.","non-dropping-particle":"","parse-names":false,"suffix":""},{"dropping-particle":"","family":"Redd","given":"Meredith A. A.","non-dropping-particle":"","parse-names":false,"suffix":""},{"dropping-particle":"","family":"Bomsztyk","given":"Karol","non-dropping-particle":"","parse-names":false,"suffix":""},{"dropping-particle":"","family":"Ramakrishnan","given":"Aravind","non-dropping-particle":"","parse-names":false,"suffix":""},{"dropping-particle":"","family":"Torok-Storb","given":"Beverly","non-dropping-particle":"","parse-names":false,"suffix":""},{"dropping-particle":"","family":"Zheng","given":"Ying","non-dropping-particle":"","parse-names":false,"suffix":""}],"container-title":"Stem Cell Research and Therapy","id":"ITEM-1","issue":"1","issued":{"date-parts":[["2018"]]},"note":"From Duplicate 1 (Engineering a multicellular vascular niche to model hematopoietic cell trafficking - Kotha, Surya S.; Hayes, Brian J.; Phong, Kiet T.; Redd, Meredith A.; Bomsztyk, Karol; Ramakrishnan, Aravind; Torok-Storb, Beverly; Zheng, Ying)\n\nFrom Duplicate 1 (Engineering a multicellular vascular niche to model hematopoietic cell trafficking - Kotha, Surya S.; Hayes, Brian J.; Phong, Kiet T.; Redd, Meredith A.; Bomsztyk, Karol; Ramakrishnan, Aravind; Torok-Storb, Beverly; Zheng, Ying)\n\ncited By 4","page":"1-14","publisher":"Stem Cell Research &amp; Therapy","title":"Engineering a multicellular vascular niche to model hematopoietic cell trafficking","type":"article-journal","volume":"9"},"uris":["http://www.mendeley.com/documents/?uuid=97bd2e6c-40b8-4889-89cc-092c7e376732"]}],"mendeley":{"formattedCitation":"[19]","plainTextFormattedCitation":"[19]","previouslyFormattedCitation":"[19]"},"properties":{"noteIndex":0},"schema":"https://github.com/citation-style-language/schema/raw/master/csl-citation.json"}</w:instrText>
            </w:r>
            <w:r w:rsidRPr="00032E71">
              <w:fldChar w:fldCharType="separate"/>
            </w:r>
            <w:r w:rsidR="00032E71" w:rsidRPr="00032E71">
              <w:rPr>
                <w:noProof/>
              </w:rPr>
              <w:t>[19]</w:t>
            </w:r>
            <w:r w:rsidRPr="00032E71">
              <w:fldChar w:fldCharType="end"/>
            </w:r>
          </w:p>
        </w:tc>
      </w:tr>
      <w:tr w:rsidR="005D3343" w:rsidRPr="00956873" w14:paraId="341951F9"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4F85420D" w14:textId="77777777" w:rsidR="005D3343" w:rsidRPr="00032E71" w:rsidRDefault="005D3343" w:rsidP="000A194E">
            <w:pPr>
              <w:spacing w:line="240" w:lineRule="auto"/>
              <w:jc w:val="center"/>
              <w:textAlignment w:val="baseline"/>
            </w:pPr>
            <w:r w:rsidRPr="00032E71">
              <w:t>Cell-tissue interaction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4643DA45" w14:textId="4B10125C" w:rsidR="005D3343" w:rsidRPr="00032E71" w:rsidRDefault="005D3343" w:rsidP="000A194E">
            <w:pPr>
              <w:spacing w:line="240" w:lineRule="auto"/>
              <w:textAlignment w:val="baseline"/>
              <w:rPr>
                <w:lang w:val="pt-BR"/>
              </w:rPr>
            </w:pPr>
            <w:r w:rsidRPr="00032E71">
              <w:rPr>
                <w:lang w:val="pt-BR"/>
              </w:rPr>
              <w:t xml:space="preserve">Confocal </w:t>
            </w:r>
            <w:proofErr w:type="spellStart"/>
            <w:r w:rsidRPr="00032E71">
              <w:rPr>
                <w:lang w:val="pt-BR"/>
              </w:rPr>
              <w:t>microscopy</w:t>
            </w:r>
            <w:proofErr w:type="spellEnd"/>
            <w:r w:rsidRPr="00032E71">
              <w:rPr>
                <w:lang w:val="pt-BR"/>
              </w:rPr>
              <w:t xml:space="preserve"> </w:t>
            </w:r>
            <w:r w:rsidRPr="00032E71">
              <w:fldChar w:fldCharType="begin" w:fldLock="1"/>
            </w:r>
            <w:r w:rsidR="00032E71" w:rsidRPr="00032E71">
              <w:rPr>
                <w:lang w:val="pt-BR"/>
              </w:rPr>
              <w:instrText>ADDIN CSL_CITATION {"citationItems":[{"id":"ITEM-1","itemData":{"DOI":"10.1089/ten.tec.2013.0490","ISSN":"19373392","PMID":"24294886","abstract":"In vitro culturing of primary multiple myeloma cells (MMC) has been a major challenge as this plasma cell malignancy depends on the bone marrow environment for its survival. Using a microfluidic platform to emulate the dynamic physiology of the bone marrow microenvironment, we report here a new approach for culturing difficult to preserve primary human MMC. The system uses a three-dimensional ossified tissue to mimic the tumor niche and recapitulate interactions between bone marrow cells and osteoblasts (OSB). To this end, the human fetal OSB cell line hFOB 1.19 was cultured in an eight-chamber microfluidic culture device to facilitate the seeding of mononuclear cells from bone marrow aspirates from three multiple myeloma patients. Optical microscopy, used for real-time monitoring of mononuclear cell interactions with the ossified tissue, confirmed that these are drawn toward the OSB layer. After 3 weeks, cocultures were characterized by flow cytometry to evaluate the amount of expansion of primary MMC (with CD138+ and CD38+CD56 + phenotypes) in this system. For each of the three patients analyzed, bone marrow mononuclear cells underwent, on an average, 2 to 5 expansions; CD38+CD56+ cells underwent 1 to 3 expansions and CD138+ cells underwent 2.5 to 4.6 expansions. This approach is expected to provide a new avenue that can facilitate: (1) testing of personalized therapeutics for multiple myeloma patients; (2) evaluation of new drugs without the need for costly animal models; and (3) studying the biology of multiple myeloma, and in particular, the mechanisms responsible for drug resistance and relapse. © 2014, Mary Ann Liebert, Inc. 2014.","author":[{"dropping-particle":"","family":"Zhang","given":"Wenting","non-dropping-particle":"","parse-names":false,"suffix":""},{"dropping-particle":"","family":"Lee","given":"Woo Y.","non-dropping-particle":"","parse-names":false,"suffix":""},{"dropping-particle":"","family":"Siegel","given":"David S.","non-dropping-particle":"","parse-names":false,"suffix":""},{"dropping-particle":"","family":"Tolias","given":"Peter","non-dropping-particle":"","parse-names":false,"suffix":""},{"dropping-particle":"","family":"Zilberberg","given":"Jenny","non-dropping-particle":"","parse-names":false,"suffix":""}],"container-title":"Tissue Engineering - Part C: Methods","id":"ITEM-1","issue":"8","issued":{"date-parts":[["2014","8"]]},"language":"eng","page":"663-670","publisher-place":"United States","title":"Patient-specific 3D microfluidic tissue model for multiple myeloma","type":"article-journal","volume":"20"},"uris":["http://www.mendeley.com/documents/?uuid=4f8da316-8331-4ff2-a48f-6645b7c5c740"]}],"mendeley":{"formattedCitation":"[18]","plainTextFormattedCitation":"[18]","previouslyFormattedCitation":"[18]"},"properties":{"noteIndex":0},"schema":"https://github.com/citation-style-language/schema/raw/master/csl-citation.json"}</w:instrText>
            </w:r>
            <w:r w:rsidRPr="00032E71">
              <w:fldChar w:fldCharType="separate"/>
            </w:r>
            <w:r w:rsidR="00032E71" w:rsidRPr="00032E71">
              <w:rPr>
                <w:noProof/>
                <w:lang w:val="pt-BR"/>
              </w:rPr>
              <w:t>[18]</w:t>
            </w:r>
            <w:r w:rsidRPr="00032E71">
              <w:fldChar w:fldCharType="end"/>
            </w:r>
          </w:p>
        </w:tc>
      </w:tr>
      <w:tr w:rsidR="005D3343" w:rsidRPr="00AE309E" w14:paraId="16DB44DD"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4A6A8D2E" w14:textId="77777777" w:rsidR="005D3343" w:rsidRPr="00032E71" w:rsidRDefault="005D3343" w:rsidP="000A194E">
            <w:pPr>
              <w:spacing w:line="240" w:lineRule="auto"/>
              <w:jc w:val="center"/>
              <w:textAlignment w:val="baseline"/>
            </w:pPr>
            <w:r w:rsidRPr="00032E71">
              <w:t>Cell differentiat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74B701BD" w14:textId="004DB7A8"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182/blood-2014-05-574913","ISSN":"15280020","PMID":"25606631","abstract":"Platelet transfusions total &gt;2.17 million apheresis-equivalent units per year in the United States and are derived entirely from human donors, despite clinically significant immunogenicity, associated risk of sepsis, and inventory shortages due to high demand and 5-day shelf life. To take advantage of known physiological drivers of thrombopoiesis, we have developed a micro fluidic human platelet bioreactor that recapitulates bone marrow stiffness, extra cellular matrix composition, micro-channel size, hemodynamic vascular shear stress, and endothelial cell contacts, and it supports high-resolution live-cell microscopy and quantification of platelet production. Physiological shear stresses triggered proplatelet initiation, reproduced ex vivo bone marrow proplatelet production, and generated functional platelets. Modeling human bone marrow composition and hemodynamics in vitro obviates risks associated with platelet procurement and storage to help meet growing transfusion needs.","author":[{"dropping-particle":"","family":"Thon","given":"Jonathan N N.","non-dropping-particle":"","parse-names":false,"suffix":""},{"dropping-particle":"","family":"Mazutis","given":"Linas","non-dropping-particle":"","parse-names":false,"suffix":""},{"dropping-particle":"","family":"Wu","given":"Stephen","non-dropping-particle":"","parse-names":false,"suffix":""},{"dropping-particle":"","family":"Sylman","given":"Joanna L L.","non-dropping-particle":"","parse-names":false,"suffix":""},{"dropping-particle":"","family":"Ehrlicher","given":"Allen","non-dropping-particle":"","parse-names":false,"suffix":""},{"dropping-particle":"","family":"Machlus","given":"Kellie R R.","non-dropping-particle":"","parse-names":false,"suffix":""},{"dropping-particle":"","family":"Feng","given":"Qiang","non-dropping-particle":"","parse-names":false,"suffix":""},{"dropping-particle":"","family":"Lu","given":"Shijiang","non-dropping-particle":"","parse-names":false,"suffix":""},{"dropping-particle":"","family":"Lanza","given":"Robert","non-dropping-particle":"","parse-names":false,"suffix":""},{"dropping-particle":"","family":"Neeves","given":"Keith B B.","non-dropping-particle":"","parse-names":false,"suffix":""},{"dropping-particle":"","family":"Weitz","given":"David A A.","non-dropping-particle":"","parse-names":false,"suffix":""},{"dropping-particle":"","family":"Jr","given":"Joseph E Italiano E Italiano","non-dropping-particle":"","parse-names":false,"suffix":""},{"dropping-particle":"","family":"Italiano","given":"Joseph E.","non-dropping-particle":"","parse-names":false,"suffix":""},{"dropping-particle":"","family":"Jr","given":"Joseph E Italiano E Italiano","non-dropping-particle":"","parse-names":false,"suffix":""},{"dropping-particle":"","family":"Italiano","given":"Joseph E.","non-dropping-particle":"","parse-names":false,"suffix":""}],"container-title":"Blood","id":"ITEM-1","issue":"12","issued":{"date-parts":[["2014","9"]]},"language":"eng","page":"1857-1867","title":"Platelet bioreactor-on-a-chip","type":"article-journal","volume":"124"},"uris":["http://www.mendeley.com/documents/?uuid=15f33a11-ba30-4259-a8a8-0b4925bc8822"]},{"id":"ITEM-2","itemData":{"DOI":"10.1038/s41551-019-0495-z","ISSN":"2157846X","PMID":"31988457","abstract":"The inaccessibility of living bone marrow (BM) hampers the study of its pathophysiology under myelotoxic stress induced by drugs, radiation or genetic mutations. Here, we show that a vascularized human BM-on-a-chip (BM chip) supports the differentiation and maturation of multiple blood cell lineages over 4 weeks while improving CD34+ cell maintenance, and that it recapitulates aspects of BM injury, including myeloerythroid toxicity after clinically relevant exposures to chemotherapeutic drugs and ionizing radiation, as well as BM recovery after drug-induced myelosuppression. The chip comprises a fluidic channel filled with a fibrin gel in which CD34+ cells and BM-derived stromal cells are co-cultured, a parallel channel lined by human vascular endothelium and perfused with culture medium, and a porous membrane separating the two channels. We also show that BM chips containing cells from patients with the rare genetic disorder Shwachman–Diamond syndrome reproduced key haematopoietic defects and led to the discovery of a neutrophil maturation abnormality. As an in vitro model of haematopoietic dysfunction, the BM chip may serve as a human-specific alternative to animal testing for the study of BM pathophysiology.","author":[{"dropping-particle":"","family":"Chou","given":"David B.","non-dropping-particle":"","parse-names":false,"suffix":""},{"dropping-particle":"","family":"Frismantas","given":"Viktoras","non-dropping-particle":"","parse-names":false,"suffix":""},{"dropping-particle":"","family":"Milton","given":"Yuka","non-dropping-particle":"","parse-names":false,"suffix":""},{"dropping-particle":"","family":"David","given":"Rhiannon","non-dropping-particle":"","parse-names":false,"suffix":""},{"dropping-particle":"","family":"Pop-Damkov","given":"Petar","non-dropping-particle":"","parse-names":false,"suffix":""},{"dropping-particle":"","family":"Ferguson","given":"Douglas","non-dropping-particle":"","parse-names":false,"suffix":""},{"dropping-particle":"","family":"MacDonald","given":"Alexander","non-dropping-particle":"","parse-names":false,"suffix":""},{"dropping-particle":"","family":"Vargel Bölükbaşı","given":"Özge","non-dropping-particle":"","parse-names":false,"suffix":""},{"dropping-particle":"","family":"Joyce","given":"Cailin E.","non-dropping-particle":"","parse-names":false,"suffix":""},{"dropping-particle":"","family":"Moreira Teixeira","given":"Liliana S.","non-dropping-particle":"","parse-names":false,"suffix":""},{"dropping-particle":"","family":"Rech","given":"Arianna","non-dropping-particle":"","parse-names":false,"suffix":""},{"dropping-particle":"","family":"Jiang","given":"Amanda","non-dropping-particle":"","parse-names":false,"suffix":""},{"dropping-particle":"","family":"Calamari","given":"Elizabeth","non-dropping-particle":"","parse-names":false,"suffix":""},{"dropping-particle":"","family":"Jalili-Firoozinezhad","given":"Sasan","non-dropping-particle":"","parse-names":false,"suffix":""},{"dropping-particle":"","family":"Furlong","given":"Brooke A.","non-dropping-particle":"","parse-names":false,"suffix":""},{"dropping-particle":"","family":"O’Sullivan","given":"Lucy R.","non-dropping-particle":"","parse-names":false,"suffix":""},{"dropping-particle":"","family":"Ng","given":"Carlos F.","non-dropping-particle":"","parse-names":false,"suffix":""},{"dropping-particle":"","family":"Choe","given":"Youngjae","non-dropping-particle":"","parse-names":false,"suffix":""},{"dropping-particle":"","family":"Marquez","given":"Susan","non-dropping-particle":"","parse-names":false,"suffix":""},{"dropping-particle":"","family":"Myers","given":"Kasiani C.","non-dropping-particle":"","parse-names":false,"suffix":""},{"dropping-particle":"","family":"Weinberg","given":"Olga K.","non-dropping-particle":"","parse-names":false,"suffix":""},{"dropping-particle":"","family":"Hasserjian","given":"Robert P.","non-dropping-particle":"","parse-names":false,"suffix":""},{"dropping-particle":"","family":"Novak","given":"Richard","non-dropping-particle":"","parse-names":false,"suffix":""},{"dropping-particle":"","family":"Levy","given":"Oren","non-dropping-particle":"","parse-names":false,"suffix":""},{"dropping-particle":"","family":"Prantil-Baun","given":"Rachelle","non-dropping-particle":"","parse-names":false,"suffix":""},{"dropping-particle":"","family":"Novina","given":"Carl D.","non-dropping-particle":"","parse-names":false,"suffix":""},{"dropping-particle":"","family":"Shimamura","given":"Akiko","non-dropping-particle":"","parse-names":false,"suffix":""},{"dropping-particle":"","family":"Ewart","given":"Lorna","non-dropping-particle":"","parse-names":false,"suffix":""},{"dropping-particle":"","family":"Ingber","given":"Donald E.","non-dropping-particle":"","parse-names":false,"suffix":""}],"container-title":"Nature Biomedical Engineering","id":"ITEM-2","issue":"4","issued":{"date-parts":[["2020","4","27"]]},"language":"eng","page":"394-406","title":"On-chip recapitulation of clinical bone marrow toxicities and patient-specific pathophysiology","type":"article-journal","volume":"4"},"uris":["http://www.mendeley.com/documents/?uuid=8db2b206-0c32-4fb7-bcf9-21e462bb1225"]}],"mendeley":{"formattedCitation":"[12,14]","plainTextFormattedCitation":"[12,14]","previouslyFormattedCitation":"[12,14]"},"properties":{"noteIndex":0},"schema":"https://github.com/citation-style-language/schema/raw/master/csl-citation.json"}</w:instrText>
            </w:r>
            <w:r w:rsidRPr="00032E71">
              <w:fldChar w:fldCharType="separate"/>
            </w:r>
            <w:r w:rsidR="00032E71" w:rsidRPr="00032E71">
              <w:rPr>
                <w:noProof/>
              </w:rPr>
              <w:t>[12,14]</w:t>
            </w:r>
            <w:r w:rsidRPr="00032E71">
              <w:fldChar w:fldCharType="end"/>
            </w:r>
          </w:p>
          <w:p w14:paraId="2BCA9C4F" w14:textId="499AED81" w:rsidR="005D3343" w:rsidRPr="00032E71" w:rsidRDefault="005D3343" w:rsidP="000A194E">
            <w:pPr>
              <w:spacing w:line="240" w:lineRule="auto"/>
              <w:textAlignment w:val="baseline"/>
            </w:pPr>
            <w:r w:rsidRPr="00032E71">
              <w:t xml:space="preserve">SEM </w:t>
            </w:r>
            <w:r w:rsidRPr="00032E71">
              <w:fldChar w:fldCharType="begin" w:fldLock="1"/>
            </w:r>
            <w:r w:rsidR="00032E71" w:rsidRPr="00032E71">
              <w:instrText>ADDIN CSL_CITATION {"citationItems":[{"id":"ITEM-1","itemData":{"DOI":"10.1002/term.2507","ISSN":"19327005","PMID":"28658717","abstract":"Multipotent haematopoietic stem and progenitor cells (HSPCs) are the source for all blood cell types. The bone marrow stem cell niche in which the HSPCs are maintained is known to be vital for their maintenance. Unfortunately, to date, no in vitro model exists that accurately mimics the aspects of the bone marrow niche and simultaneously allows the long-term culture of HSPCs. In this study, a novel three-dimensional coculture model is presented, based on a hydroxyapatite coated zirconium oxide scaffold, comprising of human mesenchymal stromal cells (MSCs) and cord blood derived HSPCs, enabling successful HSPC culture for a time span of 28 days within the microfluidic multiorgan chip. The HSPCs were found to stay in their primitive state (CD34+CD38−) and capable of granulocyte, erythrocyte, macrophage, megakaryocyte colony formation. Furthermore, a microenvironment was formed bearing molecular and structural similarity to the in vivo bone marrow niche containing extracellular matrix and signalling molecules known to play an important role in HSPC homeostasis. Here, a novel human in vitro bone marrow model is presented for the first time, capable of long-term culture of primitive HSPCs in a microfluidic environment.","author":[{"dropping-particle":"","family":"Sieber","given":"Stefan","non-dropping-particle":"","parse-names":false,"suffix":""},{"dropping-particle":"","family":"Wirth","given":"Lorenz","non-dropping-particle":"","parse-names":false,"suffix":""},{"dropping-particle":"","family":"Cavak","given":"Nino","non-dropping-particle":"","parse-names":false,"suffix":""},{"dropping-particle":"","family":"Koenigsmark","given":"Marielle","non-dropping-particle":"","parse-names":false,"suffix":""},{"dropping-particle":"","family":"Marx","given":"Uwe","non-dropping-particle":"","parse-names":false,"suffix":""},{"dropping-particle":"","family":"Lauster","given":"Roland","non-dropping-particle":"","parse-names":false,"suffix":""},{"dropping-particle":"","family":"Rosowski","given":"Mark","non-dropping-particle":"","parse-names":false,"suffix":""}],"container-title":"Journal of Tissue Engineering and Regenerative Medicine","id":"ITEM-1","issue":"2","issued":{"date-parts":[["2018"]]},"page":"479-489","title":"Bone marrow-on-a-chip: Long-term culture of human haematopoietic stem cells in a three-dimensional microfluidic environment","type":"article-journal","volume":"12"},"uris":["http://www.mendeley.com/documents/?uuid=a90ad13f-ff82-43bb-b113-be76548502e8"]}],"mendeley":{"formattedCitation":"[15]","plainTextFormattedCitation":"[15]","previouslyFormattedCitation":"[15]"},"properties":{"noteIndex":0},"schema":"https://github.com/citation-style-language/schema/raw/master/csl-citation.json"}</w:instrText>
            </w:r>
            <w:r w:rsidRPr="00032E71">
              <w:fldChar w:fldCharType="separate"/>
            </w:r>
            <w:r w:rsidR="00032E71" w:rsidRPr="00032E71">
              <w:rPr>
                <w:noProof/>
                <w:lang w:val="pt-BR"/>
              </w:rPr>
              <w:t>[15]</w:t>
            </w:r>
            <w:r w:rsidRPr="00032E71">
              <w:fldChar w:fldCharType="end"/>
            </w:r>
            <w:r w:rsidRPr="00032E71">
              <w:rPr>
                <w:lang w:val="pt-BR"/>
              </w:rPr>
              <w:t xml:space="preserve">; PCR </w:t>
            </w:r>
            <w:r w:rsidRPr="00032E71">
              <w:fldChar w:fldCharType="begin" w:fldLock="1"/>
            </w:r>
            <w:r w:rsidR="00032E71" w:rsidRPr="00032E71">
              <w:rPr>
                <w:lang w:val="pt-BR"/>
              </w:rPr>
              <w:instrText>ADDIN CSL_CITATION {"citationItems":[{"id":"ITEM-1","itemData":{"DOI":"10.1007/s00441-015-2348-8","ISBN":"0044101523488","ISSN":"14320878","abstract":"In previous studies human mesenchymal stromal cells (MSCs) maintained the “stemness” of human hematopoietic progenitor cells (HPCs) through direct cell–cell contact in two-dimensional co-culture systems. We establish a three-dimensional (3D) co-culture system based on a custom-made chip, the 3D-KITChip, as an in vitro model system of the human hematopoietic stem cell niche. This array of up to 625 microcavities, with 300 μm size in each orientation, was inserted into a microfluidic bioreactor. The microcavities of the 3D-KITChip were inoculated with human bone marrow MSCs together with umbilical cord blood HPCs. MSCs used the microcavities as a scaffold to build a complex 3D mesh. HPCs were distributed three-dimensionally inside this MSC network and formed ß-catenin- and N-cadherin-based intercellular junctions to the surrounding MSCs. Using RT2-PCR and western blots, we demonstrate that a proportion of HPCs maintained the expression of CD34 throughout a culture period of 14 days. In colony-forming unit assays, the hematopoietic stem cell plasticity remained similar after 14 days of bioreactor co-culture, whereas monolayer co-cultures showed increasing signs of HPC differentiation and loss of stemness. These data support the notion that the 3D microenvironment created within the microcavity array preserves vital stem cell functions of HPCs more efficiently than conventional co-culture systems.","author":[{"dropping-particle":"","family":"Wuchter","given":"Patrick","non-dropping-particle":"","parse-names":false,"suffix":""},{"dropping-particle":"","family":"Saffrich","given":"Rainer","non-dropping-particle":"","parse-names":false,"suffix":""},{"dropping-particle":"","family":"Giselbrecht","given":"Stefan","non-dropping-particle":"","parse-names":false,"suffix":""},{"dropping-particle":"","family":"Nies","given":"Cordula","non-dropping-particle":"","parse-names":false,"suffix":""},{"dropping-particle":"","family":"Lorig","given":"Hanna","non-dropping-particle":"","parse-names":false,"suffix":""},{"dropping-particle":"","family":"Kolb","given":"Stephanie","non-dropping-particle":"","parse-names":false,"suffix":""},{"dropping-particle":"","family":"Ho","given":"Anthony D.","non-dropping-particle":"","parse-names":false,"suffix":""},{"dropping-particle":"","family":"Gottwald","given":"Eric","non-dropping-particle":"","parse-names":false,"suffix":""}],"container-title":"Cell and Tissue Research","id":"ITEM-1","issue":"3","issued":{"date-parts":[["2016"]]},"page":"573-584","publisher":"Cell and Tissue Research","title":"Microcavity arrays as an in vitro model system of the bone marrow niche for hematopoietic stem cells","type":"article-journal","volume":"364"},"uris":["http://www.mendeley.com/documents/?uuid=8e11af41-7016-4a70-9c95-f34030a38b3c"]}],"mendeley":{"formattedCitation":"[17]","plainTextFormattedCitation":"[17]","previouslyFormattedCitation":"[17]"},"properties":{"noteIndex":0},"schema":"https://github.com/citation-style-language/schema/raw/master/csl-citation.json"}</w:instrText>
            </w:r>
            <w:r w:rsidRPr="00032E71">
              <w:fldChar w:fldCharType="separate"/>
            </w:r>
            <w:r w:rsidR="00032E71" w:rsidRPr="00032E71">
              <w:rPr>
                <w:noProof/>
              </w:rPr>
              <w:t>[17]</w:t>
            </w:r>
            <w:r w:rsidRPr="00032E71">
              <w:fldChar w:fldCharType="end"/>
            </w:r>
          </w:p>
        </w:tc>
      </w:tr>
      <w:tr w:rsidR="005D3343" w:rsidRPr="00AE309E" w14:paraId="544CDA4C"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74ED94AB" w14:textId="77777777" w:rsidR="005D3343" w:rsidRPr="00032E71" w:rsidRDefault="005D3343" w:rsidP="000A194E">
            <w:pPr>
              <w:spacing w:line="240" w:lineRule="auto"/>
              <w:jc w:val="center"/>
              <w:textAlignment w:val="baseline"/>
            </w:pPr>
            <w:r w:rsidRPr="00032E71">
              <w:t>Histological analysis</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596D61C6" w14:textId="5EE6CF39" w:rsidR="005D3343" w:rsidRPr="00032E71" w:rsidRDefault="005D3343" w:rsidP="000A194E">
            <w:pPr>
              <w:spacing w:line="240" w:lineRule="auto"/>
              <w:textAlignment w:val="baseline"/>
            </w:pPr>
            <w:r w:rsidRPr="00032E71">
              <w:rPr>
                <w:lang w:val="pt-BR"/>
              </w:rPr>
              <w:t xml:space="preserve">Confocal </w:t>
            </w:r>
            <w:proofErr w:type="spellStart"/>
            <w:r w:rsidRPr="00032E71">
              <w:rPr>
                <w:lang w:val="pt-BR"/>
              </w:rPr>
              <w:t>microscopy</w:t>
            </w:r>
            <w:proofErr w:type="spellEnd"/>
            <w:r w:rsidRPr="00032E71">
              <w:t xml:space="preserve"> </w:t>
            </w:r>
            <w:r w:rsidRPr="00032E71">
              <w:fldChar w:fldCharType="begin" w:fldLock="1"/>
            </w:r>
            <w:r w:rsidR="00032E71" w:rsidRPr="00032E71">
              <w:instrText>ADDIN CSL_CITATION {"citationItems":[{"id":"ITEM-1","itemData":{"DOI":"10.1038/nmeth.2938","ISSN":"15487105","abstract":"Current in vitro hematopoiesis models fail to demonstrate the cellular diversity and complex functions of living bone marrow; hence, most translational studies relevant to the hematologic system are conducted in live animals. Here we describe a method for fabricating 'bone marrow-on-a-chip' that permits culture of living marrow with a functional hematopoietic niche in vitro by first engineering new bone in vivo, removing it whole and perfusing it with culture medium in a microfluidic device. The engineered bone marrow (eBM) retains hematopoietic stem and progenitor cells in normal in vivo-like proportions for at least 1 week in culture. eBM models organ-level marrow toxicity responses and protective effects of radiation countermeasure drugs, whereas conventional bone marrow culture methods do not. This biomimetic microdevice offers a new approach for analysis of drug responses and toxicities in bone marrow as well as for study of hematopoiesis and hematologic diseases in vitro. © 2014 Nature America, Inc.","author":[{"dropping-particle":"","family":"Torisawa","given":"Yu Suke","non-dropping-particle":"","parse-names":false,"suffix":""},{"dropping-particle":"","family":"Spina","given":"Catherine S.","non-dropping-particle":"","parse-names":false,"suffix":""},{"dropping-particle":"","family":"Mammoto","given":"Tadanori","non-dropping-particle":"","parse-names":false,"suffix":""},{"dropping-particle":"","family":"Mammoto","given":"Akiko","non-dropping-particle":"","parse-names":false,"suffix":""},{"dropping-particle":"","family":"Weaver","given":"James C.","non-dropping-particle":"","parse-names":false,"suffix":""},{"dropping-particle":"","family":"Tat","given":"Tracy","non-dropping-particle":"","parse-names":false,"suffix":""},{"dropping-particle":"","family":"Collins","given":"James J.","non-dropping-particle":"","parse-names":false,"suffix":""},{"dropping-particle":"","family":"Ingber","given":"Donald E.","non-dropping-particle":"","parse-names":false,"suffix":""}],"container-title":"Nature Methods","id":"ITEM-1","issue":"6","issued":{"date-parts":[["2014"]]},"page":"663-669","title":"Bone marrow-on-a-chip replicates hematopoietic niche physiology in vitro","type":"article-journal","volume":"11"},"uris":["http://www.mendeley.com/documents/?uuid=0522eaa1-243e-4f1b-8863-4f7ca0043866"]}],"mendeley":{"formattedCitation":"[6]","plainTextFormattedCitation":"[6]","previouslyFormattedCitation":"[6]"},"properties":{"noteIndex":0},"schema":"https://github.com/citation-style-language/schema/raw/master/csl-citation.json"}</w:instrText>
            </w:r>
            <w:r w:rsidRPr="00032E71">
              <w:fldChar w:fldCharType="separate"/>
            </w:r>
            <w:r w:rsidR="00032E71" w:rsidRPr="00032E71">
              <w:rPr>
                <w:noProof/>
              </w:rPr>
              <w:t>[6]</w:t>
            </w:r>
            <w:r w:rsidRPr="00032E71">
              <w:fldChar w:fldCharType="end"/>
            </w:r>
          </w:p>
        </w:tc>
      </w:tr>
      <w:tr w:rsidR="005D3343" w:rsidRPr="00AE309E" w14:paraId="43D0511E"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235F68A2" w14:textId="77777777" w:rsidR="005D3343" w:rsidRPr="00032E71" w:rsidRDefault="005D3343" w:rsidP="000A194E">
            <w:pPr>
              <w:spacing w:line="240" w:lineRule="auto"/>
              <w:jc w:val="center"/>
              <w:textAlignment w:val="baseline"/>
            </w:pPr>
            <w:r w:rsidRPr="00032E71">
              <w:t>Radiation exposure</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1E3DCC38" w14:textId="3F9DE0D3"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089/ten.tec.2015.0507","ISSN":"19373392","abstract":"Studies on hematopoiesis currently rely on animal models because in vitro culture methods do not accurately recapitulate complex bone marrow physiology. We recently described a bone marrow-on-a-chip microfluidic device that enables the culture of living hematopoietic bone marrow and mimics radiation toxicity in vitro. In the present study, we used this microdevice to demonstrate continuous blood cell production in vitro and model bone marrow responses to potential radiation countermeasure drugs. The device maintained mouse hematopoietic stem and progenitor cells in normal proportions for at least 2 weeks in culture. Increases in the number of leukocytes and red blood cells into the microfluidic circulation also could be detected over time, and addition of erythropoietin induced a significant increase in erythrocyte production. Exposure of the bone marrow chip to gamma radiation resulted in reduction of leukocyte production, and treatment of the chips with two potential therapeutics, granulocyte-colony stimulating factor or bactericidal/permeability-increasing protein (BPI), induced significant increases in the number of hematopoietic stem cells and myeloid cells in the fluidic outflow. In contrast, BPI was not found to have any effect when analyzed using static marrow cultures, even though it has been previously shown to accelerate recovery from radiation-induced toxicity in vivo. These findings demonstrate the potential value of the bone marrow-on-a-chip for modeling blood cell production, monitoring responses to hematopoiesis-modulating drugs, and testing radiation countermeasures in vitro.","author":[{"dropping-particle":"","family":"Torisawa","given":"Yu Suke","non-dropping-particle":"","parse-names":false,"suffix":""},{"dropping-particle":"","family":"Mammoto","given":"Tadanori","non-dropping-particle":"","parse-names":false,"suffix":""},{"dropping-particle":"","family":"Jiang","given":"Elisabeth","non-dropping-particle":"","parse-names":false,"suffix":""},{"dropping-particle":"","family":"Jiang","given":"Amanda","non-dropping-particle":"","parse-names":false,"suffix":""},{"dropping-particle":"","family":"Mammoto","given":"Akiko","non-dropping-particle":"","parse-names":false,"suffix":""},{"dropping-particle":"","family":"Watters","given":"Alexander L.","non-dropping-particle":"","parse-names":false,"suffix":""},{"dropping-particle":"","family":"Bahinski","given":"Anthony","non-dropping-particle":"","parse-names":false,"suffix":""},{"dropping-particle":"","family":"Ingber","given":"Donald E.","non-dropping-particle":"","parse-names":false,"suffix":""}],"container-title":"Tissue Engineering - Part C: Methods","id":"ITEM-1","issue":"5","issued":{"date-parts":[["2016"]]},"page":"509-515","title":"Modeling Hematopoiesis and Responses to Radiation Countermeasures in a Bone Marrow-on-a-Chip","type":"article-journal","volume":"22"},"uris":["http://www.mendeley.com/documents/?uuid=4f9f4fe8-4e5a-4a32-b1bb-e6d11871838e"]}],"mendeley":{"formattedCitation":"[7]","plainTextFormattedCitation":"[7]","previouslyFormattedCitation":"[7]"},"properties":{"noteIndex":0},"schema":"https://github.com/citation-style-language/schema/raw/master/csl-citation.json"}</w:instrText>
            </w:r>
            <w:r w:rsidRPr="00032E71">
              <w:fldChar w:fldCharType="separate"/>
            </w:r>
            <w:r w:rsidR="00032E71" w:rsidRPr="00032E71">
              <w:rPr>
                <w:noProof/>
              </w:rPr>
              <w:t>[7]</w:t>
            </w:r>
            <w:r w:rsidRPr="00032E71">
              <w:fldChar w:fldCharType="end"/>
            </w:r>
          </w:p>
        </w:tc>
      </w:tr>
      <w:tr w:rsidR="005D3343" w:rsidRPr="00AE309E" w14:paraId="2A1936B6"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29C4BE65" w14:textId="77777777" w:rsidR="005D3343" w:rsidRPr="00032E71" w:rsidRDefault="005D3343" w:rsidP="000A194E">
            <w:pPr>
              <w:spacing w:line="240" w:lineRule="auto"/>
              <w:jc w:val="center"/>
              <w:textAlignment w:val="baseline"/>
            </w:pPr>
            <w:r w:rsidRPr="00032E71">
              <w:t>Cell quantificat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7BC90201" w14:textId="2121C713" w:rsidR="005D3343" w:rsidRPr="00032E71" w:rsidRDefault="005D3343" w:rsidP="000A194E">
            <w:pPr>
              <w:spacing w:line="240" w:lineRule="auto"/>
              <w:textAlignment w:val="baseline"/>
            </w:pPr>
            <w:r w:rsidRPr="00032E71">
              <w:t xml:space="preserve">Flow cytometry </w:t>
            </w:r>
            <w:r w:rsidRPr="00032E71">
              <w:fldChar w:fldCharType="begin" w:fldLock="1"/>
            </w:r>
            <w:r w:rsidR="00032E71" w:rsidRPr="00032E71">
              <w:instrText>ADDIN CSL_CITATION {"citationItems":[{"id":"ITEM-1","itemData":{"DOI":"10.1038/s41551-019-0498-9","ISSN":"2157846X","PMID":"31988459","abstract":"Analyses of drug pharmacokinetics (PKs) and pharmacodynamics (PDs) performed in animals are often not predictive of drug PKs and PDs in humans, and in vitro PK and PD modelling does not provide quantitative PK parameters. Here, we show that physiological PK modelling of first-pass drug absorption, metabolism and excretion in humans—using computationally scaled data from multiple fluidically linked two-channel organ chips—predicts PK parameters for orally administered nicotine (using gut, liver and kidney chips) and for intravenously injected cisplatin (using coupled bone marrow, liver and kidney chips). The chips are linked through sequential robotic liquid transfers of a common blood substitute by their endothelium-lined channels (as reported by Novak et al. in an associated Article) and share an arteriovenous fluid-mixing reservoir. We also show that predictions of cisplatin PDs match previously reported patient data. The quantitative in-vitro-to-in-vivo translation of PK and PD parameters and the prediction of drug absorption, distribution, metabolism, excretion and toxicity through fluidically coupled organ chips may improve the design of drug-administration regimens for phase-I clinical trials.","author":[{"dropping-particle":"","family":"Herland","given":"Anna","non-dropping-particle":"","parse-names":false,"suffix":""},{"dropping-particle":"","family":"Maoz","given":"Ben M.","non-dropping-particle":"","parse-names":false,"suffix":""},{"dropping-particle":"","family":"Das","given":"Debarun","non-dropping-particle":"","parse-names":false,"suffix":""},{"dropping-particle":"","family":"Somayaji","given":"Mahadevabharath R.","non-dropping-particle":"","parse-names":false,"suffix":""},{"dropping-particle":"","family":"Prantil-Baun","given":"Rachelle","non-dropping-particle":"","parse-names":false,"suffix":""},{"dropping-particle":"","family":"Novak","given":"Richard","non-dropping-particle":"","parse-names":false,"suffix":""},{"dropping-particle":"","family":"Cronce","given":"Michael","non-dropping-particle":"","parse-names":false,"suffix":""},{"dropping-particle":"","family":"Huffstater","given":"Tessa","non-dropping-particle":"","parse-names":false,"suffix":""},{"dropping-particle":"","family":"Jeanty","given":"Sauveur S.F.","non-dropping-particle":"","parse-names":false,"suffix":""},{"dropping-particle":"","family":"Ingram","given":"Miles","non-dropping-particle":"","parse-names":false,"suffix":""},{"dropping-particle":"","family":"Chalkiadaki","given":"Angeliki","non-dropping-particle":"","parse-names":false,"suffix":""},{"dropping-particle":"","family":"Benson Chou","given":"David","non-dropping-particle":"","parse-names":false,"suffix":""},{"dropping-particle":"","family":"Marquez","given":"Susan","non-dropping-particle":"","parse-names":false,"suffix":""},{"dropping-particle":"","family":"Delahanty","given":"Aaron","non-dropping-particle":"","parse-names":false,"suffix":""},{"dropping-particle":"","family":"Jalili-Firoozinezhad","given":"Sasan","non-dropping-particle":"","parse-names":false,"suffix":""},{"dropping-particle":"","family":"Milton","given":"Yuka","non-dropping-particle":"","parse-names":false,"suffix":""},{"dropping-particle":"","family":"Sontheimer-Phelps","given":"Alexandra","non-dropping-particle":"","parse-names":false,"suffix":""},{"dropping-particle":"","family":"Swenor","given":"Ben","non-dropping-particle":"","parse-names":false,"suffix":""},{"dropping-particle":"","family":"Levy","given":"Oren","non-dropping-particle":"","parse-names":false,"suffix":""},{"dropping-particle":"","family":"Parker","given":"Kevin K.","non-dropping-particle":"","parse-names":false,"suffix":""},{"dropping-particle":"","family":"Przekwas","given":"Andrzej","non-dropping-particle":"","parse-names":false,"suffix":""},{"dropping-particle":"","family":"Ingber","given":"Donald E.","non-dropping-particle":"","parse-names":false,"suffix":""}],"container-title":"Nature Biomedical Engineering","id":"ITEM-1","issue":"4","issued":{"date-parts":[["2020","4"]]},"language":"eng","page":"421-436","publisher-place":"England","title":"Quantitative prediction of human pharmacokinetic responses to drugs via fluidically coupled vascularized organ chips","type":"article-journal","volume":"4"},"uris":["http://www.mendeley.com/documents/?uuid=0073e339-77cb-410d-8667-d807558cc2d7"]}],"mendeley":{"formattedCitation":"[16]","plainTextFormattedCitation":"[16]","previouslyFormattedCitation":"[16]"},"properties":{"noteIndex":0},"schema":"https://github.com/citation-style-language/schema/raw/master/csl-citation.json"}</w:instrText>
            </w:r>
            <w:r w:rsidRPr="00032E71">
              <w:fldChar w:fldCharType="separate"/>
            </w:r>
            <w:r w:rsidR="00032E71" w:rsidRPr="00032E71">
              <w:rPr>
                <w:noProof/>
              </w:rPr>
              <w:t>[16]</w:t>
            </w:r>
            <w:r w:rsidRPr="00032E71">
              <w:fldChar w:fldCharType="end"/>
            </w:r>
          </w:p>
          <w:p w14:paraId="695ECDFB" w14:textId="4B8C24C8" w:rsidR="005D3343" w:rsidRPr="00032E71" w:rsidRDefault="005D3343" w:rsidP="000A194E">
            <w:pPr>
              <w:spacing w:line="240" w:lineRule="auto"/>
              <w:textAlignment w:val="baseline"/>
            </w:pPr>
            <w:r w:rsidRPr="00032E71">
              <w:t xml:space="preserve">Light microscopy </w:t>
            </w:r>
            <w:r w:rsidRPr="00032E71">
              <w:fldChar w:fldCharType="begin" w:fldLock="1"/>
            </w:r>
            <w:r w:rsidR="00032E71" w:rsidRPr="00032E71">
              <w:instrText>ADDIN CSL_CITATION {"citationItems":[{"id":"ITEM-1","itemData":{"DOI":"10.1002/smll.201902971","ISSN":"16136829","PMID":"31464364","abstract":"Human hematopoietic niches are complex specialized microenvironments that maintain and regulate hematopoietic stem and progenitor cells (HSPC). Thus far, most of the studies performed investigating alterations of HSPC-niche dynamic interactions are conducted in animal models. Herein, organ microengineering with microfluidics is combined to develop a human bone marrow (BM)-on-a-chip with an integrated recirculating perfusion system that consolidates a variety of important parameters such as 3D architecture, cell–cell/cell–matrix interactions, and circulation, allowing a better mimicry of in vivo conditions. The complex BM environment is deconvoluted to 4 major distinct, but integrated, tissue-engineered 3D niche constructs housed within a single, closed, recirculating microfluidic device system, and equipped with cell tracking technology. It is shown that this technology successfully enables the identification and quantification of preferential interactions—homing and retention—of circulating normal and malignant HSPC with distinct niches.","author":[{"dropping-particle":"","family":"Aleman","given":"Julio","non-dropping-particle":"","parse-names":false,"suffix":""},{"dropping-particle":"","family":"George","given":"Sunil K.","non-dropping-particle":"","parse-names":false,"suffix":""},{"dropping-particle":"","family":"Herberg","given":"Samuel","non-dropping-particle":"","parse-names":false,"suffix":""},{"dropping-particle":"","family":"Devarasetty","given":"Mahesh","non-dropping-particle":"","parse-names":false,"suffix":""},{"dropping-particle":"","family":"Porada","given":"Christopher D.","non-dropping-particle":"","parse-names":false,"suffix":""},{"dropping-particle":"","family":"Skardal","given":"Aleksander","non-dropping-particle":"","parse-names":false,"suffix":""},{"dropping-particle":"","family":"Almeida-Porada","given":"Graça","non-dropping-particle":"","parse-names":false,"suffix":""}],"container-title":"Small","id":"ITEM-1","issue":"43","issued":{"date-parts":[["2019"]]},"page":"1-13","title":"Deconstructed Microfluidic Bone Marrow On-A-Chip to Study Normal and Malignant Hemopoietic Cell–Niche Interactions","type":"article-journal","volume":"15"},"uris":["http://www.mendeley.com/documents/?uuid=e4ec5a7e-44a5-4b2d-8b8b-4d03fea5a72e"]}],"mendeley":{"formattedCitation":"[1]","plainTextFormattedCitation":"[1]","previouslyFormattedCitation":"[1]"},"properties":{"noteIndex":0},"schema":"https://github.com/citation-style-language/schema/raw/master/csl-citation.json"}</w:instrText>
            </w:r>
            <w:r w:rsidRPr="00032E71">
              <w:fldChar w:fldCharType="separate"/>
            </w:r>
            <w:r w:rsidR="00032E71" w:rsidRPr="00032E71">
              <w:rPr>
                <w:noProof/>
              </w:rPr>
              <w:t>[1]</w:t>
            </w:r>
            <w:r w:rsidRPr="00032E71">
              <w:fldChar w:fldCharType="end"/>
            </w:r>
          </w:p>
          <w:p w14:paraId="75110C7E" w14:textId="09FB11EB" w:rsidR="005D3343" w:rsidRPr="00032E71" w:rsidRDefault="005D3343" w:rsidP="000A194E">
            <w:pPr>
              <w:spacing w:line="240" w:lineRule="auto"/>
              <w:textAlignment w:val="baseline"/>
            </w:pPr>
            <w:r w:rsidRPr="00032E71">
              <w:t xml:space="preserve">Phase-contrast microscopy </w:t>
            </w:r>
            <w:r w:rsidRPr="00032E71">
              <w:fldChar w:fldCharType="begin" w:fldLock="1"/>
            </w:r>
            <w:r w:rsidR="00032E71" w:rsidRPr="00032E71">
              <w:instrText>ADDIN CSL_CITATION {"citationItems":[{"id":"ITEM-1","itemData":{"DOI":"10.1126/scitranslmed.aav1386","ISSN":"19466242","PMID":"31217335","abstract":"A pumpless, reconfigurable, multi-organ-on-a-chip system containing recirculating serum-free medium can be used to predict preclinical on-target efficacy, metabolic conversion, and measurement of off-target toxicity of drugs using functional biological microelectromechanical systems. In the first configuration of the system, primary human hepatocytes were cultured with two cancer-derived human bone marrow cell lines for anti-leukemia drug analysis in which diclofenac and imatinib demonstrated a cytostatic effect on bone marrow cancer proliferation. Liver viability was not affected by imatinib; however, diclofenac reduced liver viability by 30%. The second configuration housed a multidrug-resistant vulva cancer line, a non-multidrug-resistant breast cancer line, primary hepatocytes, and induced pluripotent stem cell-derived cardiomyocytes. Tamoxifen reduced viability of the breast cancer cells only after metabolite generation but did not affect the vulva cancer cells except when coadministered with verapamil, a permeability glycoprotein inhibitor. Both tamoxifen alone and coadministration with verapamil produced off-target cardiac effects as indicated by a reduction of contractile force, beat frequency, and conduction velocity but did not affect viability. These systems demonstrate the utility of a human cell-based in vitro culture system to evaluate both on-target efficacy and off-target toxicity for parent drugs and their metabolites; these systems can augment and reduce the use of animals and increase the efficiency of drug evaluations in preclinical studies.","author":[{"dropping-particle":"","family":"McAleer","given":"Christopher W.","non-dropping-particle":"","parse-names":false,"suffix":""},{"dropping-particle":"","family":"Long","given":"Christopher J.","non-dropping-particle":"","parse-names":false,"suffix":""},{"dropping-particle":"","family":"Elbrecht","given":"Daniel","non-dropping-particle":"","parse-names":false,"suffix":""},{"dropping-particle":"","family":"Sasserath","given":"Trevor","non-dropping-particle":"","parse-names":false,"suffix":""},{"dropping-particle":"","family":"Bridges","given":"L. Richard","non-dropping-particle":"","parse-names":false,"suffix":""},{"dropping-particle":"","family":"Rumsey","given":"John W.","non-dropping-particle":"","parse-names":false,"suffix":""},{"dropping-particle":"","family":"Martin","given":"Candace","non-dropping-particle":"","parse-names":false,"suffix":""},{"dropping-particle":"","family":"Schnepper","given":"Mark","non-dropping-particle":"","parse-names":false,"suffix":""},{"dropping-particle":"","family":"Wang","given":"Ying","non-dropping-particle":"","parse-names":false,"suffix":""},{"dropping-particle":"","family":"Schuler","given":"Franz","non-dropping-particle":"","parse-names":false,"suffix":""},{"dropping-particle":"","family":"Roth","given":"Adrian B.","non-dropping-particle":"","parse-names":false,"suffix":""},{"dropping-particle":"","family":"Funk","given":"Christoph","non-dropping-particle":"","parse-names":false,"suffix":""},{"dropping-particle":"","family":"Shuler","given":"Michael L.","non-dropping-particle":"","parse-names":false,"suffix":""},{"dropping-particle":"","family":"Hickman","given":"James J.","non-dropping-particle":"","parse-names":false,"suffix":""}],"container-title":"Science Translational Medicine","id":"ITEM-1","issue":"497","issued":{"date-parts":[["2019","6"]]},"language":"eng","publisher-place":"United States","title":"Multi-organ system for the evaluation of efficacy and off-target toxicity of anticancer therapeutics","type":"article-journal","volume":"11"},"uris":["http://www.mendeley.com/documents/?uuid=2cfe5c4f-450e-496a-ac78-af284f6bb456"]}],"mendeley":{"formattedCitation":"[10]","plainTextFormattedCitation":"[10]","previouslyFormattedCitation":"[10]"},"properties":{"noteIndex":0},"schema":"https://github.com/citation-style-language/schema/raw/master/csl-citation.json"}</w:instrText>
            </w:r>
            <w:r w:rsidRPr="00032E71">
              <w:fldChar w:fldCharType="separate"/>
            </w:r>
            <w:r w:rsidR="00032E71" w:rsidRPr="00032E71">
              <w:rPr>
                <w:noProof/>
              </w:rPr>
              <w:t>[10]</w:t>
            </w:r>
            <w:r w:rsidRPr="00032E71">
              <w:fldChar w:fldCharType="end"/>
            </w:r>
          </w:p>
        </w:tc>
      </w:tr>
      <w:tr w:rsidR="005D3343" w:rsidRPr="00AE309E" w14:paraId="4AC73198"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24549E30" w14:textId="77777777" w:rsidR="005D3343" w:rsidRPr="00032E71" w:rsidRDefault="005D3343" w:rsidP="000A194E">
            <w:pPr>
              <w:spacing w:line="240" w:lineRule="auto"/>
              <w:jc w:val="center"/>
              <w:textAlignment w:val="baseline"/>
            </w:pPr>
            <w:r w:rsidRPr="00032E71">
              <w:t>Gene expression</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5D456882" w14:textId="37515A01" w:rsidR="005D3343" w:rsidRPr="00032E71" w:rsidRDefault="005D3343" w:rsidP="000A194E">
            <w:pPr>
              <w:spacing w:line="240" w:lineRule="auto"/>
              <w:textAlignment w:val="baseline"/>
            </w:pPr>
            <w:r w:rsidRPr="00032E71">
              <w:t xml:space="preserve">PCR </w:t>
            </w:r>
            <w:r w:rsidRPr="00032E71">
              <w:fldChar w:fldCharType="begin" w:fldLock="1"/>
            </w:r>
            <w:r w:rsidR="00032E71" w:rsidRPr="00032E71">
              <w:instrText>ADDIN CSL_CITATION {"citationItems":[{"id":"ITEM-1","itemData":{"DOI":"10.1002/term.2507","ISSN":"19327005","PMID":"28658717","abstract":"Multipotent haematopoietic stem and progenitor cells (HSPCs) are the source for all blood cell types. The bone marrow stem cell niche in which the HSPCs are maintained is known to be vital for their maintenance. Unfortunately, to date, no in vitro model exists that accurately mimics the aspects of the bone marrow niche and simultaneously allows the long-term culture of HSPCs. In this study, a novel three-dimensional coculture model is presented, based on a hydroxyapatite coated zirconium oxide scaffold, comprising of human mesenchymal stromal cells (MSCs) and cord blood derived HSPCs, enabling successful HSPC culture for a time span of 28 days within the microfluidic multiorgan chip. The HSPCs were found to stay in their primitive state (CD34+CD38−) and capable of granulocyte, erythrocyte, macrophage, megakaryocyte colony formation. Furthermore, a microenvironment was formed bearing molecular and structural similarity to the in vivo bone marrow niche containing extracellular matrix and signalling molecules known to play an important role in HSPC homeostasis. Here, a novel human in vitro bone marrow model is presented for the first time, capable of long-term culture of primitive HSPCs in a microfluidic environment.","author":[{"dropping-particle":"","family":"Sieber","given":"Stefan","non-dropping-particle":"","parse-names":false,"suffix":""},{"dropping-particle":"","family":"Wirth","given":"Lorenz","non-dropping-particle":"","parse-names":false,"suffix":""},{"dropping-particle":"","family":"Cavak","given":"Nino","non-dropping-particle":"","parse-names":false,"suffix":""},{"dropping-particle":"","family":"Koenigsmark","given":"Marielle","non-dropping-particle":"","parse-names":false,"suffix":""},{"dropping-particle":"","family":"Marx","given":"Uwe","non-dropping-particle":"","parse-names":false,"suffix":""},{"dropping-particle":"","family":"Lauster","given":"Roland","non-dropping-particle":"","parse-names":false,"suffix":""},{"dropping-particle":"","family":"Rosowski","given":"Mark","non-dropping-particle":"","parse-names":false,"suffix":""}],"container-title":"Journal of Tissue Engineering and Regenerative Medicine","id":"ITEM-1","issue":"2","issued":{"date-parts":[["2018"]]},"page":"479-489","title":"Bone marrow-on-a-chip: Long-term culture of human haematopoietic stem cells in a three-dimensional microfluidic environment","type":"article-journal","volume":"12"},"uris":["http://www.mendeley.com/documents/?uuid=a90ad13f-ff82-43bb-b113-be76548502e8"]},{"id":"ITEM-2","itemData":{"DOI":"10.1073/pnas.1714282115","ISSN":"10916490","PMID":"29363599","abstract":"Eight out of 10 breast cancer patients die within 5 years after the primary tumor has spread to the bones. Tumor cells disseminated from the breast roam the vasculature, colonizing perivascular niches around blood capillaries. Slow flows support the niche maintenance by driving the oxygen, nutrients, and signaling factors from the blood into the interstitial tissue, while extracellular matrix, endothelial cells, and mesenchymal stem cells regulate metastatic homing. Here, we show the feasibility of developing a perfused bone perivascular niche-on-a-chip to investigate the progression and drug resistance of breast cancer cells colonizing the bone. The model is a functional human triculture with stable vascular networks within a 3D native bone matrix cultured on a microfluidic chip. Providing the niche-on-a-chip with controlled flow velocities, shear stresses, and oxygen gradients, we established a long-lasting, self-assembled vascular network without supplementation of angiogenic factors. We further show that human bone marrow-derived mesenchymal stem cells, which have undergone phenotypical transition toward perivascular cell lineages, support the formation of capillary-like structures lining the vascular lumen. Finally, breast cancer cells exposed to interstitial flow within the bone perivascular niche-ona- chip persist in a slow-proliferative state associated with increased drug resistance. We propose that the bone perivascular niche-ona- chip with interstitial flow promotes the formation of stable vasculature and mediates cancer cell colonization.","author":[{"dropping-particle":"","family":"Marturano-Kruik","given":"Alessandro","non-dropping-particle":"","parse-names":false,"suffix":""},{"dropping-particle":"","family":"Nava","given":"Michele Maria","non-dropping-particle":"","parse-names":false,"suffix":""},{"dropping-particle":"","family":"Yeager","given":"Keith","non-dropping-particle":"","parse-names":false,"suffix":""},{"dropping-particle":"","family":"Chramiec","given":"Alan","non-dropping-particle":"","parse-names":false,"suffix":""},{"dropping-particle":"","family":"Hao","given":"Luke","non-dropping-particle":"","parse-names":false,"suffix":""},{"dropping-particle":"","family":"Robinson","given":"Samuel","non-dropping-particle":"","parse-names":false,"suffix":""},{"dropping-particle":"","family":"Guo","given":"Edward","non-dropping-particle":"","parse-names":false,"suffix":""},{"dropping-particle":"","family":"Raimondi","given":"Manuela Teresa","non-dropping-particle":"","parse-names":false,"suffix":""},{"dropping-particle":"","family":"Vunjak-Novakovic","given":"Gordana","non-dropping-particle":"","parse-names":false,"suffix":""}],"container-title":"Proceedings of the National Academy of Sciences of the United States of America","id":"ITEM-2","issue":"6","issued":{"date-parts":[["2018","2"]]},"language":"eng","page":"1256-1261","title":"Human bone perivascular niche-on-a-chip for studying metastatic colonization","type":"article-journal","volume":"115"},"uris":["http://www.mendeley.com/documents/?uuid=b8c63a5c-0c9a-49a4-a953-b9af95d06eeb"]},{"id":"ITEM-3","itemData":{"DOI":"10.1186/s13287-018-0808-2","ISBN":"1328701808","ISSN":"17576512","PMID":"29566751","abstract":"Background: The marrow microenvironment and vasculature plays a critical role in regulating hematopoietic cell recruitment, residence, and maturation. Extensive in vitro and in vivo studies have aimed to understand the marrow cell types that contribute to hematopoiesis and the stem cell environment. Nonetheless, in vitro models are limited by a lack of complex multicellular interactions, and cellular interactions are not easily manipulated in vivo. Here, we develop an engineered human vascular marrow niche to examine the three-dimensional cell interactions that direct hematopoietic cell trafficking. Methods: Using soft lithography and injection molding techniques, fully endothelialized vascular networks were fabricated in type I collagen matrix, and co-cultured under flow with embedded marrow fibroblast cells in the matrix. Marrow fibroblast (mesenchymal stem cells (MSCs), HS27a, or HS5) interactions with the endothelium were imaged via confocal microscopy and altered endothelial gene expression was analyzed with RT-PCR. Monocytes, hematopoietic progenitor cells, and leukemic cells were perfused through the network and their adhesion and migration was evaluated. Results: HS27a cells and MSCs interact directly with the vessel wall more than HS5 cells, which are not seen to make contact with the endothelial cells. In both HS27a and HS5 co-cultures, endothelial expression of junctional markers was reduced. HS27a co-cultures promote perfused monocytes to adhere and migrate within the vessel network. Hematopoietic progenitors rely on monocyte-fibroblast crosstalk to facilitate preferential recruitment within HS27a co-cultured vessels. In contrast, leukemic cells sense fibroblast differences and are recruited preferentially to HS5 and HS27a co-cultures, but monocytes are able to block this sensitivity. Conclusions: We demonstrate the use of a microvascular platform that incorporates a tunable, multicellular composition to examine differences in hematopoietic cell trafficking. Differential recruitment of hematopoietic cell types to distinct fibroblast microenvironments highlights the complexity of cell-cell interactions within the marrow. This system allows for step-wise incorporation of cellular components to reveal the dynamic spatial and temporal interactions between endothelial cells, marrow-derived fibroblasts, and hematopoietic cells that comprise the marrow vascular niche. Furthermore, this platform has potential for use in testing therapeutics and pers…","author":[{"dropping-particle":"","family":"Kotha","given":"Surya S. S.","non-dropping-particle":"","parse-names":false,"suffix":""},{"dropping-particle":"","family":"Hayes","given":"Brian J. J.","non-dropping-particle":"","parse-names":false,"suffix":""},{"dropping-particle":"","family":"Phong","given":"Kiet T. T.","non-dropping-particle":"","parse-names":false,"suffix":""},{"dropping-particle":"","family":"Redd","given":"Meredith A. A.","non-dropping-particle":"","parse-names":false,"suffix":""},{"dropping-particle":"","family":"Bomsztyk","given":"Karol","non-dropping-particle":"","parse-names":false,"suffix":""},{"dropping-particle":"","family":"Ramakrishnan","given":"Aravind","non-dropping-particle":"","parse-names":false,"suffix":""},{"dropping-particle":"","family":"Torok-Storb","given":"Beverly","non-dropping-particle":"","parse-names":false,"suffix":""},{"dropping-particle":"","family":"Zheng","given":"Ying","non-dropping-particle":"","parse-names":false,"suffix":""}],"container-title":"Stem Cell Research and Therapy","id":"ITEM-3","issue":"1","issued":{"date-parts":[["2018"]]},"note":"From Duplicate 1 (Engineering a multicellular vascular niche to model hematopoietic cell trafficking - Kotha, Surya S.; Hayes, Brian J.; Phong, Kiet T.; Redd, Meredith A.; Bomsztyk, Karol; Ramakrishnan, Aravind; Torok-Storb, Beverly; Zheng, Ying)\n\nFrom Duplicate 1 (Engineering a multicellular vascular niche to model hematopoietic cell trafficking - Kotha, Surya S.; Hayes, Brian J.; Phong, Kiet T.; Redd, Meredith A.; Bomsztyk, Karol; Ramakrishnan, Aravind; Torok-Storb, Beverly; Zheng, Ying)\n\ncited By 4","page":"1-14","publisher":"Stem Cell Research &amp; Therapy","title":"Engineering a multicellular vascular niche to model hematopoietic cell trafficking","type":"article-journal","volume":"9"},"uris":["http://www.mendeley.com/documents/?uuid=97bd2e6c-40b8-4889-89cc-092c7e376732"]}],"mendeley":{"formattedCitation":"[13,15,19]","plainTextFormattedCitation":"[13,15,19]","previouslyFormattedCitation":"[13,15,19]"},"properties":{"noteIndex":0},"schema":"https://github.com/citation-style-language/schema/raw/master/csl-citation.json"}</w:instrText>
            </w:r>
            <w:r w:rsidRPr="00032E71">
              <w:fldChar w:fldCharType="separate"/>
            </w:r>
            <w:r w:rsidR="00032E71" w:rsidRPr="00032E71">
              <w:rPr>
                <w:noProof/>
              </w:rPr>
              <w:t>[13,15,19]</w:t>
            </w:r>
            <w:r w:rsidRPr="00032E71">
              <w:fldChar w:fldCharType="end"/>
            </w:r>
          </w:p>
        </w:tc>
      </w:tr>
      <w:tr w:rsidR="005D3343" w:rsidRPr="00AE309E" w14:paraId="2376EC7E" w14:textId="77777777" w:rsidTr="000A194E">
        <w:trPr>
          <w:jc w:val="center"/>
        </w:trPr>
        <w:tc>
          <w:tcPr>
            <w:tcW w:w="1567" w:type="pct"/>
            <w:tcBorders>
              <w:top w:val="single" w:sz="4" w:space="0" w:color="auto"/>
              <w:left w:val="single" w:sz="4" w:space="0" w:color="auto"/>
              <w:bottom w:val="single" w:sz="4" w:space="0" w:color="auto"/>
              <w:right w:val="single" w:sz="4" w:space="0" w:color="auto"/>
            </w:tcBorders>
            <w:shd w:val="clear" w:color="auto" w:fill="auto"/>
          </w:tcPr>
          <w:p w14:paraId="56C68369" w14:textId="77777777" w:rsidR="005D3343" w:rsidRPr="00032E71" w:rsidRDefault="005D3343" w:rsidP="000A194E">
            <w:pPr>
              <w:spacing w:line="240" w:lineRule="auto"/>
              <w:jc w:val="center"/>
              <w:textAlignment w:val="baseline"/>
            </w:pPr>
            <w:r w:rsidRPr="00032E71">
              <w:t>Enzymatic assay</w:t>
            </w:r>
          </w:p>
        </w:tc>
        <w:tc>
          <w:tcPr>
            <w:tcW w:w="3433" w:type="pct"/>
            <w:tcBorders>
              <w:top w:val="single" w:sz="4" w:space="0" w:color="auto"/>
              <w:left w:val="single" w:sz="4" w:space="0" w:color="auto"/>
              <w:bottom w:val="single" w:sz="4" w:space="0" w:color="auto"/>
              <w:right w:val="single" w:sz="4" w:space="0" w:color="auto"/>
            </w:tcBorders>
            <w:shd w:val="clear" w:color="auto" w:fill="auto"/>
          </w:tcPr>
          <w:p w14:paraId="18AC4244" w14:textId="35A2CC8E" w:rsidR="005D3343" w:rsidRPr="00032E71" w:rsidRDefault="005D3343" w:rsidP="000A194E">
            <w:pPr>
              <w:spacing w:line="240" w:lineRule="auto"/>
              <w:textAlignment w:val="baseline"/>
            </w:pPr>
            <w:r w:rsidRPr="00032E71">
              <w:t xml:space="preserve">Phase-contrast microscopy </w:t>
            </w:r>
            <w:r w:rsidRPr="00032E71">
              <w:fldChar w:fldCharType="begin" w:fldLock="1"/>
            </w:r>
            <w:r w:rsidR="00032E71" w:rsidRPr="00032E71">
              <w:instrText>ADDIN CSL_CITATION {"citationItems":[{"id":"ITEM-1","itemData":{"DOI":"10.1126/scitranslmed.aav1386","ISSN":"19466242","PMID":"31217335","abstract":"A pumpless, reconfigurable, multi-organ-on-a-chip system containing recirculating serum-free medium can be used to predict preclinical on-target efficacy, metabolic conversion, and measurement of off-target toxicity of drugs using functional biological microelectromechanical systems. In the first configuration of the system, primary human hepatocytes were cultured with two cancer-derived human bone marrow cell lines for anti-leukemia drug analysis in which diclofenac and imatinib demonstrated a cytostatic effect on bone marrow cancer proliferation. Liver viability was not affected by imatinib; however, diclofenac reduced liver viability by 30%. The second configuration housed a multidrug-resistant vulva cancer line, a non-multidrug-resistant breast cancer line, primary hepatocytes, and induced pluripotent stem cell-derived cardiomyocytes. Tamoxifen reduced viability of the breast cancer cells only after metabolite generation but did not affect the vulva cancer cells except when coadministered with verapamil, a permeability glycoprotein inhibitor. Both tamoxifen alone and coadministration with verapamil produced off-target cardiac effects as indicated by a reduction of contractile force, beat frequency, and conduction velocity but did not affect viability. These systems demonstrate the utility of a human cell-based in vitro culture system to evaluate both on-target efficacy and off-target toxicity for parent drugs and their metabolites; these systems can augment and reduce the use of animals and increase the efficiency of drug evaluations in preclinical studies.","author":[{"dropping-particle":"","family":"McAleer","given":"Christopher W.","non-dropping-particle":"","parse-names":false,"suffix":""},{"dropping-particle":"","family":"Long","given":"Christopher J.","non-dropping-particle":"","parse-names":false,"suffix":""},{"dropping-particle":"","family":"Elbrecht","given":"Daniel","non-dropping-particle":"","parse-names":false,"suffix":""},{"dropping-particle":"","family":"Sasserath","given":"Trevor","non-dropping-particle":"","parse-names":false,"suffix":""},{"dropping-particle":"","family":"Bridges","given":"L. Richard","non-dropping-particle":"","parse-names":false,"suffix":""},{"dropping-particle":"","family":"Rumsey","given":"John W.","non-dropping-particle":"","parse-names":false,"suffix":""},{"dropping-particle":"","family":"Martin","given":"Candace","non-dropping-particle":"","parse-names":false,"suffix":""},{"dropping-particle":"","family":"Schnepper","given":"Mark","non-dropping-particle":"","parse-names":false,"suffix":""},{"dropping-particle":"","family":"Wang","given":"Ying","non-dropping-particle":"","parse-names":false,"suffix":""},{"dropping-particle":"","family":"Schuler","given":"Franz","non-dropping-particle":"","parse-names":false,"suffix":""},{"dropping-particle":"","family":"Roth","given":"Adrian B.","non-dropping-particle":"","parse-names":false,"suffix":""},{"dropping-particle":"","family":"Funk","given":"Christoph","non-dropping-particle":"","parse-names":false,"suffix":""},{"dropping-particle":"","family":"Shuler","given":"Michael L.","non-dropping-particle":"","parse-names":false,"suffix":""},{"dropping-particle":"","family":"Hickman","given":"James J.","non-dropping-particle":"","parse-names":false,"suffix":""}],"container-title":"Science Translational Medicine","id":"ITEM-1","issue":"497","issued":{"date-parts":[["2019","6"]]},"language":"eng","publisher-place":"United States","title":"Multi-organ system for the evaluation of efficacy and off-target toxicity of anticancer therapeutics","type":"article-journal","volume":"11"},"uris":["http://www.mendeley.com/documents/?uuid=2cfe5c4f-450e-496a-ac78-af284f6bb456"]}],"mendeley":{"formattedCitation":"[10]","plainTextFormattedCitation":"[10]","previouslyFormattedCitation":"[10]"},"properties":{"noteIndex":0},"schema":"https://github.com/citation-style-language/schema/raw/master/csl-citation.json"}</w:instrText>
            </w:r>
            <w:r w:rsidRPr="00032E71">
              <w:fldChar w:fldCharType="separate"/>
            </w:r>
            <w:r w:rsidR="00032E71" w:rsidRPr="00032E71">
              <w:rPr>
                <w:noProof/>
              </w:rPr>
              <w:t>[10]</w:t>
            </w:r>
            <w:r w:rsidRPr="00032E71">
              <w:fldChar w:fldCharType="end"/>
            </w:r>
          </w:p>
        </w:tc>
      </w:tr>
    </w:tbl>
    <w:p w14:paraId="245B63AF" w14:textId="308863B0" w:rsidR="005D3343" w:rsidRPr="00AE309E" w:rsidRDefault="005D3343" w:rsidP="005D3343">
      <w:pPr>
        <w:spacing w:line="240" w:lineRule="auto"/>
      </w:pPr>
      <w:r>
        <w:t>SEM</w:t>
      </w:r>
      <w:r w:rsidR="007D1B9E">
        <w:t>,</w:t>
      </w:r>
      <w:r>
        <w:t xml:space="preserve"> s</w:t>
      </w:r>
      <w:r w:rsidRPr="007B1CEF">
        <w:t xml:space="preserve">canning electron microscopy </w:t>
      </w:r>
      <w:r>
        <w:t>e</w:t>
      </w:r>
      <w:r w:rsidRPr="007B1CEF">
        <w:t>lectron</w:t>
      </w:r>
      <w:r>
        <w:t>; PCR</w:t>
      </w:r>
      <w:r w:rsidR="007D1B9E">
        <w:t>,</w:t>
      </w:r>
      <w:r>
        <w:t xml:space="preserve"> </w:t>
      </w:r>
      <w:r w:rsidRPr="007B1CEF">
        <w:t>polymerase chain reaction</w:t>
      </w:r>
    </w:p>
    <w:p w14:paraId="7D524431" w14:textId="78157AA1" w:rsidR="00E35546" w:rsidRDefault="00E35546" w:rsidP="005D3343"/>
    <w:p w14:paraId="63B4012D" w14:textId="4BA0DC42" w:rsidR="00032E71" w:rsidRPr="00032E71" w:rsidRDefault="00032E71" w:rsidP="00032E71">
      <w:pPr>
        <w:widowControl w:val="0"/>
        <w:autoSpaceDE w:val="0"/>
        <w:autoSpaceDN w:val="0"/>
        <w:adjustRightInd w:val="0"/>
        <w:spacing w:line="240" w:lineRule="auto"/>
        <w:ind w:left="641" w:hanging="641"/>
        <w:rPr>
          <w:noProof/>
        </w:rPr>
      </w:pPr>
      <w:r>
        <w:fldChar w:fldCharType="begin" w:fldLock="1"/>
      </w:r>
      <w:r>
        <w:instrText xml:space="preserve">ADDIN Mendeley Bibliography CSL_BIBLIOGRAPHY </w:instrText>
      </w:r>
      <w:r>
        <w:fldChar w:fldCharType="separate"/>
      </w:r>
      <w:r w:rsidRPr="00032E71">
        <w:rPr>
          <w:noProof/>
        </w:rPr>
        <w:t xml:space="preserve">1. </w:t>
      </w:r>
      <w:r w:rsidRPr="00032E71">
        <w:rPr>
          <w:noProof/>
        </w:rPr>
        <w:tab/>
        <w:t>Aleman J, George SK, Herberg S, Devarasetty M, Porada CD, Skardal A, et al. Deconstructed Microfluidic Bone Marrow On-A-Chip to Study Normal and Malignant Hemopoietic Cell–Niche Interactions. Small. 2019;15: 1–13. doi:10.1002/smll.201902971</w:t>
      </w:r>
    </w:p>
    <w:p w14:paraId="0B9E19FB"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2. </w:t>
      </w:r>
      <w:r w:rsidRPr="00032E71">
        <w:rPr>
          <w:noProof/>
        </w:rPr>
        <w:tab/>
        <w:t>Khin ZP, Ribeiro MLCC, Jacobson T, Hazlehurst L, Perez L, Baz R, et al. A preclinical assay for chemosensitivity in multiple myeloma. Cancer Res. 2014;74: 56–67. doi:10.1158/0008-5472.CAN-13-2397</w:t>
      </w:r>
    </w:p>
    <w:p w14:paraId="4B57649C"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3. </w:t>
      </w:r>
      <w:r w:rsidRPr="00032E71">
        <w:rPr>
          <w:noProof/>
        </w:rPr>
        <w:tab/>
        <w:t>Miller PGG, Shuler MLL. Design and demonstration of a pumpless 14 compartment microphysiological system. Biotechnol Bioeng. 2016;113: 2213–2227. doi:10.1002/bit.25989</w:t>
      </w:r>
    </w:p>
    <w:p w14:paraId="72BB97E0"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lastRenderedPageBreak/>
        <w:t xml:space="preserve">4. </w:t>
      </w:r>
      <w:r w:rsidRPr="00032E71">
        <w:rPr>
          <w:noProof/>
        </w:rPr>
        <w:tab/>
        <w:t>Sung JH, Shuler ML. A micro cell culture analog (CCA) with 3-D hydrogel culture of multiple cell lines to assess metabolism-dependent cytotoxicity of anti-cancer drugs. Lab Chip. 2009;9: 1385–1394. doi:10.1039/b901377f</w:t>
      </w:r>
    </w:p>
    <w:p w14:paraId="21BE5919"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5. </w:t>
      </w:r>
      <w:r w:rsidRPr="00032E71">
        <w:rPr>
          <w:noProof/>
        </w:rPr>
        <w:tab/>
        <w:t>Sung JH, Kam C, Shuler ML. A microfluidic device for a pharmacokinetic-pharmacodynamic (PK-PD) model on a chip. Lab Chip. 2010;10: 446–455. doi:10.1039/b917763a</w:t>
      </w:r>
    </w:p>
    <w:p w14:paraId="1E6CDD24"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6. </w:t>
      </w:r>
      <w:r w:rsidRPr="00032E71">
        <w:rPr>
          <w:noProof/>
        </w:rPr>
        <w:tab/>
        <w:t>Torisawa YS, Spina CS, Mammoto T, Mammoto A, Weaver JC, Tat T, et al. Bone marrow-on-a-chip replicates hematopoietic niche physiology in vitro. Nat Methods. 2014;11: 663–669. doi:10.1038/nmeth.2938</w:t>
      </w:r>
    </w:p>
    <w:p w14:paraId="516C6560"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7. </w:t>
      </w:r>
      <w:r w:rsidRPr="00032E71">
        <w:rPr>
          <w:noProof/>
        </w:rPr>
        <w:tab/>
        <w:t>Torisawa YS, Mammoto T, Jiang E, Jiang A, Mammoto A, Watters AL, et al. Modeling Hematopoiesis and Responses to Radiation Countermeasures in a Bone Marrow-on-a-Chip. Tissue Eng - Part C Methods. 2016;22: 509–515. doi:10.1089/ten.tec.2015.0507</w:t>
      </w:r>
    </w:p>
    <w:p w14:paraId="4679EFA9"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8. </w:t>
      </w:r>
      <w:r w:rsidRPr="00032E71">
        <w:rPr>
          <w:noProof/>
        </w:rPr>
        <w:tab/>
        <w:t>Bruce A, Evans R, Mezan R, Shi L, Moses BS, Martin KH, et al. Three-dimensional microfluidic tri-culture model of the bone marrow microenvironment for study of acute lymphoblastic leukemia. PLoS One. 2015;10: 1–16. doi:10.1371/journal.pone.0140506</w:t>
      </w:r>
    </w:p>
    <w:p w14:paraId="4EEC13CA"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9. </w:t>
      </w:r>
      <w:r w:rsidRPr="00032E71">
        <w:rPr>
          <w:noProof/>
        </w:rPr>
        <w:tab/>
        <w:t>Zhang W, Gu Y, Sun Q, Siegel DS, Tolias P, Yang Z, et al. Ex vivo maintenance of primary human multiple myeloma cells through the optimization of the osteoblastic niche. PLoS One. 2015;10: 1–19. doi:10.1371/journal.pone.0125995</w:t>
      </w:r>
    </w:p>
    <w:p w14:paraId="51C00DB7"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0. </w:t>
      </w:r>
      <w:r w:rsidRPr="00032E71">
        <w:rPr>
          <w:noProof/>
        </w:rPr>
        <w:tab/>
        <w:t>McAleer CW, Long CJ, Elbrecht D, Sasserath T, Bridges LR, Rumsey JW, et al. Multi-organ system for the evaluation of efficacy and off-target toxicity of anticancer therapeutics. Sci Transl Med. 2019;11. doi:10.1126/scitranslmed.aav1386</w:t>
      </w:r>
    </w:p>
    <w:p w14:paraId="4FDAFD72"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1. </w:t>
      </w:r>
      <w:r w:rsidRPr="00032E71">
        <w:rPr>
          <w:noProof/>
        </w:rPr>
        <w:tab/>
        <w:t>Houshmand M, Soleimani M, Atashi A, Saglio G, Abdollahi M, Zarif MN. Mimicking the Acute Myeloid Leukemia Niche for Molecular Study and Drug Screening. Tissue Eng - Part C Methods. 2017;23: 72–85. doi:10.1089/ten.tec.2016.0404</w:t>
      </w:r>
    </w:p>
    <w:p w14:paraId="1F39E1B2"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2. </w:t>
      </w:r>
      <w:r w:rsidRPr="00032E71">
        <w:rPr>
          <w:noProof/>
        </w:rPr>
        <w:tab/>
        <w:t>Thon JNN, Mazutis L, Wu S, Sylman JLL, Ehrlicher A, Machlus KRR, et al. Platelet bioreactor-on-a-chip. Blood. 2014;124: 1857–1867. doi:10.1182/blood-2014-05-574913</w:t>
      </w:r>
    </w:p>
    <w:p w14:paraId="0A9436FE" w14:textId="77777777" w:rsidR="00032E71" w:rsidRPr="000A194E" w:rsidRDefault="00032E71" w:rsidP="00032E71">
      <w:pPr>
        <w:widowControl w:val="0"/>
        <w:autoSpaceDE w:val="0"/>
        <w:autoSpaceDN w:val="0"/>
        <w:adjustRightInd w:val="0"/>
        <w:spacing w:line="240" w:lineRule="auto"/>
        <w:ind w:left="641" w:hanging="641"/>
        <w:rPr>
          <w:noProof/>
          <w:lang w:val="pt-BR"/>
        </w:rPr>
      </w:pPr>
      <w:r w:rsidRPr="00032E71">
        <w:rPr>
          <w:noProof/>
        </w:rPr>
        <w:t xml:space="preserve">13. </w:t>
      </w:r>
      <w:r w:rsidRPr="00032E71">
        <w:rPr>
          <w:noProof/>
        </w:rPr>
        <w:tab/>
        <w:t xml:space="preserve">Marturano-Kruik A, Nava MM, Yeager K, Chramiec A, Hao L, Robinson S, et al. Human bone perivascular niche-on-a-chip for studying metastatic colonization. </w:t>
      </w:r>
      <w:r w:rsidRPr="000A194E">
        <w:rPr>
          <w:noProof/>
          <w:lang w:val="pt-BR"/>
        </w:rPr>
        <w:t>Proc Natl Acad Sci U S A. 2018;115: 1256–1261. doi:10.1073/pnas.1714282115</w:t>
      </w:r>
    </w:p>
    <w:p w14:paraId="730E7321" w14:textId="77777777" w:rsidR="00032E71" w:rsidRPr="00032E71" w:rsidRDefault="00032E71" w:rsidP="00032E71">
      <w:pPr>
        <w:widowControl w:val="0"/>
        <w:autoSpaceDE w:val="0"/>
        <w:autoSpaceDN w:val="0"/>
        <w:adjustRightInd w:val="0"/>
        <w:spacing w:line="240" w:lineRule="auto"/>
        <w:ind w:left="641" w:hanging="641"/>
        <w:rPr>
          <w:noProof/>
        </w:rPr>
      </w:pPr>
      <w:r w:rsidRPr="000A194E">
        <w:rPr>
          <w:noProof/>
          <w:lang w:val="pt-BR"/>
        </w:rPr>
        <w:t xml:space="preserve">14. </w:t>
      </w:r>
      <w:r w:rsidRPr="000A194E">
        <w:rPr>
          <w:noProof/>
          <w:lang w:val="pt-BR"/>
        </w:rPr>
        <w:tab/>
        <w:t xml:space="preserve">Chou DB, Frismantas V, Milton Y, David R, Pop-Damkov P, Ferguson D, et al. </w:t>
      </w:r>
      <w:r w:rsidRPr="00032E71">
        <w:rPr>
          <w:noProof/>
        </w:rPr>
        <w:t>On-chip recapitulation of clinical bone marrow toxicities and patient-specific pathophysiology. Nat Biomed Eng. 2020;4: 394–406. doi:10.1038/s41551-019-0495-z</w:t>
      </w:r>
    </w:p>
    <w:p w14:paraId="0C63B66C"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5. </w:t>
      </w:r>
      <w:r w:rsidRPr="00032E71">
        <w:rPr>
          <w:noProof/>
        </w:rPr>
        <w:tab/>
        <w:t>Sieber S, Wirth L, Cavak N, Koenigsmark M, Marx U, Lauster R, et al. Bone marrow-on-a-chip: Long-term culture of human haematopoietic stem cells in a three-dimensional microfluidic environment. J Tissue Eng Regen Med. 2018;12: 479–489. doi:10.1002/term.2507</w:t>
      </w:r>
    </w:p>
    <w:p w14:paraId="685A0368"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6. </w:t>
      </w:r>
      <w:r w:rsidRPr="00032E71">
        <w:rPr>
          <w:noProof/>
        </w:rPr>
        <w:tab/>
        <w:t>Herland A, Maoz BM, Das D, Somayaji MR, Prantil-Baun R, Novak R, et al. Quantitative prediction of human pharmacokinetic responses to drugs via fluidically coupled vascularized organ chips. Nat Biomed Eng. 2020;4: 421–436. doi:10.1038/s41551-019-0498-9</w:t>
      </w:r>
    </w:p>
    <w:p w14:paraId="60419322"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7. </w:t>
      </w:r>
      <w:r w:rsidRPr="00032E71">
        <w:rPr>
          <w:noProof/>
        </w:rPr>
        <w:tab/>
        <w:t>Wuchter P, Saffrich R, Giselbrecht S, Nies C, Lorig H, Kolb S, et al. Microcavity arrays as an in vitro model system of the bone marrow niche for hematopoietic stem cells. Cell Tissue Res. 2016;364: 573–584. doi:10.1007/s00441-015-2348-8</w:t>
      </w:r>
    </w:p>
    <w:p w14:paraId="4EB65DD6"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18. </w:t>
      </w:r>
      <w:r w:rsidRPr="00032E71">
        <w:rPr>
          <w:noProof/>
        </w:rPr>
        <w:tab/>
        <w:t>Zhang W, Lee WY, Siegel DS, Tolias P, Zilberberg J. Patient-specific 3D microfluidic tissue model for multiple myeloma. Tissue Eng - Part C Methods. 2014;20: 663–670. doi:10.1089/ten.tec.2013.0490</w:t>
      </w:r>
    </w:p>
    <w:p w14:paraId="453AB674"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lastRenderedPageBreak/>
        <w:t xml:space="preserve">19. </w:t>
      </w:r>
      <w:r w:rsidRPr="00032E71">
        <w:rPr>
          <w:noProof/>
        </w:rPr>
        <w:tab/>
        <w:t>Kotha SSS, Hayes BJJ, Phong KTT, Redd MAA, Bomsztyk K, Ramakrishnan A, et al. Engineering a multicellular vascular niche to model hematopoietic cell trafficking. Stem Cell Res Ther. 2018;9: 1–14. doi:10.1186/s13287-018-0808-2</w:t>
      </w:r>
    </w:p>
    <w:p w14:paraId="78766691"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20. </w:t>
      </w:r>
      <w:r w:rsidRPr="00032E71">
        <w:rPr>
          <w:noProof/>
        </w:rPr>
        <w:tab/>
        <w:t>Carrion B, Huang CPP, Ghajar CMM, Kachgal S, Kniazeva E, Jeon NLL, et al. Recreating the perivascular niche ex vivo using a microfluidic approach. Biotechnol Bioeng. 2010;107: 1020–1028. doi:10.1002/bit.22891</w:t>
      </w:r>
    </w:p>
    <w:p w14:paraId="7149AE20" w14:textId="77777777" w:rsidR="00032E71" w:rsidRPr="00032E71" w:rsidRDefault="00032E71" w:rsidP="00032E71">
      <w:pPr>
        <w:widowControl w:val="0"/>
        <w:autoSpaceDE w:val="0"/>
        <w:autoSpaceDN w:val="0"/>
        <w:adjustRightInd w:val="0"/>
        <w:spacing w:line="240" w:lineRule="auto"/>
        <w:ind w:left="641" w:hanging="641"/>
        <w:rPr>
          <w:noProof/>
        </w:rPr>
      </w:pPr>
      <w:r w:rsidRPr="00032E71">
        <w:rPr>
          <w:noProof/>
        </w:rPr>
        <w:t xml:space="preserve">21. </w:t>
      </w:r>
      <w:r w:rsidRPr="00032E71">
        <w:rPr>
          <w:noProof/>
        </w:rPr>
        <w:tab/>
        <w:t>Zheng Y, Sun Y, Yu X, Shao Y, Zhang P, Dai G, et al. Angiogenesis in liquid tumors: An in-vitro assay for leukemic cell induced bone marrow angiogenesis. Adv Heal Mater. 2016;5: 1014–1024. doi:10.1016/j.physbeh.2017.03.040</w:t>
      </w:r>
    </w:p>
    <w:p w14:paraId="6B0E620E" w14:textId="1224CB43" w:rsidR="007D1B9E" w:rsidRPr="005D3343" w:rsidRDefault="00032E71" w:rsidP="005D3343">
      <w:r>
        <w:fldChar w:fldCharType="end"/>
      </w:r>
    </w:p>
    <w:sectPr w:rsidR="007D1B9E" w:rsidRPr="005D3343" w:rsidSect="006330B8">
      <w:pgSz w:w="11906" w:h="16838"/>
      <w:pgMar w:top="1134" w:right="1701" w:bottom="1134" w:left="1701"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1NDawtDQyNzW2NLdU0lEKTi0uzszPAykwrgUAgTvVEiwAAAA="/>
  </w:docVars>
  <w:rsids>
    <w:rsidRoot w:val="003E7336"/>
    <w:rsid w:val="00032E71"/>
    <w:rsid w:val="000A194E"/>
    <w:rsid w:val="000B04F9"/>
    <w:rsid w:val="00200B34"/>
    <w:rsid w:val="0023234E"/>
    <w:rsid w:val="003E7336"/>
    <w:rsid w:val="00454E70"/>
    <w:rsid w:val="004702E5"/>
    <w:rsid w:val="004B3ACE"/>
    <w:rsid w:val="004B4421"/>
    <w:rsid w:val="00571F7C"/>
    <w:rsid w:val="005D3343"/>
    <w:rsid w:val="00615CA6"/>
    <w:rsid w:val="006330B8"/>
    <w:rsid w:val="0079133B"/>
    <w:rsid w:val="007B1CEF"/>
    <w:rsid w:val="007D1B9E"/>
    <w:rsid w:val="008718E0"/>
    <w:rsid w:val="00937A41"/>
    <w:rsid w:val="009B57FB"/>
    <w:rsid w:val="00AC5BA5"/>
    <w:rsid w:val="00AE284F"/>
    <w:rsid w:val="00AE309E"/>
    <w:rsid w:val="00AF6788"/>
    <w:rsid w:val="00C50413"/>
    <w:rsid w:val="00C70676"/>
    <w:rsid w:val="00C720A7"/>
    <w:rsid w:val="00D02DD2"/>
    <w:rsid w:val="00E355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37F37"/>
  <w15:docId w15:val="{B0007047-185D-4F2E-933D-2745AAC9E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pt-BR"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A1F"/>
  </w:style>
  <w:style w:type="paragraph" w:styleId="Heading1">
    <w:name w:val="heading 1"/>
    <w:basedOn w:val="Normal"/>
    <w:next w:val="Normal"/>
    <w:link w:val="Heading1Char"/>
    <w:uiPriority w:val="9"/>
    <w:qFormat/>
    <w:rsid w:val="001F4A1B"/>
    <w:pPr>
      <w:keepNext/>
      <w:keepLines/>
      <w:spacing w:after="240" w:line="360" w:lineRule="auto"/>
      <w:outlineLvl w:val="0"/>
    </w:pPr>
    <w:rPr>
      <w:rFonts w:ascii="Calibri Light" w:eastAsiaTheme="majorEastAsia" w:hAnsi="Calibri Light" w:cstheme="majorBidi"/>
      <w:b/>
      <w:sz w:val="28"/>
      <w:szCs w:val="32"/>
      <w:lang w:val="pt-BR" w:eastAsia="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F4A1B"/>
    <w:rPr>
      <w:rFonts w:ascii="Calibri Light" w:eastAsiaTheme="majorEastAsia" w:hAnsi="Calibri Light" w:cstheme="majorBidi"/>
      <w:b/>
      <w:sz w:val="28"/>
      <w:szCs w:val="32"/>
    </w:rPr>
  </w:style>
  <w:style w:type="table" w:styleId="TableGrid">
    <w:name w:val="Table Grid"/>
    <w:basedOn w:val="TableNormal"/>
    <w:uiPriority w:val="39"/>
    <w:rsid w:val="003F6A1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6A1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F6A1F"/>
    <w:pPr>
      <w:tabs>
        <w:tab w:val="center" w:pos="4252"/>
        <w:tab w:val="right" w:pos="8504"/>
      </w:tabs>
      <w:spacing w:line="240" w:lineRule="auto"/>
    </w:pPr>
  </w:style>
  <w:style w:type="character" w:customStyle="1" w:styleId="HeaderChar">
    <w:name w:val="Header Char"/>
    <w:basedOn w:val="DefaultParagraphFont"/>
    <w:link w:val="Header"/>
    <w:uiPriority w:val="99"/>
    <w:rsid w:val="003F6A1F"/>
    <w:rPr>
      <w:rFonts w:ascii="Times New Roman" w:eastAsia="Times New Roman" w:hAnsi="Times New Roman" w:cs="Times New Roman"/>
      <w:sz w:val="24"/>
      <w:szCs w:val="24"/>
      <w:lang w:val="en-US" w:eastAsia="pt-BR"/>
    </w:rPr>
  </w:style>
  <w:style w:type="paragraph" w:styleId="Footer">
    <w:name w:val="footer"/>
    <w:basedOn w:val="Normal"/>
    <w:link w:val="FooterChar"/>
    <w:uiPriority w:val="99"/>
    <w:unhideWhenUsed/>
    <w:rsid w:val="003F6A1F"/>
    <w:pPr>
      <w:tabs>
        <w:tab w:val="center" w:pos="4252"/>
        <w:tab w:val="right" w:pos="8504"/>
      </w:tabs>
      <w:spacing w:line="240" w:lineRule="auto"/>
    </w:pPr>
  </w:style>
  <w:style w:type="character" w:customStyle="1" w:styleId="FooterChar">
    <w:name w:val="Footer Char"/>
    <w:basedOn w:val="DefaultParagraphFont"/>
    <w:link w:val="Footer"/>
    <w:uiPriority w:val="99"/>
    <w:rsid w:val="003F6A1F"/>
    <w:rPr>
      <w:rFonts w:ascii="Times New Roman" w:eastAsia="Times New Roman" w:hAnsi="Times New Roman" w:cs="Times New Roman"/>
      <w:sz w:val="24"/>
      <w:szCs w:val="24"/>
      <w:lang w:val="en-US" w:eastAsia="pt-BR"/>
    </w:rPr>
  </w:style>
  <w:style w:type="paragraph" w:styleId="BalloonText">
    <w:name w:val="Balloon Text"/>
    <w:basedOn w:val="Normal"/>
    <w:link w:val="BalloonTextChar"/>
    <w:uiPriority w:val="99"/>
    <w:semiHidden/>
    <w:unhideWhenUsed/>
    <w:rsid w:val="00A338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8CB"/>
    <w:rPr>
      <w:rFonts w:ascii="Segoe UI" w:eastAsia="Times New Roman" w:hAnsi="Segoe UI" w:cs="Segoe UI"/>
      <w:sz w:val="18"/>
      <w:szCs w:val="18"/>
      <w:lang w:val="en-US" w:eastAsia="pt-B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kPUbmxZDwvICy/Xq/lPrkJKyoWg==">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</go:docsCustomData>
</go:gDocsCustomXmlDataStorage>
</file>

<file path=customXml/itemProps1.xml><?xml version="1.0" encoding="utf-8"?>
<ds:datastoreItem xmlns:ds="http://schemas.openxmlformats.org/officeDocument/2006/customXml" ds:itemID="{AE66FC8C-80CA-49D2-AFAE-3E03B3578EB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2578</Words>
  <Characters>175927</Characters>
  <Application>Microsoft Office Word</Application>
  <DocSecurity>0</DocSecurity>
  <Lines>1466</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briel Santos Rosalem</dc:creator>
  <cp:lastModifiedBy>Gabriel Santos Rosalem</cp:lastModifiedBy>
  <cp:revision>3</cp:revision>
  <dcterms:created xsi:type="dcterms:W3CDTF">2020-08-29T12:41:00Z</dcterms:created>
  <dcterms:modified xsi:type="dcterms:W3CDTF">2020-08-29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edimentology</vt:lpwstr>
  </property>
  <property fmtid="{D5CDD505-2E9C-101B-9397-08002B2CF9AE}" pid="17" name="Mendeley Recent Style Name 7_1">
    <vt:lpwstr>Sedimentology</vt:lpwstr>
  </property>
  <property fmtid="{D5CDD505-2E9C-101B-9397-08002B2CF9AE}" pid="18" name="Mendeley Recent Style Id 8_1">
    <vt:lpwstr>http://csl.mendeley.com/styles/499829391/sedimentology</vt:lpwstr>
  </property>
  <property fmtid="{D5CDD505-2E9C-101B-9397-08002B2CF9AE}" pid="19" name="Mendeley Recent Style Name 8_1">
    <vt:lpwstr>Sedimentology - Gabriel Rosale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e4ce22-c177-3a17-9903-6feaea2abfe2</vt:lpwstr>
  </property>
  <property fmtid="{D5CDD505-2E9C-101B-9397-08002B2CF9AE}" pid="24" name="Mendeley Citation Style_1">
    <vt:lpwstr>http://www.zotero.org/styles/plos-one</vt:lpwstr>
  </property>
</Properties>
</file>